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319ACA" w14:textId="3B84501B" w:rsidR="00196205" w:rsidRPr="003217F0" w:rsidRDefault="00CB5692" w:rsidP="00196205">
      <w:pPr>
        <w:jc w:val="both"/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</w:pPr>
      <w:r w:rsidRPr="003217F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ry </w:t>
      </w:r>
      <w:r w:rsidR="00196205" w:rsidRPr="003217F0">
        <w:rPr>
          <w:rFonts w:ascii="Times New Roman" w:hAnsi="Times New Roman" w:cs="Times New Roman"/>
          <w:b/>
          <w:bCs/>
          <w:sz w:val="20"/>
          <w:szCs w:val="20"/>
        </w:rPr>
        <w:t xml:space="preserve">Table 1. </w:t>
      </w:r>
      <w:r w:rsidR="00196205" w:rsidRPr="003217F0">
        <w:rPr>
          <w:rFonts w:ascii="Times New Roman" w:hAnsi="Times New Roman" w:cs="Times New Roman"/>
          <w:i/>
          <w:iCs/>
          <w:sz w:val="20"/>
          <w:szCs w:val="20"/>
        </w:rPr>
        <w:t xml:space="preserve">lists subjects with age, gender for </w:t>
      </w:r>
      <w:r w:rsidRPr="003217F0">
        <w:rPr>
          <w:rFonts w:ascii="Times New Roman" w:hAnsi="Times New Roman" w:cs="Times New Roman"/>
          <w:i/>
          <w:iCs/>
          <w:sz w:val="20"/>
          <w:szCs w:val="20"/>
        </w:rPr>
        <w:t xml:space="preserve">health controls, </w:t>
      </w:r>
      <w:r w:rsidR="00196205" w:rsidRPr="003217F0">
        <w:rPr>
          <w:rFonts w:ascii="Times New Roman" w:hAnsi="Times New Roman" w:cs="Times New Roman"/>
          <w:i/>
          <w:iCs/>
          <w:sz w:val="20"/>
          <w:szCs w:val="20"/>
        </w:rPr>
        <w:t xml:space="preserve">ME/CFS, </w:t>
      </w:r>
      <w:r w:rsidRPr="003217F0">
        <w:rPr>
          <w:rFonts w:ascii="Times New Roman" w:hAnsi="Times New Roman" w:cs="Times New Roman"/>
          <w:i/>
          <w:iCs/>
          <w:sz w:val="20"/>
          <w:szCs w:val="20"/>
        </w:rPr>
        <w:t>and long COVID patients</w:t>
      </w:r>
      <w:r w:rsidR="00BB524D" w:rsidRPr="003217F0">
        <w:rPr>
          <w:rFonts w:ascii="Times New Roman" w:hAnsi="Times New Roman" w:cs="Times New Roman"/>
          <w:i/>
          <w:iCs/>
          <w:sz w:val="20"/>
          <w:szCs w:val="20"/>
        </w:rPr>
        <w:t xml:space="preserve"> included in the RRC analysis</w:t>
      </w:r>
      <w:r w:rsidR="00247D9B" w:rsidRPr="003217F0">
        <w:rPr>
          <w:rFonts w:ascii="Times New Roman" w:hAnsi="Times New Roman" w:cs="Times New Roman"/>
          <w:i/>
          <w:iCs/>
          <w:sz w:val="20"/>
          <w:szCs w:val="20"/>
        </w:rPr>
        <w:t>. I</w:t>
      </w:r>
      <w:r w:rsidR="00196205" w:rsidRPr="003217F0">
        <w:rPr>
          <w:rFonts w:ascii="Times New Roman" w:hAnsi="Times New Roman" w:cs="Times New Roman"/>
          <w:i/>
          <w:iCs/>
          <w:sz w:val="20"/>
          <w:szCs w:val="20"/>
        </w:rPr>
        <w:t>llness length (in years)</w:t>
      </w:r>
      <w:r w:rsidR="00247D9B" w:rsidRPr="003217F0">
        <w:rPr>
          <w:rFonts w:ascii="Times New Roman" w:hAnsi="Times New Roman" w:cs="Times New Roman"/>
          <w:i/>
          <w:iCs/>
          <w:sz w:val="20"/>
          <w:szCs w:val="20"/>
        </w:rPr>
        <w:t xml:space="preserve"> is provided for patient cohorts with </w:t>
      </w:r>
      <w:r w:rsidR="00196205" w:rsidRPr="003217F0">
        <w:rPr>
          <w:rFonts w:ascii="Times New Roman" w:hAnsi="Times New Roman" w:cs="Times New Roman"/>
          <w:i/>
          <w:iCs/>
          <w:sz w:val="20"/>
          <w:szCs w:val="20"/>
        </w:rPr>
        <w:t xml:space="preserve">impaired </w:t>
      </w:r>
      <w:r w:rsidR="00247D9B" w:rsidRPr="003217F0">
        <w:rPr>
          <w:rFonts w:ascii="Times New Roman" w:hAnsi="Times New Roman" w:cs="Times New Roman"/>
          <w:i/>
          <w:iCs/>
          <w:sz w:val="20"/>
          <w:szCs w:val="20"/>
        </w:rPr>
        <w:t>WHODAS cognitive scores</w:t>
      </w:r>
      <w:r w:rsidR="00BB524D" w:rsidRPr="003217F0">
        <w:rPr>
          <w:rFonts w:ascii="Times New Roman" w:hAnsi="Times New Roman" w:cs="Times New Roman"/>
          <w:i/>
          <w:iCs/>
          <w:sz w:val="20"/>
          <w:szCs w:val="20"/>
        </w:rPr>
        <w:t xml:space="preserve"> for all cohorts</w:t>
      </w:r>
      <w:r w:rsidR="00196205" w:rsidRPr="003217F0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196205" w:rsidRPr="003217F0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</w:t>
      </w:r>
      <w:proofErr w:type="spellStart"/>
      <w:r w:rsidR="00196205" w:rsidRPr="003217F0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>N</w:t>
      </w:r>
      <w:r w:rsidR="00BB524D" w:rsidRPr="003217F0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>aN</w:t>
      </w:r>
      <w:proofErr w:type="spellEnd"/>
      <w:r w:rsidR="00196205" w:rsidRPr="003217F0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 xml:space="preserve"> denotes not available.</w:t>
      </w:r>
    </w:p>
    <w:tbl>
      <w:tblPr>
        <w:tblStyle w:val="TableGrid"/>
        <w:tblW w:w="717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8"/>
        <w:gridCol w:w="988"/>
        <w:gridCol w:w="764"/>
        <w:gridCol w:w="1440"/>
        <w:gridCol w:w="2915"/>
        <w:gridCol w:w="20"/>
      </w:tblGrid>
      <w:tr w:rsidR="00E00E32" w:rsidRPr="003217F0" w14:paraId="791C175F" w14:textId="5C9F9422" w:rsidTr="00E00E32">
        <w:trPr>
          <w:gridAfter w:val="1"/>
          <w:wAfter w:w="20" w:type="dxa"/>
          <w:trHeight w:val="330"/>
          <w:jc w:val="center"/>
        </w:trPr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6C53CD" w14:textId="341EF029" w:rsidR="00E00E32" w:rsidRPr="003217F0" w:rsidRDefault="00E00E32" w:rsidP="00405E5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jects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D7C6CD" w14:textId="7830C5E4" w:rsidR="00E00E32" w:rsidRPr="003217F0" w:rsidRDefault="00E00E32" w:rsidP="00405E5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F26C74" w14:textId="175FDB18" w:rsidR="00E00E32" w:rsidRPr="003217F0" w:rsidRDefault="00E00E32" w:rsidP="00405E5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C2BEBB" w14:textId="76E6BF7E" w:rsidR="00E00E32" w:rsidRPr="003217F0" w:rsidRDefault="00E00E32" w:rsidP="00405E5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 of Illness</w:t>
            </w:r>
          </w:p>
        </w:tc>
        <w:tc>
          <w:tcPr>
            <w:tcW w:w="2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2B524" w14:textId="0A39AC71" w:rsidR="00E00E32" w:rsidRPr="003217F0" w:rsidRDefault="00E00E32" w:rsidP="00405E5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ODAS Cognitive Score</w:t>
            </w:r>
          </w:p>
        </w:tc>
      </w:tr>
      <w:tr w:rsidR="009C114A" w:rsidRPr="003217F0" w14:paraId="2D5E65AD" w14:textId="77777777" w:rsidTr="00E00E32">
        <w:trPr>
          <w:trHeight w:val="330"/>
          <w:jc w:val="center"/>
        </w:trPr>
        <w:tc>
          <w:tcPr>
            <w:tcW w:w="7175" w:type="dxa"/>
            <w:gridSpan w:val="6"/>
            <w:noWrap/>
            <w:vAlign w:val="center"/>
          </w:tcPr>
          <w:p w14:paraId="4AA4BFC9" w14:textId="56F6F831" w:rsidR="009C114A" w:rsidRPr="003217F0" w:rsidRDefault="009C114A" w:rsidP="00405E5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 (</w:t>
            </w:r>
            <w:r w:rsidRPr="003217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=24</w:t>
            </w:r>
            <w:r w:rsidRPr="00321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732895" w:rsidRPr="003217F0" w14:paraId="6E71C79F" w14:textId="71C7AFB7" w:rsidTr="00E00E32">
        <w:trPr>
          <w:trHeight w:val="330"/>
          <w:jc w:val="center"/>
        </w:trPr>
        <w:tc>
          <w:tcPr>
            <w:tcW w:w="1048" w:type="dxa"/>
            <w:noWrap/>
            <w:vAlign w:val="center"/>
            <w:hideMark/>
          </w:tcPr>
          <w:p w14:paraId="2A9F9829" w14:textId="77777777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8" w:type="dxa"/>
            <w:noWrap/>
            <w:vAlign w:val="center"/>
            <w:hideMark/>
          </w:tcPr>
          <w:p w14:paraId="479D38E8" w14:textId="13792AFA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38.1</w:t>
            </w:r>
          </w:p>
        </w:tc>
        <w:tc>
          <w:tcPr>
            <w:tcW w:w="764" w:type="dxa"/>
            <w:noWrap/>
            <w:vAlign w:val="center"/>
            <w:hideMark/>
          </w:tcPr>
          <w:p w14:paraId="759CF837" w14:textId="77777777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5B9B434D" w14:textId="77777777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35" w:type="dxa"/>
            <w:gridSpan w:val="2"/>
            <w:vAlign w:val="bottom"/>
          </w:tcPr>
          <w:p w14:paraId="14ACFCB0" w14:textId="5C472311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32895" w:rsidRPr="003217F0" w14:paraId="68447856" w14:textId="40E5D3CC" w:rsidTr="00E00E32">
        <w:trPr>
          <w:trHeight w:val="330"/>
          <w:jc w:val="center"/>
        </w:trPr>
        <w:tc>
          <w:tcPr>
            <w:tcW w:w="1048" w:type="dxa"/>
            <w:noWrap/>
            <w:vAlign w:val="center"/>
            <w:hideMark/>
          </w:tcPr>
          <w:p w14:paraId="1E04191F" w14:textId="77777777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88" w:type="dxa"/>
            <w:noWrap/>
            <w:vAlign w:val="center"/>
            <w:hideMark/>
          </w:tcPr>
          <w:p w14:paraId="1E448591" w14:textId="6841597E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33.2</w:t>
            </w:r>
          </w:p>
        </w:tc>
        <w:tc>
          <w:tcPr>
            <w:tcW w:w="764" w:type="dxa"/>
            <w:noWrap/>
            <w:vAlign w:val="center"/>
            <w:hideMark/>
          </w:tcPr>
          <w:p w14:paraId="45C4D435" w14:textId="77777777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4AD1A8C5" w14:textId="77777777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35" w:type="dxa"/>
            <w:gridSpan w:val="2"/>
            <w:vAlign w:val="bottom"/>
          </w:tcPr>
          <w:p w14:paraId="4BFB1F03" w14:textId="30192BED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32895" w:rsidRPr="003217F0" w14:paraId="2FDF4450" w14:textId="0E29E325" w:rsidTr="00E00E32">
        <w:trPr>
          <w:trHeight w:val="330"/>
          <w:jc w:val="center"/>
        </w:trPr>
        <w:tc>
          <w:tcPr>
            <w:tcW w:w="1048" w:type="dxa"/>
            <w:noWrap/>
            <w:vAlign w:val="center"/>
            <w:hideMark/>
          </w:tcPr>
          <w:p w14:paraId="25C9753A" w14:textId="77777777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88" w:type="dxa"/>
            <w:noWrap/>
            <w:vAlign w:val="center"/>
            <w:hideMark/>
          </w:tcPr>
          <w:p w14:paraId="3CA300D2" w14:textId="01620BBD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764" w:type="dxa"/>
            <w:noWrap/>
            <w:vAlign w:val="center"/>
            <w:hideMark/>
          </w:tcPr>
          <w:p w14:paraId="54634E75" w14:textId="77777777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3B972124" w14:textId="77777777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35" w:type="dxa"/>
            <w:gridSpan w:val="2"/>
            <w:vAlign w:val="bottom"/>
          </w:tcPr>
          <w:p w14:paraId="77FBBE3B" w14:textId="50B6FA63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32895" w:rsidRPr="003217F0" w14:paraId="3C97E02E" w14:textId="37020792" w:rsidTr="00E00E32">
        <w:trPr>
          <w:trHeight w:val="330"/>
          <w:jc w:val="center"/>
        </w:trPr>
        <w:tc>
          <w:tcPr>
            <w:tcW w:w="1048" w:type="dxa"/>
            <w:noWrap/>
            <w:vAlign w:val="center"/>
            <w:hideMark/>
          </w:tcPr>
          <w:p w14:paraId="234C7506" w14:textId="77777777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88" w:type="dxa"/>
            <w:noWrap/>
            <w:vAlign w:val="center"/>
            <w:hideMark/>
          </w:tcPr>
          <w:p w14:paraId="4732375A" w14:textId="4D621C79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36.5</w:t>
            </w:r>
          </w:p>
        </w:tc>
        <w:tc>
          <w:tcPr>
            <w:tcW w:w="764" w:type="dxa"/>
            <w:noWrap/>
            <w:vAlign w:val="center"/>
            <w:hideMark/>
          </w:tcPr>
          <w:p w14:paraId="6C825F2B" w14:textId="77777777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269EFE8B" w14:textId="77777777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35" w:type="dxa"/>
            <w:gridSpan w:val="2"/>
            <w:vAlign w:val="bottom"/>
          </w:tcPr>
          <w:p w14:paraId="63E92C67" w14:textId="16B09942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32895" w:rsidRPr="003217F0" w14:paraId="310FDB19" w14:textId="33812554" w:rsidTr="00E00E32">
        <w:trPr>
          <w:trHeight w:val="330"/>
          <w:jc w:val="center"/>
        </w:trPr>
        <w:tc>
          <w:tcPr>
            <w:tcW w:w="1048" w:type="dxa"/>
            <w:noWrap/>
            <w:vAlign w:val="center"/>
            <w:hideMark/>
          </w:tcPr>
          <w:p w14:paraId="29801BB4" w14:textId="77777777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88" w:type="dxa"/>
            <w:noWrap/>
            <w:vAlign w:val="center"/>
            <w:hideMark/>
          </w:tcPr>
          <w:p w14:paraId="32B39DCF" w14:textId="743BF46D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764" w:type="dxa"/>
            <w:noWrap/>
            <w:vAlign w:val="center"/>
            <w:hideMark/>
          </w:tcPr>
          <w:p w14:paraId="2FB9EABD" w14:textId="77777777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627802CA" w14:textId="77777777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35" w:type="dxa"/>
            <w:gridSpan w:val="2"/>
            <w:vAlign w:val="bottom"/>
          </w:tcPr>
          <w:p w14:paraId="7C81C7F3" w14:textId="0FF44508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732895" w:rsidRPr="003217F0" w14:paraId="25F3CAF9" w14:textId="60BB6582" w:rsidTr="00E00E32">
        <w:trPr>
          <w:trHeight w:val="330"/>
          <w:jc w:val="center"/>
        </w:trPr>
        <w:tc>
          <w:tcPr>
            <w:tcW w:w="1048" w:type="dxa"/>
            <w:noWrap/>
            <w:vAlign w:val="center"/>
            <w:hideMark/>
          </w:tcPr>
          <w:p w14:paraId="48550E25" w14:textId="77777777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88" w:type="dxa"/>
            <w:noWrap/>
            <w:vAlign w:val="center"/>
            <w:hideMark/>
          </w:tcPr>
          <w:p w14:paraId="020C86E6" w14:textId="1F2C4044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43.3</w:t>
            </w:r>
          </w:p>
        </w:tc>
        <w:tc>
          <w:tcPr>
            <w:tcW w:w="764" w:type="dxa"/>
            <w:noWrap/>
            <w:vAlign w:val="center"/>
            <w:hideMark/>
          </w:tcPr>
          <w:p w14:paraId="359FD6C9" w14:textId="77777777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1C488A71" w14:textId="77777777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35" w:type="dxa"/>
            <w:gridSpan w:val="2"/>
            <w:vAlign w:val="bottom"/>
          </w:tcPr>
          <w:p w14:paraId="10321ECC" w14:textId="29090565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732895" w:rsidRPr="003217F0" w14:paraId="776D5695" w14:textId="484704EB" w:rsidTr="00E00E32">
        <w:trPr>
          <w:trHeight w:val="330"/>
          <w:jc w:val="center"/>
        </w:trPr>
        <w:tc>
          <w:tcPr>
            <w:tcW w:w="1048" w:type="dxa"/>
            <w:noWrap/>
            <w:vAlign w:val="center"/>
            <w:hideMark/>
          </w:tcPr>
          <w:p w14:paraId="14BE7599" w14:textId="77777777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88" w:type="dxa"/>
            <w:noWrap/>
            <w:vAlign w:val="center"/>
            <w:hideMark/>
          </w:tcPr>
          <w:p w14:paraId="69B21877" w14:textId="01088BC9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764" w:type="dxa"/>
            <w:noWrap/>
            <w:vAlign w:val="center"/>
            <w:hideMark/>
          </w:tcPr>
          <w:p w14:paraId="70617BAC" w14:textId="77777777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31788404" w14:textId="77777777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35" w:type="dxa"/>
            <w:gridSpan w:val="2"/>
            <w:vAlign w:val="bottom"/>
          </w:tcPr>
          <w:p w14:paraId="6794994A" w14:textId="5A20C417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1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</w:tr>
      <w:tr w:rsidR="00732895" w:rsidRPr="003217F0" w14:paraId="76F6635D" w14:textId="2B8BFBFF" w:rsidTr="00E00E32">
        <w:trPr>
          <w:trHeight w:val="330"/>
          <w:jc w:val="center"/>
        </w:trPr>
        <w:tc>
          <w:tcPr>
            <w:tcW w:w="1048" w:type="dxa"/>
            <w:noWrap/>
            <w:vAlign w:val="center"/>
            <w:hideMark/>
          </w:tcPr>
          <w:p w14:paraId="389F76C2" w14:textId="1987176D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88" w:type="dxa"/>
            <w:noWrap/>
            <w:vAlign w:val="center"/>
            <w:hideMark/>
          </w:tcPr>
          <w:p w14:paraId="589BC837" w14:textId="7C1E50C4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50.1</w:t>
            </w:r>
          </w:p>
        </w:tc>
        <w:tc>
          <w:tcPr>
            <w:tcW w:w="764" w:type="dxa"/>
            <w:noWrap/>
            <w:vAlign w:val="center"/>
            <w:hideMark/>
          </w:tcPr>
          <w:p w14:paraId="6B5CDAB7" w14:textId="77777777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77B1B194" w14:textId="77777777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35" w:type="dxa"/>
            <w:gridSpan w:val="2"/>
            <w:vAlign w:val="bottom"/>
          </w:tcPr>
          <w:p w14:paraId="344F40AD" w14:textId="360F7C60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732895" w:rsidRPr="003217F0" w14:paraId="24BEF12E" w14:textId="03A3CC3B" w:rsidTr="00E00E32">
        <w:trPr>
          <w:trHeight w:val="330"/>
          <w:jc w:val="center"/>
        </w:trPr>
        <w:tc>
          <w:tcPr>
            <w:tcW w:w="1048" w:type="dxa"/>
            <w:noWrap/>
            <w:vAlign w:val="center"/>
            <w:hideMark/>
          </w:tcPr>
          <w:p w14:paraId="654ED680" w14:textId="609B5425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88" w:type="dxa"/>
            <w:noWrap/>
            <w:vAlign w:val="center"/>
            <w:hideMark/>
          </w:tcPr>
          <w:p w14:paraId="1C87E61C" w14:textId="7C9886E6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764" w:type="dxa"/>
            <w:noWrap/>
            <w:vAlign w:val="center"/>
            <w:hideMark/>
          </w:tcPr>
          <w:p w14:paraId="24939272" w14:textId="77777777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7BE1E945" w14:textId="77777777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35" w:type="dxa"/>
            <w:gridSpan w:val="2"/>
            <w:vAlign w:val="bottom"/>
          </w:tcPr>
          <w:p w14:paraId="3DDEAD34" w14:textId="0B23366F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732895" w:rsidRPr="003217F0" w14:paraId="09FB30CC" w14:textId="1101D730" w:rsidTr="00E00E32">
        <w:trPr>
          <w:trHeight w:val="330"/>
          <w:jc w:val="center"/>
        </w:trPr>
        <w:tc>
          <w:tcPr>
            <w:tcW w:w="1048" w:type="dxa"/>
            <w:noWrap/>
            <w:vAlign w:val="center"/>
            <w:hideMark/>
          </w:tcPr>
          <w:p w14:paraId="4C3747F4" w14:textId="63C22704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88" w:type="dxa"/>
            <w:noWrap/>
            <w:vAlign w:val="center"/>
            <w:hideMark/>
          </w:tcPr>
          <w:p w14:paraId="7FD03819" w14:textId="2E41098D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47.1</w:t>
            </w:r>
          </w:p>
        </w:tc>
        <w:tc>
          <w:tcPr>
            <w:tcW w:w="764" w:type="dxa"/>
            <w:noWrap/>
            <w:vAlign w:val="center"/>
            <w:hideMark/>
          </w:tcPr>
          <w:p w14:paraId="72051CD4" w14:textId="77777777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4AD9360B" w14:textId="77777777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35" w:type="dxa"/>
            <w:gridSpan w:val="2"/>
            <w:vAlign w:val="bottom"/>
          </w:tcPr>
          <w:p w14:paraId="0EA8FCEB" w14:textId="60EC05B5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32895" w:rsidRPr="003217F0" w14:paraId="478D231D" w14:textId="095A8310" w:rsidTr="00E00E32">
        <w:trPr>
          <w:trHeight w:val="330"/>
          <w:jc w:val="center"/>
        </w:trPr>
        <w:tc>
          <w:tcPr>
            <w:tcW w:w="1048" w:type="dxa"/>
            <w:noWrap/>
            <w:vAlign w:val="center"/>
            <w:hideMark/>
          </w:tcPr>
          <w:p w14:paraId="048BABB3" w14:textId="36DD14A5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88" w:type="dxa"/>
            <w:noWrap/>
            <w:vAlign w:val="center"/>
            <w:hideMark/>
          </w:tcPr>
          <w:p w14:paraId="7D469E3B" w14:textId="75D5F159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32.4</w:t>
            </w:r>
          </w:p>
        </w:tc>
        <w:tc>
          <w:tcPr>
            <w:tcW w:w="764" w:type="dxa"/>
            <w:noWrap/>
            <w:vAlign w:val="center"/>
            <w:hideMark/>
          </w:tcPr>
          <w:p w14:paraId="19314415" w14:textId="77777777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2F46BB53" w14:textId="77777777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35" w:type="dxa"/>
            <w:gridSpan w:val="2"/>
            <w:vAlign w:val="bottom"/>
          </w:tcPr>
          <w:p w14:paraId="7062BBF9" w14:textId="59A3D23C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32895" w:rsidRPr="003217F0" w14:paraId="0736CBF4" w14:textId="69591C6B" w:rsidTr="00E00E32">
        <w:trPr>
          <w:trHeight w:val="330"/>
          <w:jc w:val="center"/>
        </w:trPr>
        <w:tc>
          <w:tcPr>
            <w:tcW w:w="1048" w:type="dxa"/>
            <w:noWrap/>
            <w:vAlign w:val="center"/>
            <w:hideMark/>
          </w:tcPr>
          <w:p w14:paraId="0C88DFB6" w14:textId="40AE9FD7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88" w:type="dxa"/>
            <w:noWrap/>
            <w:vAlign w:val="center"/>
            <w:hideMark/>
          </w:tcPr>
          <w:p w14:paraId="79FB0A3A" w14:textId="56ACE1CA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33.5</w:t>
            </w:r>
          </w:p>
        </w:tc>
        <w:tc>
          <w:tcPr>
            <w:tcW w:w="764" w:type="dxa"/>
            <w:noWrap/>
            <w:vAlign w:val="center"/>
            <w:hideMark/>
          </w:tcPr>
          <w:p w14:paraId="2EC44D5B" w14:textId="77777777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76F3EF78" w14:textId="77777777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35" w:type="dxa"/>
            <w:gridSpan w:val="2"/>
            <w:vAlign w:val="bottom"/>
          </w:tcPr>
          <w:p w14:paraId="1AA41276" w14:textId="7CC52DB2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732895" w:rsidRPr="003217F0" w14:paraId="6B80B747" w14:textId="53C95F4B" w:rsidTr="00E00E32">
        <w:trPr>
          <w:trHeight w:val="330"/>
          <w:jc w:val="center"/>
        </w:trPr>
        <w:tc>
          <w:tcPr>
            <w:tcW w:w="1048" w:type="dxa"/>
            <w:noWrap/>
            <w:vAlign w:val="center"/>
            <w:hideMark/>
          </w:tcPr>
          <w:p w14:paraId="5C3AFEC5" w14:textId="00A278F2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88" w:type="dxa"/>
            <w:noWrap/>
            <w:vAlign w:val="center"/>
            <w:hideMark/>
          </w:tcPr>
          <w:p w14:paraId="5E4CAF12" w14:textId="04C73962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47.7</w:t>
            </w:r>
          </w:p>
        </w:tc>
        <w:tc>
          <w:tcPr>
            <w:tcW w:w="764" w:type="dxa"/>
            <w:noWrap/>
            <w:vAlign w:val="center"/>
            <w:hideMark/>
          </w:tcPr>
          <w:p w14:paraId="3EE527C5" w14:textId="77777777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6D1220C9" w14:textId="77777777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35" w:type="dxa"/>
            <w:gridSpan w:val="2"/>
            <w:vAlign w:val="bottom"/>
          </w:tcPr>
          <w:p w14:paraId="6F599BE1" w14:textId="33770711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32895" w:rsidRPr="003217F0" w14:paraId="63D08EB7" w14:textId="5A9DB2A3" w:rsidTr="00E00E32">
        <w:trPr>
          <w:trHeight w:val="330"/>
          <w:jc w:val="center"/>
        </w:trPr>
        <w:tc>
          <w:tcPr>
            <w:tcW w:w="1048" w:type="dxa"/>
            <w:noWrap/>
            <w:vAlign w:val="center"/>
            <w:hideMark/>
          </w:tcPr>
          <w:p w14:paraId="44040D2A" w14:textId="7AB8C98C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88" w:type="dxa"/>
            <w:noWrap/>
            <w:vAlign w:val="center"/>
            <w:hideMark/>
          </w:tcPr>
          <w:p w14:paraId="6A79CD29" w14:textId="38BA7EEC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43.4</w:t>
            </w:r>
          </w:p>
        </w:tc>
        <w:tc>
          <w:tcPr>
            <w:tcW w:w="764" w:type="dxa"/>
            <w:noWrap/>
            <w:vAlign w:val="center"/>
            <w:hideMark/>
          </w:tcPr>
          <w:p w14:paraId="5DC093FB" w14:textId="77777777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714E4C43" w14:textId="77777777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35" w:type="dxa"/>
            <w:gridSpan w:val="2"/>
            <w:vAlign w:val="bottom"/>
          </w:tcPr>
          <w:p w14:paraId="6EDAF94B" w14:textId="7856E553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32895" w:rsidRPr="003217F0" w14:paraId="215ACDB0" w14:textId="4E1B572D" w:rsidTr="00E00E32">
        <w:trPr>
          <w:trHeight w:val="330"/>
          <w:jc w:val="center"/>
        </w:trPr>
        <w:tc>
          <w:tcPr>
            <w:tcW w:w="1048" w:type="dxa"/>
            <w:noWrap/>
            <w:vAlign w:val="center"/>
            <w:hideMark/>
          </w:tcPr>
          <w:p w14:paraId="52FFDD5E" w14:textId="41326B67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88" w:type="dxa"/>
            <w:noWrap/>
            <w:vAlign w:val="center"/>
            <w:hideMark/>
          </w:tcPr>
          <w:p w14:paraId="3CDC45A7" w14:textId="5A9D6FF8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</w:p>
        </w:tc>
        <w:tc>
          <w:tcPr>
            <w:tcW w:w="764" w:type="dxa"/>
            <w:noWrap/>
            <w:vAlign w:val="center"/>
            <w:hideMark/>
          </w:tcPr>
          <w:p w14:paraId="6968DDB9" w14:textId="77777777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14E7F2D0" w14:textId="77777777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35" w:type="dxa"/>
            <w:gridSpan w:val="2"/>
            <w:vAlign w:val="bottom"/>
          </w:tcPr>
          <w:p w14:paraId="09EC47B8" w14:textId="38A88C4D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732895" w:rsidRPr="003217F0" w14:paraId="46CE2794" w14:textId="08059319" w:rsidTr="00E00E32">
        <w:trPr>
          <w:trHeight w:val="330"/>
          <w:jc w:val="center"/>
        </w:trPr>
        <w:tc>
          <w:tcPr>
            <w:tcW w:w="1048" w:type="dxa"/>
            <w:noWrap/>
            <w:vAlign w:val="center"/>
            <w:hideMark/>
          </w:tcPr>
          <w:p w14:paraId="33918E4A" w14:textId="663298DD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88" w:type="dxa"/>
            <w:noWrap/>
            <w:vAlign w:val="center"/>
            <w:hideMark/>
          </w:tcPr>
          <w:p w14:paraId="720C6CF2" w14:textId="46E0594F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40.7</w:t>
            </w:r>
          </w:p>
        </w:tc>
        <w:tc>
          <w:tcPr>
            <w:tcW w:w="764" w:type="dxa"/>
            <w:noWrap/>
            <w:vAlign w:val="center"/>
            <w:hideMark/>
          </w:tcPr>
          <w:p w14:paraId="61BC655E" w14:textId="77777777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21A15F35" w14:textId="77777777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35" w:type="dxa"/>
            <w:gridSpan w:val="2"/>
            <w:vAlign w:val="bottom"/>
          </w:tcPr>
          <w:p w14:paraId="58E8EBFD" w14:textId="351B3639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32895" w:rsidRPr="003217F0" w14:paraId="4B86A967" w14:textId="2CE3455A" w:rsidTr="00E00E32">
        <w:trPr>
          <w:trHeight w:val="330"/>
          <w:jc w:val="center"/>
        </w:trPr>
        <w:tc>
          <w:tcPr>
            <w:tcW w:w="1048" w:type="dxa"/>
            <w:noWrap/>
            <w:vAlign w:val="center"/>
            <w:hideMark/>
          </w:tcPr>
          <w:p w14:paraId="6DD142DD" w14:textId="4D9A2C64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88" w:type="dxa"/>
            <w:noWrap/>
            <w:vAlign w:val="center"/>
            <w:hideMark/>
          </w:tcPr>
          <w:p w14:paraId="0FFEF9EC" w14:textId="15A38210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46.9</w:t>
            </w:r>
          </w:p>
        </w:tc>
        <w:tc>
          <w:tcPr>
            <w:tcW w:w="764" w:type="dxa"/>
            <w:noWrap/>
            <w:vAlign w:val="center"/>
            <w:hideMark/>
          </w:tcPr>
          <w:p w14:paraId="43C679EC" w14:textId="77777777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28F7F535" w14:textId="77777777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35" w:type="dxa"/>
            <w:gridSpan w:val="2"/>
            <w:vAlign w:val="bottom"/>
          </w:tcPr>
          <w:p w14:paraId="25E84A17" w14:textId="6FFBF0C9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32895" w:rsidRPr="003217F0" w14:paraId="0E0766D5" w14:textId="565E2996" w:rsidTr="00E00E32">
        <w:trPr>
          <w:trHeight w:val="330"/>
          <w:jc w:val="center"/>
        </w:trPr>
        <w:tc>
          <w:tcPr>
            <w:tcW w:w="1048" w:type="dxa"/>
            <w:noWrap/>
            <w:vAlign w:val="center"/>
            <w:hideMark/>
          </w:tcPr>
          <w:p w14:paraId="081DA246" w14:textId="181ED6FA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88" w:type="dxa"/>
            <w:noWrap/>
            <w:vAlign w:val="center"/>
            <w:hideMark/>
          </w:tcPr>
          <w:p w14:paraId="73E70056" w14:textId="13B66194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35.2</w:t>
            </w:r>
          </w:p>
        </w:tc>
        <w:tc>
          <w:tcPr>
            <w:tcW w:w="764" w:type="dxa"/>
            <w:noWrap/>
            <w:vAlign w:val="center"/>
            <w:hideMark/>
          </w:tcPr>
          <w:p w14:paraId="0004EA31" w14:textId="77777777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2668656A" w14:textId="77777777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35" w:type="dxa"/>
            <w:gridSpan w:val="2"/>
            <w:vAlign w:val="bottom"/>
          </w:tcPr>
          <w:p w14:paraId="756E5487" w14:textId="2F51452F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32895" w:rsidRPr="003217F0" w14:paraId="7A94B87F" w14:textId="28665BBD" w:rsidTr="00E00E32">
        <w:trPr>
          <w:trHeight w:val="330"/>
          <w:jc w:val="center"/>
        </w:trPr>
        <w:tc>
          <w:tcPr>
            <w:tcW w:w="1048" w:type="dxa"/>
            <w:noWrap/>
            <w:vAlign w:val="center"/>
            <w:hideMark/>
          </w:tcPr>
          <w:p w14:paraId="4D00AC41" w14:textId="4C514B80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88" w:type="dxa"/>
            <w:noWrap/>
            <w:vAlign w:val="center"/>
            <w:hideMark/>
          </w:tcPr>
          <w:p w14:paraId="2DDD2044" w14:textId="65AA2C2C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</w:p>
        </w:tc>
        <w:tc>
          <w:tcPr>
            <w:tcW w:w="764" w:type="dxa"/>
            <w:noWrap/>
            <w:vAlign w:val="center"/>
            <w:hideMark/>
          </w:tcPr>
          <w:p w14:paraId="172BA4B3" w14:textId="77777777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1F46CF8B" w14:textId="77777777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35" w:type="dxa"/>
            <w:gridSpan w:val="2"/>
            <w:vAlign w:val="bottom"/>
          </w:tcPr>
          <w:p w14:paraId="79DA1CED" w14:textId="5BD7E0C8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732895" w:rsidRPr="003217F0" w14:paraId="0149BABF" w14:textId="7ED2521C" w:rsidTr="00E00E32">
        <w:trPr>
          <w:trHeight w:val="330"/>
          <w:jc w:val="center"/>
        </w:trPr>
        <w:tc>
          <w:tcPr>
            <w:tcW w:w="1048" w:type="dxa"/>
            <w:noWrap/>
            <w:vAlign w:val="center"/>
            <w:hideMark/>
          </w:tcPr>
          <w:p w14:paraId="3676E6C9" w14:textId="1B287167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88" w:type="dxa"/>
            <w:noWrap/>
            <w:vAlign w:val="center"/>
            <w:hideMark/>
          </w:tcPr>
          <w:p w14:paraId="0A80703C" w14:textId="355796CE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25.9</w:t>
            </w:r>
          </w:p>
        </w:tc>
        <w:tc>
          <w:tcPr>
            <w:tcW w:w="764" w:type="dxa"/>
            <w:noWrap/>
            <w:vAlign w:val="center"/>
            <w:hideMark/>
          </w:tcPr>
          <w:p w14:paraId="7C5E5EA6" w14:textId="77777777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075920BE" w14:textId="77777777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35" w:type="dxa"/>
            <w:gridSpan w:val="2"/>
            <w:vAlign w:val="bottom"/>
          </w:tcPr>
          <w:p w14:paraId="65A4F76D" w14:textId="03D74827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32895" w:rsidRPr="003217F0" w14:paraId="02FD6F59" w14:textId="4F4AE5FC" w:rsidTr="00E00E32">
        <w:trPr>
          <w:trHeight w:val="330"/>
          <w:jc w:val="center"/>
        </w:trPr>
        <w:tc>
          <w:tcPr>
            <w:tcW w:w="1048" w:type="dxa"/>
            <w:noWrap/>
            <w:vAlign w:val="center"/>
            <w:hideMark/>
          </w:tcPr>
          <w:p w14:paraId="048DDAD3" w14:textId="1FEEA6DD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88" w:type="dxa"/>
            <w:noWrap/>
            <w:vAlign w:val="center"/>
            <w:hideMark/>
          </w:tcPr>
          <w:p w14:paraId="5110954A" w14:textId="24BD78DA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29.76</w:t>
            </w:r>
          </w:p>
        </w:tc>
        <w:tc>
          <w:tcPr>
            <w:tcW w:w="764" w:type="dxa"/>
            <w:noWrap/>
            <w:vAlign w:val="center"/>
            <w:hideMark/>
          </w:tcPr>
          <w:p w14:paraId="043C058C" w14:textId="77777777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5185543C" w14:textId="77777777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35" w:type="dxa"/>
            <w:gridSpan w:val="2"/>
            <w:vAlign w:val="bottom"/>
          </w:tcPr>
          <w:p w14:paraId="0765C2ED" w14:textId="74F7BE6E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32895" w:rsidRPr="003217F0" w14:paraId="378A0209" w14:textId="4B64AC83" w:rsidTr="00E00E32">
        <w:trPr>
          <w:trHeight w:val="330"/>
          <w:jc w:val="center"/>
        </w:trPr>
        <w:tc>
          <w:tcPr>
            <w:tcW w:w="1048" w:type="dxa"/>
            <w:noWrap/>
            <w:vAlign w:val="center"/>
            <w:hideMark/>
          </w:tcPr>
          <w:p w14:paraId="4FA54BE0" w14:textId="67D12A55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88" w:type="dxa"/>
            <w:noWrap/>
            <w:vAlign w:val="center"/>
            <w:hideMark/>
          </w:tcPr>
          <w:p w14:paraId="135CA01B" w14:textId="2B4FEC3E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28.1</w:t>
            </w:r>
          </w:p>
        </w:tc>
        <w:tc>
          <w:tcPr>
            <w:tcW w:w="764" w:type="dxa"/>
            <w:noWrap/>
            <w:vAlign w:val="center"/>
            <w:hideMark/>
          </w:tcPr>
          <w:p w14:paraId="6376DA1D" w14:textId="77777777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7C7F37BB" w14:textId="77777777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35" w:type="dxa"/>
            <w:gridSpan w:val="2"/>
            <w:vAlign w:val="bottom"/>
          </w:tcPr>
          <w:p w14:paraId="703AEB10" w14:textId="5F517FFD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32895" w:rsidRPr="003217F0" w14:paraId="41C7D96C" w14:textId="101F2F2B" w:rsidTr="00E00E32">
        <w:trPr>
          <w:trHeight w:val="330"/>
          <w:jc w:val="center"/>
        </w:trPr>
        <w:tc>
          <w:tcPr>
            <w:tcW w:w="1048" w:type="dxa"/>
            <w:noWrap/>
            <w:vAlign w:val="center"/>
            <w:hideMark/>
          </w:tcPr>
          <w:p w14:paraId="447CEBE9" w14:textId="09606991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88" w:type="dxa"/>
            <w:noWrap/>
            <w:vAlign w:val="center"/>
            <w:hideMark/>
          </w:tcPr>
          <w:p w14:paraId="07731EEB" w14:textId="4C399A73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36.1</w:t>
            </w:r>
          </w:p>
        </w:tc>
        <w:tc>
          <w:tcPr>
            <w:tcW w:w="764" w:type="dxa"/>
            <w:noWrap/>
            <w:vAlign w:val="center"/>
            <w:hideMark/>
          </w:tcPr>
          <w:p w14:paraId="6675C59B" w14:textId="77777777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352AB0A7" w14:textId="77777777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35" w:type="dxa"/>
            <w:gridSpan w:val="2"/>
            <w:vAlign w:val="bottom"/>
          </w:tcPr>
          <w:p w14:paraId="17612B83" w14:textId="54A7FAD4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32895" w:rsidRPr="003217F0" w14:paraId="13EF5753" w14:textId="7D6D3A05" w:rsidTr="00E00E32">
        <w:trPr>
          <w:trHeight w:val="330"/>
          <w:jc w:val="center"/>
        </w:trPr>
        <w:tc>
          <w:tcPr>
            <w:tcW w:w="1048" w:type="dxa"/>
            <w:noWrap/>
            <w:vAlign w:val="center"/>
            <w:hideMark/>
          </w:tcPr>
          <w:p w14:paraId="2AECED83" w14:textId="7231A715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88" w:type="dxa"/>
            <w:noWrap/>
            <w:vAlign w:val="center"/>
            <w:hideMark/>
          </w:tcPr>
          <w:p w14:paraId="5E6075EE" w14:textId="34B87143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36.3</w:t>
            </w:r>
          </w:p>
        </w:tc>
        <w:tc>
          <w:tcPr>
            <w:tcW w:w="764" w:type="dxa"/>
            <w:noWrap/>
            <w:vAlign w:val="center"/>
            <w:hideMark/>
          </w:tcPr>
          <w:p w14:paraId="35992645" w14:textId="77777777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625C8F39" w14:textId="77777777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35" w:type="dxa"/>
            <w:gridSpan w:val="2"/>
            <w:vAlign w:val="bottom"/>
          </w:tcPr>
          <w:p w14:paraId="6257D41D" w14:textId="4B4E82C3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32895" w:rsidRPr="003217F0" w14:paraId="2AEF6516" w14:textId="77777777" w:rsidTr="00E00E32">
        <w:trPr>
          <w:trHeight w:val="330"/>
          <w:jc w:val="center"/>
        </w:trPr>
        <w:tc>
          <w:tcPr>
            <w:tcW w:w="7175" w:type="dxa"/>
            <w:gridSpan w:val="6"/>
            <w:noWrap/>
            <w:vAlign w:val="center"/>
          </w:tcPr>
          <w:p w14:paraId="20C7C579" w14:textId="6935DFBB" w:rsidR="00732895" w:rsidRPr="003217F0" w:rsidRDefault="00732895" w:rsidP="007328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ng COVID (</w:t>
            </w:r>
            <w:r w:rsidRPr="003217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=17</w:t>
            </w:r>
            <w:r w:rsidRPr="00321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32895" w:rsidRPr="003217F0" w14:paraId="670214E1" w14:textId="77777777" w:rsidTr="00E00E32">
        <w:trPr>
          <w:trHeight w:val="315"/>
          <w:jc w:val="center"/>
        </w:trPr>
        <w:tc>
          <w:tcPr>
            <w:tcW w:w="1048" w:type="dxa"/>
            <w:noWrap/>
            <w:vAlign w:val="center"/>
            <w:hideMark/>
          </w:tcPr>
          <w:p w14:paraId="14D5DDC9" w14:textId="1D30AC76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</w:t>
            </w:r>
          </w:p>
        </w:tc>
        <w:tc>
          <w:tcPr>
            <w:tcW w:w="988" w:type="dxa"/>
            <w:noWrap/>
            <w:vAlign w:val="center"/>
            <w:hideMark/>
          </w:tcPr>
          <w:p w14:paraId="7849A4AB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9.1</w:t>
            </w:r>
          </w:p>
        </w:tc>
        <w:tc>
          <w:tcPr>
            <w:tcW w:w="764" w:type="dxa"/>
            <w:noWrap/>
            <w:vAlign w:val="center"/>
            <w:hideMark/>
          </w:tcPr>
          <w:p w14:paraId="3C3F233E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5D37C362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5</w:t>
            </w:r>
          </w:p>
        </w:tc>
        <w:tc>
          <w:tcPr>
            <w:tcW w:w="2935" w:type="dxa"/>
            <w:gridSpan w:val="2"/>
            <w:noWrap/>
            <w:vAlign w:val="center"/>
            <w:hideMark/>
          </w:tcPr>
          <w:p w14:paraId="3F4F79D7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5</w:t>
            </w:r>
          </w:p>
        </w:tc>
      </w:tr>
      <w:tr w:rsidR="00732895" w:rsidRPr="003217F0" w14:paraId="31A31108" w14:textId="77777777" w:rsidTr="00E00E32">
        <w:trPr>
          <w:trHeight w:val="315"/>
          <w:jc w:val="center"/>
        </w:trPr>
        <w:tc>
          <w:tcPr>
            <w:tcW w:w="1048" w:type="dxa"/>
            <w:noWrap/>
            <w:vAlign w:val="center"/>
            <w:hideMark/>
          </w:tcPr>
          <w:p w14:paraId="55E7EB88" w14:textId="29A59C51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6</w:t>
            </w:r>
          </w:p>
        </w:tc>
        <w:tc>
          <w:tcPr>
            <w:tcW w:w="988" w:type="dxa"/>
            <w:noWrap/>
            <w:vAlign w:val="center"/>
            <w:hideMark/>
          </w:tcPr>
          <w:p w14:paraId="658CB40A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4.3</w:t>
            </w:r>
          </w:p>
        </w:tc>
        <w:tc>
          <w:tcPr>
            <w:tcW w:w="764" w:type="dxa"/>
            <w:noWrap/>
            <w:vAlign w:val="center"/>
            <w:hideMark/>
          </w:tcPr>
          <w:p w14:paraId="61E3D2E6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7C1EB7A3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5</w:t>
            </w:r>
          </w:p>
        </w:tc>
        <w:tc>
          <w:tcPr>
            <w:tcW w:w="2935" w:type="dxa"/>
            <w:gridSpan w:val="2"/>
            <w:noWrap/>
            <w:vAlign w:val="center"/>
            <w:hideMark/>
          </w:tcPr>
          <w:p w14:paraId="4177F29C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5</w:t>
            </w:r>
          </w:p>
        </w:tc>
      </w:tr>
      <w:tr w:rsidR="00732895" w:rsidRPr="003217F0" w14:paraId="452AF925" w14:textId="77777777" w:rsidTr="00E00E32">
        <w:trPr>
          <w:trHeight w:val="315"/>
          <w:jc w:val="center"/>
        </w:trPr>
        <w:tc>
          <w:tcPr>
            <w:tcW w:w="1048" w:type="dxa"/>
            <w:noWrap/>
            <w:vAlign w:val="center"/>
            <w:hideMark/>
          </w:tcPr>
          <w:p w14:paraId="57D128E3" w14:textId="7B244A55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7</w:t>
            </w:r>
          </w:p>
        </w:tc>
        <w:tc>
          <w:tcPr>
            <w:tcW w:w="988" w:type="dxa"/>
            <w:noWrap/>
            <w:vAlign w:val="center"/>
            <w:hideMark/>
          </w:tcPr>
          <w:p w14:paraId="255AD571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5.5</w:t>
            </w:r>
          </w:p>
        </w:tc>
        <w:tc>
          <w:tcPr>
            <w:tcW w:w="764" w:type="dxa"/>
            <w:noWrap/>
            <w:vAlign w:val="center"/>
            <w:hideMark/>
          </w:tcPr>
          <w:p w14:paraId="28BB16B6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2C63029C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7</w:t>
            </w:r>
          </w:p>
        </w:tc>
        <w:tc>
          <w:tcPr>
            <w:tcW w:w="2935" w:type="dxa"/>
            <w:gridSpan w:val="2"/>
            <w:noWrap/>
            <w:vAlign w:val="center"/>
            <w:hideMark/>
          </w:tcPr>
          <w:p w14:paraId="6D67E0E1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</w:tr>
      <w:tr w:rsidR="00732895" w:rsidRPr="003217F0" w14:paraId="657E33FB" w14:textId="77777777" w:rsidTr="00E00E32">
        <w:trPr>
          <w:trHeight w:val="315"/>
          <w:jc w:val="center"/>
        </w:trPr>
        <w:tc>
          <w:tcPr>
            <w:tcW w:w="1048" w:type="dxa"/>
            <w:noWrap/>
            <w:vAlign w:val="center"/>
            <w:hideMark/>
          </w:tcPr>
          <w:p w14:paraId="1CA4DF61" w14:textId="02EA7048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</w:t>
            </w:r>
          </w:p>
        </w:tc>
        <w:tc>
          <w:tcPr>
            <w:tcW w:w="988" w:type="dxa"/>
            <w:noWrap/>
            <w:vAlign w:val="center"/>
            <w:hideMark/>
          </w:tcPr>
          <w:p w14:paraId="16D737F9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1.3</w:t>
            </w:r>
          </w:p>
        </w:tc>
        <w:tc>
          <w:tcPr>
            <w:tcW w:w="764" w:type="dxa"/>
            <w:noWrap/>
            <w:vAlign w:val="center"/>
            <w:hideMark/>
          </w:tcPr>
          <w:p w14:paraId="598B0CDE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46799071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8</w:t>
            </w:r>
          </w:p>
        </w:tc>
        <w:tc>
          <w:tcPr>
            <w:tcW w:w="2935" w:type="dxa"/>
            <w:gridSpan w:val="2"/>
            <w:noWrap/>
            <w:vAlign w:val="center"/>
            <w:hideMark/>
          </w:tcPr>
          <w:p w14:paraId="40A71931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</w:t>
            </w:r>
          </w:p>
        </w:tc>
      </w:tr>
      <w:tr w:rsidR="00732895" w:rsidRPr="003217F0" w14:paraId="38D96302" w14:textId="77777777" w:rsidTr="00E00E32">
        <w:trPr>
          <w:trHeight w:val="315"/>
          <w:jc w:val="center"/>
        </w:trPr>
        <w:tc>
          <w:tcPr>
            <w:tcW w:w="1048" w:type="dxa"/>
            <w:noWrap/>
            <w:vAlign w:val="center"/>
            <w:hideMark/>
          </w:tcPr>
          <w:p w14:paraId="359D1374" w14:textId="28CC79DA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9</w:t>
            </w:r>
          </w:p>
        </w:tc>
        <w:tc>
          <w:tcPr>
            <w:tcW w:w="988" w:type="dxa"/>
            <w:noWrap/>
            <w:vAlign w:val="center"/>
            <w:hideMark/>
          </w:tcPr>
          <w:p w14:paraId="2CC6BA51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0.8</w:t>
            </w:r>
          </w:p>
        </w:tc>
        <w:tc>
          <w:tcPr>
            <w:tcW w:w="764" w:type="dxa"/>
            <w:noWrap/>
            <w:vAlign w:val="center"/>
            <w:hideMark/>
          </w:tcPr>
          <w:p w14:paraId="5EE67BB5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4B24B721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6</w:t>
            </w:r>
          </w:p>
        </w:tc>
        <w:tc>
          <w:tcPr>
            <w:tcW w:w="2935" w:type="dxa"/>
            <w:gridSpan w:val="2"/>
            <w:noWrap/>
            <w:vAlign w:val="center"/>
            <w:hideMark/>
          </w:tcPr>
          <w:p w14:paraId="5A9247CD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</w:t>
            </w:r>
          </w:p>
        </w:tc>
      </w:tr>
      <w:tr w:rsidR="00732895" w:rsidRPr="003217F0" w14:paraId="5837DB1F" w14:textId="77777777" w:rsidTr="00E00E32">
        <w:trPr>
          <w:trHeight w:val="315"/>
          <w:jc w:val="center"/>
        </w:trPr>
        <w:tc>
          <w:tcPr>
            <w:tcW w:w="1048" w:type="dxa"/>
            <w:noWrap/>
            <w:vAlign w:val="center"/>
            <w:hideMark/>
          </w:tcPr>
          <w:p w14:paraId="06B80DE9" w14:textId="7D5E692B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988" w:type="dxa"/>
            <w:noWrap/>
            <w:vAlign w:val="center"/>
            <w:hideMark/>
          </w:tcPr>
          <w:p w14:paraId="66EA5D92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3.6</w:t>
            </w:r>
          </w:p>
        </w:tc>
        <w:tc>
          <w:tcPr>
            <w:tcW w:w="764" w:type="dxa"/>
            <w:noWrap/>
            <w:vAlign w:val="center"/>
            <w:hideMark/>
          </w:tcPr>
          <w:p w14:paraId="48149D0E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59D9F4F5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5</w:t>
            </w:r>
          </w:p>
        </w:tc>
        <w:tc>
          <w:tcPr>
            <w:tcW w:w="2935" w:type="dxa"/>
            <w:gridSpan w:val="2"/>
            <w:noWrap/>
            <w:vAlign w:val="center"/>
            <w:hideMark/>
          </w:tcPr>
          <w:p w14:paraId="199730CD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</w:tr>
      <w:tr w:rsidR="00732895" w:rsidRPr="003217F0" w14:paraId="0EC6C621" w14:textId="77777777" w:rsidTr="00E00E32">
        <w:trPr>
          <w:trHeight w:val="315"/>
          <w:jc w:val="center"/>
        </w:trPr>
        <w:tc>
          <w:tcPr>
            <w:tcW w:w="1048" w:type="dxa"/>
            <w:noWrap/>
            <w:vAlign w:val="center"/>
            <w:hideMark/>
          </w:tcPr>
          <w:p w14:paraId="71DE2C5E" w14:textId="5A419339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1</w:t>
            </w:r>
          </w:p>
        </w:tc>
        <w:tc>
          <w:tcPr>
            <w:tcW w:w="988" w:type="dxa"/>
            <w:noWrap/>
            <w:vAlign w:val="center"/>
            <w:hideMark/>
          </w:tcPr>
          <w:p w14:paraId="3C1BED44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2</w:t>
            </w:r>
          </w:p>
        </w:tc>
        <w:tc>
          <w:tcPr>
            <w:tcW w:w="764" w:type="dxa"/>
            <w:noWrap/>
            <w:vAlign w:val="center"/>
            <w:hideMark/>
          </w:tcPr>
          <w:p w14:paraId="166A23D8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00EDDCA8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3</w:t>
            </w:r>
          </w:p>
        </w:tc>
        <w:tc>
          <w:tcPr>
            <w:tcW w:w="2935" w:type="dxa"/>
            <w:gridSpan w:val="2"/>
            <w:noWrap/>
            <w:vAlign w:val="center"/>
            <w:hideMark/>
          </w:tcPr>
          <w:p w14:paraId="4036BB93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</w:t>
            </w:r>
          </w:p>
        </w:tc>
      </w:tr>
      <w:tr w:rsidR="00732895" w:rsidRPr="003217F0" w14:paraId="7845E2DF" w14:textId="77777777" w:rsidTr="00E00E32">
        <w:trPr>
          <w:trHeight w:val="315"/>
          <w:jc w:val="center"/>
        </w:trPr>
        <w:tc>
          <w:tcPr>
            <w:tcW w:w="1048" w:type="dxa"/>
            <w:noWrap/>
            <w:vAlign w:val="center"/>
            <w:hideMark/>
          </w:tcPr>
          <w:p w14:paraId="7AABA91D" w14:textId="159CAAAF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2</w:t>
            </w:r>
          </w:p>
        </w:tc>
        <w:tc>
          <w:tcPr>
            <w:tcW w:w="988" w:type="dxa"/>
            <w:noWrap/>
            <w:vAlign w:val="center"/>
            <w:hideMark/>
          </w:tcPr>
          <w:p w14:paraId="28B0BAC9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2</w:t>
            </w:r>
          </w:p>
        </w:tc>
        <w:tc>
          <w:tcPr>
            <w:tcW w:w="764" w:type="dxa"/>
            <w:noWrap/>
            <w:vAlign w:val="center"/>
            <w:hideMark/>
          </w:tcPr>
          <w:p w14:paraId="1EFA7F66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0AF61F62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935" w:type="dxa"/>
            <w:gridSpan w:val="2"/>
            <w:noWrap/>
            <w:vAlign w:val="center"/>
            <w:hideMark/>
          </w:tcPr>
          <w:p w14:paraId="1F1EB657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</w:t>
            </w:r>
          </w:p>
        </w:tc>
      </w:tr>
      <w:tr w:rsidR="00732895" w:rsidRPr="003217F0" w14:paraId="7B626360" w14:textId="77777777" w:rsidTr="00E00E32">
        <w:trPr>
          <w:trHeight w:val="315"/>
          <w:jc w:val="center"/>
        </w:trPr>
        <w:tc>
          <w:tcPr>
            <w:tcW w:w="1048" w:type="dxa"/>
            <w:noWrap/>
            <w:vAlign w:val="center"/>
            <w:hideMark/>
          </w:tcPr>
          <w:p w14:paraId="2C1D78DA" w14:textId="3AEF28D6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</w:t>
            </w:r>
          </w:p>
        </w:tc>
        <w:tc>
          <w:tcPr>
            <w:tcW w:w="988" w:type="dxa"/>
            <w:noWrap/>
            <w:vAlign w:val="center"/>
            <w:hideMark/>
          </w:tcPr>
          <w:p w14:paraId="28083FD7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.6</w:t>
            </w:r>
          </w:p>
        </w:tc>
        <w:tc>
          <w:tcPr>
            <w:tcW w:w="764" w:type="dxa"/>
            <w:noWrap/>
            <w:vAlign w:val="center"/>
            <w:hideMark/>
          </w:tcPr>
          <w:p w14:paraId="5F85F000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30551920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</w:t>
            </w:r>
          </w:p>
        </w:tc>
        <w:tc>
          <w:tcPr>
            <w:tcW w:w="2935" w:type="dxa"/>
            <w:gridSpan w:val="2"/>
            <w:noWrap/>
            <w:vAlign w:val="center"/>
            <w:hideMark/>
          </w:tcPr>
          <w:p w14:paraId="4BB1B465" w14:textId="1BC3624B" w:rsidR="00732895" w:rsidRPr="003217F0" w:rsidRDefault="00EA03EB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aN</w:t>
            </w:r>
            <w:proofErr w:type="spellEnd"/>
          </w:p>
        </w:tc>
      </w:tr>
      <w:tr w:rsidR="00732895" w:rsidRPr="003217F0" w14:paraId="051FC71C" w14:textId="77777777" w:rsidTr="00E00E32">
        <w:trPr>
          <w:trHeight w:val="315"/>
          <w:jc w:val="center"/>
        </w:trPr>
        <w:tc>
          <w:tcPr>
            <w:tcW w:w="1048" w:type="dxa"/>
            <w:noWrap/>
            <w:vAlign w:val="center"/>
            <w:hideMark/>
          </w:tcPr>
          <w:p w14:paraId="088B4E2B" w14:textId="557697D9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4</w:t>
            </w:r>
          </w:p>
        </w:tc>
        <w:tc>
          <w:tcPr>
            <w:tcW w:w="988" w:type="dxa"/>
            <w:noWrap/>
            <w:vAlign w:val="center"/>
            <w:hideMark/>
          </w:tcPr>
          <w:p w14:paraId="07EF45F7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.1</w:t>
            </w:r>
          </w:p>
        </w:tc>
        <w:tc>
          <w:tcPr>
            <w:tcW w:w="764" w:type="dxa"/>
            <w:noWrap/>
            <w:vAlign w:val="center"/>
            <w:hideMark/>
          </w:tcPr>
          <w:p w14:paraId="015BCDC1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39F1215B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</w:t>
            </w:r>
          </w:p>
        </w:tc>
        <w:tc>
          <w:tcPr>
            <w:tcW w:w="2935" w:type="dxa"/>
            <w:gridSpan w:val="2"/>
            <w:noWrap/>
            <w:vAlign w:val="center"/>
            <w:hideMark/>
          </w:tcPr>
          <w:p w14:paraId="72997B65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9.16</w:t>
            </w:r>
          </w:p>
        </w:tc>
      </w:tr>
      <w:tr w:rsidR="00732895" w:rsidRPr="003217F0" w14:paraId="79158B6A" w14:textId="77777777" w:rsidTr="00E00E32">
        <w:trPr>
          <w:trHeight w:val="315"/>
          <w:jc w:val="center"/>
        </w:trPr>
        <w:tc>
          <w:tcPr>
            <w:tcW w:w="1048" w:type="dxa"/>
            <w:noWrap/>
            <w:vAlign w:val="center"/>
            <w:hideMark/>
          </w:tcPr>
          <w:p w14:paraId="2F262290" w14:textId="0A8BA65D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5</w:t>
            </w:r>
          </w:p>
        </w:tc>
        <w:tc>
          <w:tcPr>
            <w:tcW w:w="988" w:type="dxa"/>
            <w:noWrap/>
            <w:vAlign w:val="center"/>
            <w:hideMark/>
          </w:tcPr>
          <w:p w14:paraId="1ADF89C5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2</w:t>
            </w:r>
          </w:p>
        </w:tc>
        <w:tc>
          <w:tcPr>
            <w:tcW w:w="764" w:type="dxa"/>
            <w:noWrap/>
            <w:vAlign w:val="center"/>
            <w:hideMark/>
          </w:tcPr>
          <w:p w14:paraId="0CB4F8BA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15B6A6DA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2935" w:type="dxa"/>
            <w:gridSpan w:val="2"/>
            <w:noWrap/>
            <w:vAlign w:val="center"/>
            <w:hideMark/>
          </w:tcPr>
          <w:p w14:paraId="1B2BC447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.5</w:t>
            </w:r>
          </w:p>
        </w:tc>
      </w:tr>
      <w:tr w:rsidR="00732895" w:rsidRPr="003217F0" w14:paraId="3AE6DF52" w14:textId="77777777" w:rsidTr="00E00E32">
        <w:trPr>
          <w:trHeight w:val="315"/>
          <w:jc w:val="center"/>
        </w:trPr>
        <w:tc>
          <w:tcPr>
            <w:tcW w:w="1048" w:type="dxa"/>
            <w:noWrap/>
            <w:vAlign w:val="center"/>
            <w:hideMark/>
          </w:tcPr>
          <w:p w14:paraId="4A92677B" w14:textId="3B416130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6</w:t>
            </w:r>
          </w:p>
        </w:tc>
        <w:tc>
          <w:tcPr>
            <w:tcW w:w="988" w:type="dxa"/>
            <w:noWrap/>
            <w:vAlign w:val="center"/>
            <w:hideMark/>
          </w:tcPr>
          <w:p w14:paraId="14DE7C5B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764" w:type="dxa"/>
            <w:noWrap/>
            <w:vAlign w:val="center"/>
            <w:hideMark/>
          </w:tcPr>
          <w:p w14:paraId="365573EB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074CD571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</w:t>
            </w:r>
          </w:p>
        </w:tc>
        <w:tc>
          <w:tcPr>
            <w:tcW w:w="2935" w:type="dxa"/>
            <w:gridSpan w:val="2"/>
            <w:noWrap/>
            <w:vAlign w:val="center"/>
            <w:hideMark/>
          </w:tcPr>
          <w:p w14:paraId="29A50613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1.67</w:t>
            </w:r>
          </w:p>
        </w:tc>
      </w:tr>
      <w:tr w:rsidR="00732895" w:rsidRPr="003217F0" w14:paraId="29116974" w14:textId="77777777" w:rsidTr="00E00E32">
        <w:trPr>
          <w:trHeight w:val="315"/>
          <w:jc w:val="center"/>
        </w:trPr>
        <w:tc>
          <w:tcPr>
            <w:tcW w:w="1048" w:type="dxa"/>
            <w:noWrap/>
            <w:vAlign w:val="center"/>
            <w:hideMark/>
          </w:tcPr>
          <w:p w14:paraId="46120D27" w14:textId="0816FE35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37</w:t>
            </w:r>
          </w:p>
        </w:tc>
        <w:tc>
          <w:tcPr>
            <w:tcW w:w="988" w:type="dxa"/>
            <w:noWrap/>
            <w:vAlign w:val="center"/>
            <w:hideMark/>
          </w:tcPr>
          <w:p w14:paraId="42341B75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.6</w:t>
            </w:r>
          </w:p>
        </w:tc>
        <w:tc>
          <w:tcPr>
            <w:tcW w:w="764" w:type="dxa"/>
            <w:noWrap/>
            <w:vAlign w:val="center"/>
            <w:hideMark/>
          </w:tcPr>
          <w:p w14:paraId="640E3FCD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11B295AF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</w:t>
            </w:r>
          </w:p>
        </w:tc>
        <w:tc>
          <w:tcPr>
            <w:tcW w:w="2935" w:type="dxa"/>
            <w:gridSpan w:val="2"/>
            <w:noWrap/>
            <w:vAlign w:val="center"/>
            <w:hideMark/>
          </w:tcPr>
          <w:p w14:paraId="0B2517DE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</w:t>
            </w:r>
          </w:p>
        </w:tc>
      </w:tr>
      <w:tr w:rsidR="00732895" w:rsidRPr="003217F0" w14:paraId="21422A1F" w14:textId="77777777" w:rsidTr="00E00E32">
        <w:trPr>
          <w:trHeight w:val="315"/>
          <w:jc w:val="center"/>
        </w:trPr>
        <w:tc>
          <w:tcPr>
            <w:tcW w:w="1048" w:type="dxa"/>
            <w:noWrap/>
            <w:vAlign w:val="center"/>
            <w:hideMark/>
          </w:tcPr>
          <w:p w14:paraId="1C075DC3" w14:textId="348271EB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</w:t>
            </w:r>
          </w:p>
        </w:tc>
        <w:tc>
          <w:tcPr>
            <w:tcW w:w="988" w:type="dxa"/>
            <w:noWrap/>
            <w:vAlign w:val="center"/>
            <w:hideMark/>
          </w:tcPr>
          <w:p w14:paraId="06AA37A7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7.96</w:t>
            </w:r>
          </w:p>
        </w:tc>
        <w:tc>
          <w:tcPr>
            <w:tcW w:w="764" w:type="dxa"/>
            <w:noWrap/>
            <w:vAlign w:val="center"/>
            <w:hideMark/>
          </w:tcPr>
          <w:p w14:paraId="4B25BFC8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023B4BC1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</w:t>
            </w:r>
          </w:p>
        </w:tc>
        <w:tc>
          <w:tcPr>
            <w:tcW w:w="2935" w:type="dxa"/>
            <w:gridSpan w:val="2"/>
            <w:noWrap/>
            <w:vAlign w:val="center"/>
            <w:hideMark/>
          </w:tcPr>
          <w:p w14:paraId="37D5D466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9.17</w:t>
            </w:r>
          </w:p>
        </w:tc>
      </w:tr>
      <w:tr w:rsidR="00732895" w:rsidRPr="003217F0" w14:paraId="47E6B2B4" w14:textId="77777777" w:rsidTr="00E00E32">
        <w:trPr>
          <w:trHeight w:val="315"/>
          <w:jc w:val="center"/>
        </w:trPr>
        <w:tc>
          <w:tcPr>
            <w:tcW w:w="1048" w:type="dxa"/>
            <w:noWrap/>
            <w:vAlign w:val="center"/>
            <w:hideMark/>
          </w:tcPr>
          <w:p w14:paraId="0256A24F" w14:textId="043B6241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9</w:t>
            </w:r>
          </w:p>
        </w:tc>
        <w:tc>
          <w:tcPr>
            <w:tcW w:w="988" w:type="dxa"/>
            <w:noWrap/>
            <w:vAlign w:val="center"/>
            <w:hideMark/>
          </w:tcPr>
          <w:p w14:paraId="41DC5B3A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.38</w:t>
            </w:r>
          </w:p>
        </w:tc>
        <w:tc>
          <w:tcPr>
            <w:tcW w:w="764" w:type="dxa"/>
            <w:noWrap/>
            <w:vAlign w:val="center"/>
            <w:hideMark/>
          </w:tcPr>
          <w:p w14:paraId="3DA4A4C6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70521E90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7</w:t>
            </w:r>
          </w:p>
        </w:tc>
        <w:tc>
          <w:tcPr>
            <w:tcW w:w="2935" w:type="dxa"/>
            <w:gridSpan w:val="2"/>
            <w:noWrap/>
            <w:vAlign w:val="center"/>
            <w:hideMark/>
          </w:tcPr>
          <w:p w14:paraId="196B63F7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aN</w:t>
            </w:r>
            <w:proofErr w:type="spellEnd"/>
          </w:p>
        </w:tc>
      </w:tr>
      <w:tr w:rsidR="00732895" w:rsidRPr="003217F0" w14:paraId="28B881B7" w14:textId="77777777" w:rsidTr="00E00E32">
        <w:trPr>
          <w:trHeight w:val="315"/>
          <w:jc w:val="center"/>
        </w:trPr>
        <w:tc>
          <w:tcPr>
            <w:tcW w:w="1048" w:type="dxa"/>
            <w:noWrap/>
            <w:vAlign w:val="center"/>
            <w:hideMark/>
          </w:tcPr>
          <w:p w14:paraId="7862712A" w14:textId="0EFFE2A5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0</w:t>
            </w:r>
          </w:p>
        </w:tc>
        <w:tc>
          <w:tcPr>
            <w:tcW w:w="988" w:type="dxa"/>
            <w:noWrap/>
            <w:vAlign w:val="center"/>
            <w:hideMark/>
          </w:tcPr>
          <w:p w14:paraId="4D59D6E0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8.23</w:t>
            </w:r>
          </w:p>
        </w:tc>
        <w:tc>
          <w:tcPr>
            <w:tcW w:w="764" w:type="dxa"/>
            <w:noWrap/>
            <w:vAlign w:val="center"/>
            <w:hideMark/>
          </w:tcPr>
          <w:p w14:paraId="0A95350E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19212039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2</w:t>
            </w:r>
          </w:p>
        </w:tc>
        <w:tc>
          <w:tcPr>
            <w:tcW w:w="2935" w:type="dxa"/>
            <w:gridSpan w:val="2"/>
            <w:noWrap/>
            <w:vAlign w:val="center"/>
            <w:hideMark/>
          </w:tcPr>
          <w:p w14:paraId="26DDDEC9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.6</w:t>
            </w:r>
          </w:p>
        </w:tc>
      </w:tr>
      <w:tr w:rsidR="00732895" w:rsidRPr="003217F0" w14:paraId="454C3650" w14:textId="77777777" w:rsidTr="00E00E32">
        <w:trPr>
          <w:trHeight w:val="315"/>
          <w:jc w:val="center"/>
        </w:trPr>
        <w:tc>
          <w:tcPr>
            <w:tcW w:w="1048" w:type="dxa"/>
            <w:noWrap/>
            <w:vAlign w:val="center"/>
            <w:hideMark/>
          </w:tcPr>
          <w:p w14:paraId="495501E7" w14:textId="52BD3B8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1</w:t>
            </w:r>
          </w:p>
        </w:tc>
        <w:tc>
          <w:tcPr>
            <w:tcW w:w="988" w:type="dxa"/>
            <w:noWrap/>
            <w:vAlign w:val="center"/>
            <w:hideMark/>
          </w:tcPr>
          <w:p w14:paraId="1A425706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764" w:type="dxa"/>
            <w:noWrap/>
            <w:vAlign w:val="center"/>
            <w:hideMark/>
          </w:tcPr>
          <w:p w14:paraId="7E1141C4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7714EC11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7</w:t>
            </w:r>
          </w:p>
        </w:tc>
        <w:tc>
          <w:tcPr>
            <w:tcW w:w="2935" w:type="dxa"/>
            <w:gridSpan w:val="2"/>
            <w:noWrap/>
            <w:vAlign w:val="center"/>
            <w:hideMark/>
          </w:tcPr>
          <w:p w14:paraId="78B14FB8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aN</w:t>
            </w:r>
            <w:proofErr w:type="spellEnd"/>
          </w:p>
        </w:tc>
      </w:tr>
      <w:tr w:rsidR="00732895" w:rsidRPr="003217F0" w14:paraId="574A4B06" w14:textId="77777777" w:rsidTr="00E00E32">
        <w:trPr>
          <w:trHeight w:val="315"/>
          <w:jc w:val="center"/>
        </w:trPr>
        <w:tc>
          <w:tcPr>
            <w:tcW w:w="7175" w:type="dxa"/>
            <w:gridSpan w:val="6"/>
            <w:noWrap/>
            <w:vAlign w:val="center"/>
          </w:tcPr>
          <w:p w14:paraId="17313EFE" w14:textId="3214E4BF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E/CFS (</w:t>
            </w:r>
            <w:r w:rsidRPr="003217F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=27</w:t>
            </w: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)</w:t>
            </w:r>
          </w:p>
        </w:tc>
      </w:tr>
      <w:tr w:rsidR="00732895" w:rsidRPr="003217F0" w14:paraId="6D0886B1" w14:textId="77777777" w:rsidTr="00E00E32">
        <w:trPr>
          <w:trHeight w:val="315"/>
          <w:jc w:val="center"/>
        </w:trPr>
        <w:tc>
          <w:tcPr>
            <w:tcW w:w="1048" w:type="dxa"/>
            <w:noWrap/>
            <w:vAlign w:val="center"/>
            <w:hideMark/>
          </w:tcPr>
          <w:p w14:paraId="17CC6744" w14:textId="39CB78F8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2</w:t>
            </w:r>
          </w:p>
        </w:tc>
        <w:tc>
          <w:tcPr>
            <w:tcW w:w="988" w:type="dxa"/>
            <w:noWrap/>
            <w:vAlign w:val="center"/>
            <w:hideMark/>
          </w:tcPr>
          <w:p w14:paraId="4CF49925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.5</w:t>
            </w:r>
          </w:p>
        </w:tc>
        <w:tc>
          <w:tcPr>
            <w:tcW w:w="764" w:type="dxa"/>
            <w:noWrap/>
            <w:vAlign w:val="center"/>
            <w:hideMark/>
          </w:tcPr>
          <w:p w14:paraId="5EA3F735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534F9321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</w:p>
        </w:tc>
        <w:tc>
          <w:tcPr>
            <w:tcW w:w="2935" w:type="dxa"/>
            <w:gridSpan w:val="2"/>
            <w:noWrap/>
            <w:vAlign w:val="center"/>
            <w:hideMark/>
          </w:tcPr>
          <w:p w14:paraId="2ECC41E4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4.17</w:t>
            </w:r>
          </w:p>
        </w:tc>
      </w:tr>
      <w:tr w:rsidR="00732895" w:rsidRPr="003217F0" w14:paraId="376B664C" w14:textId="77777777" w:rsidTr="00E00E32">
        <w:trPr>
          <w:trHeight w:val="315"/>
          <w:jc w:val="center"/>
        </w:trPr>
        <w:tc>
          <w:tcPr>
            <w:tcW w:w="1048" w:type="dxa"/>
            <w:noWrap/>
            <w:vAlign w:val="center"/>
            <w:hideMark/>
          </w:tcPr>
          <w:p w14:paraId="7B241D59" w14:textId="29B9331B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3</w:t>
            </w:r>
          </w:p>
        </w:tc>
        <w:tc>
          <w:tcPr>
            <w:tcW w:w="988" w:type="dxa"/>
            <w:noWrap/>
            <w:vAlign w:val="center"/>
            <w:hideMark/>
          </w:tcPr>
          <w:p w14:paraId="564BF2C2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6</w:t>
            </w:r>
          </w:p>
        </w:tc>
        <w:tc>
          <w:tcPr>
            <w:tcW w:w="764" w:type="dxa"/>
            <w:noWrap/>
            <w:vAlign w:val="center"/>
            <w:hideMark/>
          </w:tcPr>
          <w:p w14:paraId="3AACEF1E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175E284B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935" w:type="dxa"/>
            <w:gridSpan w:val="2"/>
            <w:noWrap/>
            <w:vAlign w:val="center"/>
            <w:hideMark/>
          </w:tcPr>
          <w:p w14:paraId="123C8949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</w:t>
            </w:r>
          </w:p>
        </w:tc>
      </w:tr>
      <w:tr w:rsidR="00732895" w:rsidRPr="003217F0" w14:paraId="53722A2B" w14:textId="77777777" w:rsidTr="00E00E32">
        <w:trPr>
          <w:trHeight w:val="315"/>
          <w:jc w:val="center"/>
        </w:trPr>
        <w:tc>
          <w:tcPr>
            <w:tcW w:w="1048" w:type="dxa"/>
            <w:noWrap/>
            <w:vAlign w:val="center"/>
            <w:hideMark/>
          </w:tcPr>
          <w:p w14:paraId="2E4054F7" w14:textId="694B31B3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4</w:t>
            </w:r>
          </w:p>
        </w:tc>
        <w:tc>
          <w:tcPr>
            <w:tcW w:w="988" w:type="dxa"/>
            <w:noWrap/>
            <w:vAlign w:val="center"/>
            <w:hideMark/>
          </w:tcPr>
          <w:p w14:paraId="5CBF3948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6.6</w:t>
            </w:r>
          </w:p>
        </w:tc>
        <w:tc>
          <w:tcPr>
            <w:tcW w:w="764" w:type="dxa"/>
            <w:noWrap/>
            <w:vAlign w:val="center"/>
            <w:hideMark/>
          </w:tcPr>
          <w:p w14:paraId="2F055699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7AD80472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</w:t>
            </w:r>
          </w:p>
        </w:tc>
        <w:tc>
          <w:tcPr>
            <w:tcW w:w="2935" w:type="dxa"/>
            <w:gridSpan w:val="2"/>
            <w:noWrap/>
            <w:vAlign w:val="center"/>
            <w:hideMark/>
          </w:tcPr>
          <w:p w14:paraId="4C2F7396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</w:t>
            </w:r>
          </w:p>
        </w:tc>
      </w:tr>
      <w:tr w:rsidR="00732895" w:rsidRPr="003217F0" w14:paraId="44F4058F" w14:textId="77777777" w:rsidTr="00E00E32">
        <w:trPr>
          <w:trHeight w:val="315"/>
          <w:jc w:val="center"/>
        </w:trPr>
        <w:tc>
          <w:tcPr>
            <w:tcW w:w="1048" w:type="dxa"/>
            <w:noWrap/>
            <w:vAlign w:val="center"/>
            <w:hideMark/>
          </w:tcPr>
          <w:p w14:paraId="5DC883F1" w14:textId="7161F239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5</w:t>
            </w:r>
          </w:p>
        </w:tc>
        <w:tc>
          <w:tcPr>
            <w:tcW w:w="988" w:type="dxa"/>
            <w:noWrap/>
            <w:vAlign w:val="center"/>
            <w:hideMark/>
          </w:tcPr>
          <w:p w14:paraId="2CD73469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5.3</w:t>
            </w:r>
          </w:p>
        </w:tc>
        <w:tc>
          <w:tcPr>
            <w:tcW w:w="764" w:type="dxa"/>
            <w:noWrap/>
            <w:vAlign w:val="center"/>
            <w:hideMark/>
          </w:tcPr>
          <w:p w14:paraId="5702654D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11F52DEA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2935" w:type="dxa"/>
            <w:gridSpan w:val="2"/>
            <w:noWrap/>
            <w:vAlign w:val="center"/>
            <w:hideMark/>
          </w:tcPr>
          <w:p w14:paraId="05EF35EA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</w:t>
            </w:r>
          </w:p>
        </w:tc>
      </w:tr>
      <w:tr w:rsidR="00732895" w:rsidRPr="003217F0" w14:paraId="34B59180" w14:textId="77777777" w:rsidTr="00E00E32">
        <w:trPr>
          <w:trHeight w:val="315"/>
          <w:jc w:val="center"/>
        </w:trPr>
        <w:tc>
          <w:tcPr>
            <w:tcW w:w="1048" w:type="dxa"/>
            <w:noWrap/>
            <w:vAlign w:val="center"/>
            <w:hideMark/>
          </w:tcPr>
          <w:p w14:paraId="60861796" w14:textId="4B999B8B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6</w:t>
            </w:r>
          </w:p>
        </w:tc>
        <w:tc>
          <w:tcPr>
            <w:tcW w:w="988" w:type="dxa"/>
            <w:noWrap/>
            <w:vAlign w:val="center"/>
            <w:hideMark/>
          </w:tcPr>
          <w:p w14:paraId="2BBA873A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2.3</w:t>
            </w:r>
          </w:p>
        </w:tc>
        <w:tc>
          <w:tcPr>
            <w:tcW w:w="764" w:type="dxa"/>
            <w:noWrap/>
            <w:vAlign w:val="center"/>
            <w:hideMark/>
          </w:tcPr>
          <w:p w14:paraId="2DE2844D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65FA5BB5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</w:t>
            </w:r>
          </w:p>
        </w:tc>
        <w:tc>
          <w:tcPr>
            <w:tcW w:w="2935" w:type="dxa"/>
            <w:gridSpan w:val="2"/>
            <w:noWrap/>
            <w:vAlign w:val="center"/>
            <w:hideMark/>
          </w:tcPr>
          <w:p w14:paraId="509D1182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5.83</w:t>
            </w:r>
          </w:p>
        </w:tc>
      </w:tr>
      <w:tr w:rsidR="00732895" w:rsidRPr="003217F0" w14:paraId="58143E09" w14:textId="77777777" w:rsidTr="00E00E32">
        <w:trPr>
          <w:trHeight w:val="315"/>
          <w:jc w:val="center"/>
        </w:trPr>
        <w:tc>
          <w:tcPr>
            <w:tcW w:w="1048" w:type="dxa"/>
            <w:noWrap/>
            <w:vAlign w:val="center"/>
            <w:hideMark/>
          </w:tcPr>
          <w:p w14:paraId="349BBD35" w14:textId="31ACA4C0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7</w:t>
            </w:r>
          </w:p>
        </w:tc>
        <w:tc>
          <w:tcPr>
            <w:tcW w:w="988" w:type="dxa"/>
            <w:noWrap/>
            <w:vAlign w:val="center"/>
            <w:hideMark/>
          </w:tcPr>
          <w:p w14:paraId="52C197B4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.5</w:t>
            </w:r>
          </w:p>
        </w:tc>
        <w:tc>
          <w:tcPr>
            <w:tcW w:w="764" w:type="dxa"/>
            <w:noWrap/>
            <w:vAlign w:val="center"/>
            <w:hideMark/>
          </w:tcPr>
          <w:p w14:paraId="67E5A396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6FC1B178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</w:t>
            </w:r>
          </w:p>
        </w:tc>
        <w:tc>
          <w:tcPr>
            <w:tcW w:w="2935" w:type="dxa"/>
            <w:gridSpan w:val="2"/>
            <w:noWrap/>
            <w:vAlign w:val="center"/>
            <w:hideMark/>
          </w:tcPr>
          <w:p w14:paraId="74C22BB9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5.83</w:t>
            </w:r>
          </w:p>
        </w:tc>
      </w:tr>
      <w:tr w:rsidR="00732895" w:rsidRPr="003217F0" w14:paraId="25EAD03E" w14:textId="77777777" w:rsidTr="00E00E32">
        <w:trPr>
          <w:trHeight w:val="315"/>
          <w:jc w:val="center"/>
        </w:trPr>
        <w:tc>
          <w:tcPr>
            <w:tcW w:w="1048" w:type="dxa"/>
            <w:noWrap/>
            <w:vAlign w:val="center"/>
            <w:hideMark/>
          </w:tcPr>
          <w:p w14:paraId="1B9CB36B" w14:textId="2B01C03A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8</w:t>
            </w:r>
          </w:p>
        </w:tc>
        <w:tc>
          <w:tcPr>
            <w:tcW w:w="988" w:type="dxa"/>
            <w:noWrap/>
            <w:vAlign w:val="center"/>
            <w:hideMark/>
          </w:tcPr>
          <w:p w14:paraId="2388202B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7.6</w:t>
            </w:r>
          </w:p>
        </w:tc>
        <w:tc>
          <w:tcPr>
            <w:tcW w:w="764" w:type="dxa"/>
            <w:noWrap/>
            <w:vAlign w:val="center"/>
            <w:hideMark/>
          </w:tcPr>
          <w:p w14:paraId="3846E9BD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1381C284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</w:t>
            </w:r>
          </w:p>
        </w:tc>
        <w:tc>
          <w:tcPr>
            <w:tcW w:w="2935" w:type="dxa"/>
            <w:gridSpan w:val="2"/>
            <w:noWrap/>
            <w:vAlign w:val="center"/>
            <w:hideMark/>
          </w:tcPr>
          <w:p w14:paraId="74100709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5</w:t>
            </w:r>
          </w:p>
        </w:tc>
      </w:tr>
      <w:tr w:rsidR="00732895" w:rsidRPr="003217F0" w14:paraId="60C2A13F" w14:textId="77777777" w:rsidTr="00E00E32">
        <w:trPr>
          <w:trHeight w:val="315"/>
          <w:jc w:val="center"/>
        </w:trPr>
        <w:tc>
          <w:tcPr>
            <w:tcW w:w="1048" w:type="dxa"/>
            <w:noWrap/>
            <w:vAlign w:val="center"/>
            <w:hideMark/>
          </w:tcPr>
          <w:p w14:paraId="3C43AA9F" w14:textId="75AA538D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9</w:t>
            </w:r>
          </w:p>
        </w:tc>
        <w:tc>
          <w:tcPr>
            <w:tcW w:w="988" w:type="dxa"/>
            <w:noWrap/>
            <w:vAlign w:val="center"/>
            <w:hideMark/>
          </w:tcPr>
          <w:p w14:paraId="05C70D1C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.3</w:t>
            </w:r>
          </w:p>
        </w:tc>
        <w:tc>
          <w:tcPr>
            <w:tcW w:w="764" w:type="dxa"/>
            <w:noWrap/>
            <w:vAlign w:val="center"/>
            <w:hideMark/>
          </w:tcPr>
          <w:p w14:paraId="404EAF0F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259E9BA8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935" w:type="dxa"/>
            <w:gridSpan w:val="2"/>
            <w:noWrap/>
            <w:vAlign w:val="center"/>
            <w:hideMark/>
          </w:tcPr>
          <w:p w14:paraId="50C64144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8.3</w:t>
            </w:r>
          </w:p>
        </w:tc>
      </w:tr>
      <w:tr w:rsidR="00732895" w:rsidRPr="003217F0" w14:paraId="42F72A45" w14:textId="77777777" w:rsidTr="00E00E32">
        <w:trPr>
          <w:trHeight w:val="315"/>
          <w:jc w:val="center"/>
        </w:trPr>
        <w:tc>
          <w:tcPr>
            <w:tcW w:w="1048" w:type="dxa"/>
            <w:noWrap/>
            <w:vAlign w:val="center"/>
            <w:hideMark/>
          </w:tcPr>
          <w:p w14:paraId="25B0DC09" w14:textId="1F09B183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</w:t>
            </w:r>
          </w:p>
        </w:tc>
        <w:tc>
          <w:tcPr>
            <w:tcW w:w="988" w:type="dxa"/>
            <w:noWrap/>
            <w:vAlign w:val="center"/>
            <w:hideMark/>
          </w:tcPr>
          <w:p w14:paraId="5365C848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.1</w:t>
            </w:r>
          </w:p>
        </w:tc>
        <w:tc>
          <w:tcPr>
            <w:tcW w:w="764" w:type="dxa"/>
            <w:noWrap/>
            <w:vAlign w:val="center"/>
            <w:hideMark/>
          </w:tcPr>
          <w:p w14:paraId="02C15930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4E87308C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</w:t>
            </w:r>
          </w:p>
        </w:tc>
        <w:tc>
          <w:tcPr>
            <w:tcW w:w="2935" w:type="dxa"/>
            <w:gridSpan w:val="2"/>
            <w:noWrap/>
            <w:vAlign w:val="center"/>
            <w:hideMark/>
          </w:tcPr>
          <w:p w14:paraId="335E47D9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8.3</w:t>
            </w:r>
          </w:p>
        </w:tc>
      </w:tr>
      <w:tr w:rsidR="00732895" w:rsidRPr="003217F0" w14:paraId="589013E6" w14:textId="77777777" w:rsidTr="00E00E32">
        <w:trPr>
          <w:trHeight w:val="315"/>
          <w:jc w:val="center"/>
        </w:trPr>
        <w:tc>
          <w:tcPr>
            <w:tcW w:w="1048" w:type="dxa"/>
            <w:noWrap/>
            <w:vAlign w:val="center"/>
            <w:hideMark/>
          </w:tcPr>
          <w:p w14:paraId="1F1D7C20" w14:textId="778576DA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1</w:t>
            </w:r>
          </w:p>
        </w:tc>
        <w:tc>
          <w:tcPr>
            <w:tcW w:w="988" w:type="dxa"/>
            <w:noWrap/>
            <w:vAlign w:val="center"/>
            <w:hideMark/>
          </w:tcPr>
          <w:p w14:paraId="40B5ED95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9</w:t>
            </w:r>
          </w:p>
        </w:tc>
        <w:tc>
          <w:tcPr>
            <w:tcW w:w="764" w:type="dxa"/>
            <w:noWrap/>
            <w:vAlign w:val="center"/>
            <w:hideMark/>
          </w:tcPr>
          <w:p w14:paraId="1E684313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20E1F07E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</w:t>
            </w:r>
          </w:p>
        </w:tc>
        <w:tc>
          <w:tcPr>
            <w:tcW w:w="2935" w:type="dxa"/>
            <w:gridSpan w:val="2"/>
            <w:noWrap/>
            <w:vAlign w:val="center"/>
            <w:hideMark/>
          </w:tcPr>
          <w:p w14:paraId="16D3DB48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1.67</w:t>
            </w:r>
          </w:p>
        </w:tc>
      </w:tr>
      <w:tr w:rsidR="00732895" w:rsidRPr="003217F0" w14:paraId="459A9A1B" w14:textId="77777777" w:rsidTr="00E00E32">
        <w:trPr>
          <w:trHeight w:val="315"/>
          <w:jc w:val="center"/>
        </w:trPr>
        <w:tc>
          <w:tcPr>
            <w:tcW w:w="1048" w:type="dxa"/>
            <w:noWrap/>
            <w:vAlign w:val="center"/>
            <w:hideMark/>
          </w:tcPr>
          <w:p w14:paraId="2A5847FB" w14:textId="29A6FAB4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2</w:t>
            </w:r>
          </w:p>
        </w:tc>
        <w:tc>
          <w:tcPr>
            <w:tcW w:w="988" w:type="dxa"/>
            <w:noWrap/>
            <w:vAlign w:val="center"/>
            <w:hideMark/>
          </w:tcPr>
          <w:p w14:paraId="5C4C6E6E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2.1</w:t>
            </w:r>
          </w:p>
        </w:tc>
        <w:tc>
          <w:tcPr>
            <w:tcW w:w="764" w:type="dxa"/>
            <w:noWrap/>
            <w:vAlign w:val="center"/>
            <w:hideMark/>
          </w:tcPr>
          <w:p w14:paraId="7B3567BF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4AD9F8E8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2935" w:type="dxa"/>
            <w:gridSpan w:val="2"/>
            <w:noWrap/>
            <w:vAlign w:val="center"/>
            <w:hideMark/>
          </w:tcPr>
          <w:p w14:paraId="272EB320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5.83</w:t>
            </w:r>
          </w:p>
        </w:tc>
      </w:tr>
      <w:tr w:rsidR="00732895" w:rsidRPr="003217F0" w14:paraId="3F588E02" w14:textId="77777777" w:rsidTr="00E00E32">
        <w:trPr>
          <w:trHeight w:val="315"/>
          <w:jc w:val="center"/>
        </w:trPr>
        <w:tc>
          <w:tcPr>
            <w:tcW w:w="1048" w:type="dxa"/>
            <w:noWrap/>
            <w:vAlign w:val="center"/>
            <w:hideMark/>
          </w:tcPr>
          <w:p w14:paraId="5716E296" w14:textId="13498B44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3</w:t>
            </w:r>
          </w:p>
        </w:tc>
        <w:tc>
          <w:tcPr>
            <w:tcW w:w="988" w:type="dxa"/>
            <w:noWrap/>
            <w:vAlign w:val="center"/>
            <w:hideMark/>
          </w:tcPr>
          <w:p w14:paraId="1AFBD040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4.1</w:t>
            </w:r>
          </w:p>
        </w:tc>
        <w:tc>
          <w:tcPr>
            <w:tcW w:w="764" w:type="dxa"/>
            <w:noWrap/>
            <w:vAlign w:val="center"/>
            <w:hideMark/>
          </w:tcPr>
          <w:p w14:paraId="4970DF72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0A38FB19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</w:p>
        </w:tc>
        <w:tc>
          <w:tcPr>
            <w:tcW w:w="2935" w:type="dxa"/>
            <w:gridSpan w:val="2"/>
            <w:noWrap/>
            <w:vAlign w:val="center"/>
            <w:hideMark/>
          </w:tcPr>
          <w:p w14:paraId="4705AA06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4.17</w:t>
            </w:r>
          </w:p>
        </w:tc>
      </w:tr>
      <w:tr w:rsidR="00732895" w:rsidRPr="003217F0" w14:paraId="159E7684" w14:textId="77777777" w:rsidTr="00E00E32">
        <w:trPr>
          <w:trHeight w:val="315"/>
          <w:jc w:val="center"/>
        </w:trPr>
        <w:tc>
          <w:tcPr>
            <w:tcW w:w="1048" w:type="dxa"/>
            <w:noWrap/>
            <w:vAlign w:val="center"/>
            <w:hideMark/>
          </w:tcPr>
          <w:p w14:paraId="434CB6CC" w14:textId="6B97BE64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4</w:t>
            </w:r>
          </w:p>
        </w:tc>
        <w:tc>
          <w:tcPr>
            <w:tcW w:w="988" w:type="dxa"/>
            <w:noWrap/>
            <w:vAlign w:val="center"/>
            <w:hideMark/>
          </w:tcPr>
          <w:p w14:paraId="2E4CCE24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8.4</w:t>
            </w:r>
          </w:p>
        </w:tc>
        <w:tc>
          <w:tcPr>
            <w:tcW w:w="764" w:type="dxa"/>
            <w:noWrap/>
            <w:vAlign w:val="center"/>
            <w:hideMark/>
          </w:tcPr>
          <w:p w14:paraId="538D12D1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6617D0A9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9</w:t>
            </w:r>
          </w:p>
        </w:tc>
        <w:tc>
          <w:tcPr>
            <w:tcW w:w="2935" w:type="dxa"/>
            <w:gridSpan w:val="2"/>
            <w:noWrap/>
            <w:vAlign w:val="center"/>
            <w:hideMark/>
          </w:tcPr>
          <w:p w14:paraId="3AACE373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5</w:t>
            </w:r>
          </w:p>
        </w:tc>
      </w:tr>
      <w:tr w:rsidR="00732895" w:rsidRPr="003217F0" w14:paraId="3887E2CA" w14:textId="77777777" w:rsidTr="00E00E32">
        <w:trPr>
          <w:trHeight w:val="315"/>
          <w:jc w:val="center"/>
        </w:trPr>
        <w:tc>
          <w:tcPr>
            <w:tcW w:w="1048" w:type="dxa"/>
            <w:noWrap/>
            <w:vAlign w:val="center"/>
            <w:hideMark/>
          </w:tcPr>
          <w:p w14:paraId="7B356138" w14:textId="037F174B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5</w:t>
            </w:r>
          </w:p>
        </w:tc>
        <w:tc>
          <w:tcPr>
            <w:tcW w:w="988" w:type="dxa"/>
            <w:noWrap/>
            <w:vAlign w:val="center"/>
            <w:hideMark/>
          </w:tcPr>
          <w:p w14:paraId="216AFF06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5.6</w:t>
            </w:r>
          </w:p>
        </w:tc>
        <w:tc>
          <w:tcPr>
            <w:tcW w:w="764" w:type="dxa"/>
            <w:noWrap/>
            <w:vAlign w:val="center"/>
            <w:hideMark/>
          </w:tcPr>
          <w:p w14:paraId="20C63F94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7081E5A8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4</w:t>
            </w:r>
          </w:p>
        </w:tc>
        <w:tc>
          <w:tcPr>
            <w:tcW w:w="2935" w:type="dxa"/>
            <w:gridSpan w:val="2"/>
            <w:noWrap/>
            <w:vAlign w:val="center"/>
            <w:hideMark/>
          </w:tcPr>
          <w:p w14:paraId="42545684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</w:t>
            </w:r>
          </w:p>
        </w:tc>
      </w:tr>
      <w:tr w:rsidR="00732895" w:rsidRPr="003217F0" w14:paraId="0E183310" w14:textId="77777777" w:rsidTr="00E00E32">
        <w:trPr>
          <w:trHeight w:val="315"/>
          <w:jc w:val="center"/>
        </w:trPr>
        <w:tc>
          <w:tcPr>
            <w:tcW w:w="1048" w:type="dxa"/>
            <w:noWrap/>
            <w:vAlign w:val="center"/>
            <w:hideMark/>
          </w:tcPr>
          <w:p w14:paraId="50143B3F" w14:textId="64F85450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6</w:t>
            </w:r>
          </w:p>
        </w:tc>
        <w:tc>
          <w:tcPr>
            <w:tcW w:w="988" w:type="dxa"/>
            <w:noWrap/>
            <w:vAlign w:val="center"/>
            <w:hideMark/>
          </w:tcPr>
          <w:p w14:paraId="13E8BAAE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5.6</w:t>
            </w:r>
          </w:p>
        </w:tc>
        <w:tc>
          <w:tcPr>
            <w:tcW w:w="764" w:type="dxa"/>
            <w:noWrap/>
            <w:vAlign w:val="center"/>
            <w:hideMark/>
          </w:tcPr>
          <w:p w14:paraId="624E5730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7273AC31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8</w:t>
            </w:r>
          </w:p>
        </w:tc>
        <w:tc>
          <w:tcPr>
            <w:tcW w:w="2935" w:type="dxa"/>
            <w:gridSpan w:val="2"/>
            <w:noWrap/>
            <w:vAlign w:val="center"/>
            <w:hideMark/>
          </w:tcPr>
          <w:p w14:paraId="5AA1D93F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8.3</w:t>
            </w:r>
          </w:p>
        </w:tc>
      </w:tr>
      <w:tr w:rsidR="00732895" w:rsidRPr="003217F0" w14:paraId="408173D3" w14:textId="77777777" w:rsidTr="00E00E32">
        <w:trPr>
          <w:trHeight w:val="315"/>
          <w:jc w:val="center"/>
        </w:trPr>
        <w:tc>
          <w:tcPr>
            <w:tcW w:w="1048" w:type="dxa"/>
            <w:noWrap/>
            <w:vAlign w:val="center"/>
            <w:hideMark/>
          </w:tcPr>
          <w:p w14:paraId="516B92E0" w14:textId="4648F3DF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7</w:t>
            </w:r>
          </w:p>
        </w:tc>
        <w:tc>
          <w:tcPr>
            <w:tcW w:w="988" w:type="dxa"/>
            <w:noWrap/>
            <w:vAlign w:val="center"/>
            <w:hideMark/>
          </w:tcPr>
          <w:p w14:paraId="26A5FE8C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9.8</w:t>
            </w:r>
          </w:p>
        </w:tc>
        <w:tc>
          <w:tcPr>
            <w:tcW w:w="764" w:type="dxa"/>
            <w:noWrap/>
            <w:vAlign w:val="center"/>
            <w:hideMark/>
          </w:tcPr>
          <w:p w14:paraId="492318C0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62795A0F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</w:t>
            </w:r>
          </w:p>
        </w:tc>
        <w:tc>
          <w:tcPr>
            <w:tcW w:w="2935" w:type="dxa"/>
            <w:gridSpan w:val="2"/>
            <w:noWrap/>
            <w:vAlign w:val="center"/>
            <w:hideMark/>
          </w:tcPr>
          <w:p w14:paraId="6480E942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4.17</w:t>
            </w:r>
          </w:p>
        </w:tc>
      </w:tr>
      <w:tr w:rsidR="00732895" w:rsidRPr="003217F0" w14:paraId="02721D19" w14:textId="77777777" w:rsidTr="00E00E32">
        <w:trPr>
          <w:trHeight w:val="315"/>
          <w:jc w:val="center"/>
        </w:trPr>
        <w:tc>
          <w:tcPr>
            <w:tcW w:w="1048" w:type="dxa"/>
            <w:noWrap/>
            <w:vAlign w:val="center"/>
            <w:hideMark/>
          </w:tcPr>
          <w:p w14:paraId="4145403E" w14:textId="13FAA0EF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8</w:t>
            </w:r>
          </w:p>
        </w:tc>
        <w:tc>
          <w:tcPr>
            <w:tcW w:w="988" w:type="dxa"/>
            <w:noWrap/>
            <w:vAlign w:val="center"/>
            <w:hideMark/>
          </w:tcPr>
          <w:p w14:paraId="58D58FB5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2</w:t>
            </w:r>
          </w:p>
        </w:tc>
        <w:tc>
          <w:tcPr>
            <w:tcW w:w="764" w:type="dxa"/>
            <w:noWrap/>
            <w:vAlign w:val="center"/>
            <w:hideMark/>
          </w:tcPr>
          <w:p w14:paraId="13F70B17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07714042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935" w:type="dxa"/>
            <w:gridSpan w:val="2"/>
            <w:noWrap/>
            <w:vAlign w:val="center"/>
            <w:hideMark/>
          </w:tcPr>
          <w:p w14:paraId="1EBAE1B8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1.67</w:t>
            </w:r>
          </w:p>
        </w:tc>
      </w:tr>
      <w:tr w:rsidR="00732895" w:rsidRPr="003217F0" w14:paraId="33D038E5" w14:textId="77777777" w:rsidTr="00E00E32">
        <w:trPr>
          <w:trHeight w:val="315"/>
          <w:jc w:val="center"/>
        </w:trPr>
        <w:tc>
          <w:tcPr>
            <w:tcW w:w="1048" w:type="dxa"/>
            <w:noWrap/>
            <w:vAlign w:val="center"/>
            <w:hideMark/>
          </w:tcPr>
          <w:p w14:paraId="6ED305F8" w14:textId="4FABF60F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9</w:t>
            </w:r>
          </w:p>
        </w:tc>
        <w:tc>
          <w:tcPr>
            <w:tcW w:w="988" w:type="dxa"/>
            <w:noWrap/>
            <w:vAlign w:val="center"/>
            <w:hideMark/>
          </w:tcPr>
          <w:p w14:paraId="782138F4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6.5</w:t>
            </w:r>
          </w:p>
        </w:tc>
        <w:tc>
          <w:tcPr>
            <w:tcW w:w="764" w:type="dxa"/>
            <w:noWrap/>
            <w:vAlign w:val="center"/>
            <w:hideMark/>
          </w:tcPr>
          <w:p w14:paraId="2D92E1E0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76F02451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</w:p>
        </w:tc>
        <w:tc>
          <w:tcPr>
            <w:tcW w:w="2935" w:type="dxa"/>
            <w:gridSpan w:val="2"/>
            <w:noWrap/>
            <w:vAlign w:val="center"/>
            <w:hideMark/>
          </w:tcPr>
          <w:p w14:paraId="75AE1E60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5.83</w:t>
            </w:r>
          </w:p>
        </w:tc>
      </w:tr>
      <w:tr w:rsidR="00732895" w:rsidRPr="003217F0" w14:paraId="446E30F6" w14:textId="77777777" w:rsidTr="00E00E32">
        <w:trPr>
          <w:trHeight w:val="315"/>
          <w:jc w:val="center"/>
        </w:trPr>
        <w:tc>
          <w:tcPr>
            <w:tcW w:w="1048" w:type="dxa"/>
            <w:noWrap/>
            <w:vAlign w:val="center"/>
            <w:hideMark/>
          </w:tcPr>
          <w:p w14:paraId="562371F2" w14:textId="0EEB5CBB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988" w:type="dxa"/>
            <w:noWrap/>
            <w:vAlign w:val="center"/>
            <w:hideMark/>
          </w:tcPr>
          <w:p w14:paraId="63B50715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9</w:t>
            </w:r>
          </w:p>
        </w:tc>
        <w:tc>
          <w:tcPr>
            <w:tcW w:w="764" w:type="dxa"/>
            <w:noWrap/>
            <w:vAlign w:val="center"/>
            <w:hideMark/>
          </w:tcPr>
          <w:p w14:paraId="32DD9C87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7ACAB018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</w:t>
            </w:r>
          </w:p>
        </w:tc>
        <w:tc>
          <w:tcPr>
            <w:tcW w:w="2935" w:type="dxa"/>
            <w:gridSpan w:val="2"/>
            <w:noWrap/>
            <w:vAlign w:val="center"/>
            <w:hideMark/>
          </w:tcPr>
          <w:p w14:paraId="4CD28CBE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7.5</w:t>
            </w:r>
          </w:p>
        </w:tc>
      </w:tr>
      <w:tr w:rsidR="00732895" w:rsidRPr="003217F0" w14:paraId="00A72263" w14:textId="77777777" w:rsidTr="00E00E32">
        <w:trPr>
          <w:trHeight w:val="315"/>
          <w:jc w:val="center"/>
        </w:trPr>
        <w:tc>
          <w:tcPr>
            <w:tcW w:w="1048" w:type="dxa"/>
            <w:noWrap/>
            <w:vAlign w:val="center"/>
            <w:hideMark/>
          </w:tcPr>
          <w:p w14:paraId="52592256" w14:textId="362F5C99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1</w:t>
            </w:r>
          </w:p>
        </w:tc>
        <w:tc>
          <w:tcPr>
            <w:tcW w:w="988" w:type="dxa"/>
            <w:noWrap/>
            <w:vAlign w:val="center"/>
            <w:hideMark/>
          </w:tcPr>
          <w:p w14:paraId="19709399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764" w:type="dxa"/>
            <w:noWrap/>
            <w:vAlign w:val="center"/>
            <w:hideMark/>
          </w:tcPr>
          <w:p w14:paraId="0EDB0A75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042CF4FD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9</w:t>
            </w:r>
          </w:p>
        </w:tc>
        <w:tc>
          <w:tcPr>
            <w:tcW w:w="2935" w:type="dxa"/>
            <w:gridSpan w:val="2"/>
            <w:noWrap/>
            <w:vAlign w:val="center"/>
            <w:hideMark/>
          </w:tcPr>
          <w:p w14:paraId="4BBF3027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</w:t>
            </w:r>
          </w:p>
        </w:tc>
      </w:tr>
      <w:tr w:rsidR="00732895" w:rsidRPr="003217F0" w14:paraId="008D214D" w14:textId="77777777" w:rsidTr="00E00E32">
        <w:trPr>
          <w:trHeight w:val="315"/>
          <w:jc w:val="center"/>
        </w:trPr>
        <w:tc>
          <w:tcPr>
            <w:tcW w:w="1048" w:type="dxa"/>
            <w:noWrap/>
            <w:vAlign w:val="center"/>
            <w:hideMark/>
          </w:tcPr>
          <w:p w14:paraId="26DED7C1" w14:textId="3A022C4E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2</w:t>
            </w:r>
          </w:p>
        </w:tc>
        <w:tc>
          <w:tcPr>
            <w:tcW w:w="988" w:type="dxa"/>
            <w:noWrap/>
            <w:vAlign w:val="center"/>
            <w:hideMark/>
          </w:tcPr>
          <w:p w14:paraId="1C261228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1.6</w:t>
            </w:r>
          </w:p>
        </w:tc>
        <w:tc>
          <w:tcPr>
            <w:tcW w:w="764" w:type="dxa"/>
            <w:noWrap/>
            <w:vAlign w:val="center"/>
            <w:hideMark/>
          </w:tcPr>
          <w:p w14:paraId="7B93515C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5DA5258A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</w:t>
            </w:r>
          </w:p>
        </w:tc>
        <w:tc>
          <w:tcPr>
            <w:tcW w:w="2935" w:type="dxa"/>
            <w:gridSpan w:val="2"/>
            <w:noWrap/>
            <w:vAlign w:val="center"/>
            <w:hideMark/>
          </w:tcPr>
          <w:p w14:paraId="239E075C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aN</w:t>
            </w:r>
            <w:proofErr w:type="spellEnd"/>
          </w:p>
        </w:tc>
      </w:tr>
      <w:tr w:rsidR="00732895" w:rsidRPr="003217F0" w14:paraId="0FD481BD" w14:textId="77777777" w:rsidTr="00E00E32">
        <w:trPr>
          <w:trHeight w:val="315"/>
          <w:jc w:val="center"/>
        </w:trPr>
        <w:tc>
          <w:tcPr>
            <w:tcW w:w="1048" w:type="dxa"/>
            <w:noWrap/>
            <w:vAlign w:val="center"/>
            <w:hideMark/>
          </w:tcPr>
          <w:p w14:paraId="41434863" w14:textId="0E04612F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3</w:t>
            </w:r>
          </w:p>
        </w:tc>
        <w:tc>
          <w:tcPr>
            <w:tcW w:w="988" w:type="dxa"/>
            <w:noWrap/>
            <w:vAlign w:val="center"/>
            <w:hideMark/>
          </w:tcPr>
          <w:p w14:paraId="2FBA534C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3.6</w:t>
            </w:r>
          </w:p>
        </w:tc>
        <w:tc>
          <w:tcPr>
            <w:tcW w:w="764" w:type="dxa"/>
            <w:noWrap/>
            <w:vAlign w:val="center"/>
            <w:hideMark/>
          </w:tcPr>
          <w:p w14:paraId="1A1A49C7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7D8D0F7C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4</w:t>
            </w:r>
          </w:p>
        </w:tc>
        <w:tc>
          <w:tcPr>
            <w:tcW w:w="2935" w:type="dxa"/>
            <w:gridSpan w:val="2"/>
            <w:noWrap/>
            <w:vAlign w:val="center"/>
            <w:hideMark/>
          </w:tcPr>
          <w:p w14:paraId="27981118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aN</w:t>
            </w:r>
            <w:proofErr w:type="spellEnd"/>
          </w:p>
        </w:tc>
      </w:tr>
      <w:tr w:rsidR="00732895" w:rsidRPr="003217F0" w14:paraId="3FBF8DBE" w14:textId="77777777" w:rsidTr="00E00E32">
        <w:trPr>
          <w:trHeight w:val="315"/>
          <w:jc w:val="center"/>
        </w:trPr>
        <w:tc>
          <w:tcPr>
            <w:tcW w:w="1048" w:type="dxa"/>
            <w:noWrap/>
            <w:vAlign w:val="center"/>
            <w:hideMark/>
          </w:tcPr>
          <w:p w14:paraId="6681F617" w14:textId="7A2C3E96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4</w:t>
            </w:r>
          </w:p>
        </w:tc>
        <w:tc>
          <w:tcPr>
            <w:tcW w:w="988" w:type="dxa"/>
            <w:noWrap/>
            <w:vAlign w:val="center"/>
            <w:hideMark/>
          </w:tcPr>
          <w:p w14:paraId="583460B1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6.9</w:t>
            </w:r>
          </w:p>
        </w:tc>
        <w:tc>
          <w:tcPr>
            <w:tcW w:w="764" w:type="dxa"/>
            <w:noWrap/>
            <w:vAlign w:val="center"/>
            <w:hideMark/>
          </w:tcPr>
          <w:p w14:paraId="6C6E4695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5D96ABA0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1</w:t>
            </w:r>
          </w:p>
        </w:tc>
        <w:tc>
          <w:tcPr>
            <w:tcW w:w="2935" w:type="dxa"/>
            <w:gridSpan w:val="2"/>
            <w:noWrap/>
            <w:vAlign w:val="center"/>
            <w:hideMark/>
          </w:tcPr>
          <w:p w14:paraId="78430FBC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8.3</w:t>
            </w:r>
          </w:p>
        </w:tc>
      </w:tr>
      <w:tr w:rsidR="00732895" w:rsidRPr="003217F0" w14:paraId="6F872C70" w14:textId="77777777" w:rsidTr="00E00E32">
        <w:trPr>
          <w:trHeight w:val="315"/>
          <w:jc w:val="center"/>
        </w:trPr>
        <w:tc>
          <w:tcPr>
            <w:tcW w:w="1048" w:type="dxa"/>
            <w:noWrap/>
            <w:vAlign w:val="center"/>
            <w:hideMark/>
          </w:tcPr>
          <w:p w14:paraId="32AD81F9" w14:textId="4EED695B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5</w:t>
            </w:r>
          </w:p>
        </w:tc>
        <w:tc>
          <w:tcPr>
            <w:tcW w:w="988" w:type="dxa"/>
            <w:noWrap/>
            <w:vAlign w:val="center"/>
            <w:hideMark/>
          </w:tcPr>
          <w:p w14:paraId="0EEDECD4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2.3</w:t>
            </w:r>
          </w:p>
        </w:tc>
        <w:tc>
          <w:tcPr>
            <w:tcW w:w="764" w:type="dxa"/>
            <w:noWrap/>
            <w:vAlign w:val="center"/>
            <w:hideMark/>
          </w:tcPr>
          <w:p w14:paraId="58A34426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0A7A5C6B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</w:p>
        </w:tc>
        <w:tc>
          <w:tcPr>
            <w:tcW w:w="2935" w:type="dxa"/>
            <w:gridSpan w:val="2"/>
            <w:noWrap/>
            <w:vAlign w:val="center"/>
            <w:hideMark/>
          </w:tcPr>
          <w:p w14:paraId="13383CF5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</w:t>
            </w:r>
          </w:p>
        </w:tc>
      </w:tr>
      <w:tr w:rsidR="00732895" w:rsidRPr="003217F0" w14:paraId="602316CC" w14:textId="77777777" w:rsidTr="00E00E32">
        <w:trPr>
          <w:trHeight w:val="315"/>
          <w:jc w:val="center"/>
        </w:trPr>
        <w:tc>
          <w:tcPr>
            <w:tcW w:w="1048" w:type="dxa"/>
            <w:noWrap/>
            <w:vAlign w:val="center"/>
            <w:hideMark/>
          </w:tcPr>
          <w:p w14:paraId="2FC0AFB0" w14:textId="1AC95B24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6</w:t>
            </w:r>
          </w:p>
        </w:tc>
        <w:tc>
          <w:tcPr>
            <w:tcW w:w="988" w:type="dxa"/>
            <w:noWrap/>
            <w:vAlign w:val="center"/>
            <w:hideMark/>
          </w:tcPr>
          <w:p w14:paraId="17D068D6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7.22</w:t>
            </w:r>
          </w:p>
        </w:tc>
        <w:tc>
          <w:tcPr>
            <w:tcW w:w="764" w:type="dxa"/>
            <w:noWrap/>
            <w:vAlign w:val="center"/>
            <w:hideMark/>
          </w:tcPr>
          <w:p w14:paraId="31528AAC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469EB36A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4</w:t>
            </w:r>
          </w:p>
        </w:tc>
        <w:tc>
          <w:tcPr>
            <w:tcW w:w="2935" w:type="dxa"/>
            <w:gridSpan w:val="2"/>
            <w:noWrap/>
            <w:vAlign w:val="center"/>
            <w:hideMark/>
          </w:tcPr>
          <w:p w14:paraId="5155B58F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aN</w:t>
            </w:r>
            <w:proofErr w:type="spellEnd"/>
          </w:p>
        </w:tc>
      </w:tr>
      <w:tr w:rsidR="00732895" w:rsidRPr="003217F0" w14:paraId="1FFC6C78" w14:textId="77777777" w:rsidTr="0091798D">
        <w:trPr>
          <w:trHeight w:val="315"/>
          <w:jc w:val="center"/>
        </w:trPr>
        <w:tc>
          <w:tcPr>
            <w:tcW w:w="1048" w:type="dxa"/>
            <w:noWrap/>
            <w:vAlign w:val="center"/>
            <w:hideMark/>
          </w:tcPr>
          <w:p w14:paraId="3D2E86DF" w14:textId="112FEF99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7</w:t>
            </w:r>
          </w:p>
        </w:tc>
        <w:tc>
          <w:tcPr>
            <w:tcW w:w="988" w:type="dxa"/>
            <w:noWrap/>
            <w:vAlign w:val="center"/>
            <w:hideMark/>
          </w:tcPr>
          <w:p w14:paraId="34F6CD77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6.64</w:t>
            </w:r>
          </w:p>
        </w:tc>
        <w:tc>
          <w:tcPr>
            <w:tcW w:w="764" w:type="dxa"/>
            <w:noWrap/>
            <w:vAlign w:val="center"/>
            <w:hideMark/>
          </w:tcPr>
          <w:p w14:paraId="7B35139C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3E3E4F84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</w:p>
        </w:tc>
        <w:tc>
          <w:tcPr>
            <w:tcW w:w="2935" w:type="dxa"/>
            <w:gridSpan w:val="2"/>
            <w:noWrap/>
            <w:vAlign w:val="center"/>
            <w:hideMark/>
          </w:tcPr>
          <w:p w14:paraId="777D60ED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aN</w:t>
            </w:r>
            <w:proofErr w:type="spellEnd"/>
          </w:p>
        </w:tc>
      </w:tr>
      <w:tr w:rsidR="00732895" w:rsidRPr="003217F0" w14:paraId="4DC4CB57" w14:textId="77777777" w:rsidTr="0091798D">
        <w:trPr>
          <w:trHeight w:val="315"/>
          <w:jc w:val="center"/>
        </w:trPr>
        <w:tc>
          <w:tcPr>
            <w:tcW w:w="10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DA018D" w14:textId="3A8CBD68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8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6C7F34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.33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58DFC9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8DD917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.3</w:t>
            </w:r>
          </w:p>
        </w:tc>
        <w:tc>
          <w:tcPr>
            <w:tcW w:w="2935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3CCE349A" w14:textId="77777777" w:rsidR="00732895" w:rsidRPr="003217F0" w:rsidRDefault="00732895" w:rsidP="007328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321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aN</w:t>
            </w:r>
            <w:proofErr w:type="spellEnd"/>
          </w:p>
        </w:tc>
      </w:tr>
    </w:tbl>
    <w:p w14:paraId="30FE2148" w14:textId="77777777" w:rsidR="00DF23EA" w:rsidRPr="003217F0" w:rsidRDefault="00DF23EA">
      <w:pPr>
        <w:rPr>
          <w:rFonts w:ascii="Times New Roman" w:hAnsi="Times New Roman" w:cs="Times New Roman"/>
          <w:sz w:val="20"/>
          <w:szCs w:val="20"/>
        </w:rPr>
      </w:pPr>
    </w:p>
    <w:p w14:paraId="2639F257" w14:textId="77777777" w:rsidR="00DF23EA" w:rsidRPr="003217F0" w:rsidRDefault="00DF23EA">
      <w:pPr>
        <w:rPr>
          <w:rFonts w:ascii="Times New Roman" w:hAnsi="Times New Roman" w:cs="Times New Roman"/>
          <w:sz w:val="20"/>
          <w:szCs w:val="20"/>
        </w:rPr>
      </w:pPr>
    </w:p>
    <w:p w14:paraId="60E156CC" w14:textId="77777777" w:rsidR="00E00E32" w:rsidRPr="003217F0" w:rsidRDefault="00E00E32">
      <w:pPr>
        <w:rPr>
          <w:rFonts w:ascii="Times New Roman" w:hAnsi="Times New Roman" w:cs="Times New Roman"/>
          <w:sz w:val="20"/>
          <w:szCs w:val="20"/>
        </w:rPr>
      </w:pPr>
    </w:p>
    <w:p w14:paraId="0631DF33" w14:textId="77777777" w:rsidR="00E00E32" w:rsidRPr="003217F0" w:rsidRDefault="00E00E32">
      <w:pPr>
        <w:rPr>
          <w:rFonts w:ascii="Times New Roman" w:hAnsi="Times New Roman" w:cs="Times New Roman"/>
          <w:sz w:val="20"/>
          <w:szCs w:val="20"/>
        </w:rPr>
      </w:pPr>
    </w:p>
    <w:p w14:paraId="104A1A85" w14:textId="77777777" w:rsidR="00191DCA" w:rsidRPr="003217F0" w:rsidRDefault="00191DCA">
      <w:pPr>
        <w:rPr>
          <w:rFonts w:ascii="Times New Roman" w:hAnsi="Times New Roman" w:cs="Times New Roman"/>
          <w:sz w:val="20"/>
          <w:szCs w:val="20"/>
        </w:rPr>
      </w:pPr>
    </w:p>
    <w:p w14:paraId="31F613CF" w14:textId="77777777" w:rsidR="00191DCA" w:rsidRPr="003217F0" w:rsidRDefault="00191DCA">
      <w:pPr>
        <w:rPr>
          <w:rFonts w:ascii="Times New Roman" w:hAnsi="Times New Roman" w:cs="Times New Roman"/>
          <w:sz w:val="20"/>
          <w:szCs w:val="20"/>
        </w:rPr>
      </w:pPr>
    </w:p>
    <w:p w14:paraId="3A360EDB" w14:textId="77777777" w:rsidR="00C222F2" w:rsidRPr="003217F0" w:rsidRDefault="00C222F2">
      <w:pPr>
        <w:rPr>
          <w:rFonts w:ascii="Times New Roman" w:hAnsi="Times New Roman" w:cs="Times New Roman"/>
          <w:sz w:val="20"/>
          <w:szCs w:val="20"/>
        </w:rPr>
      </w:pPr>
    </w:p>
    <w:p w14:paraId="510D1587" w14:textId="77777777" w:rsidR="00C222F2" w:rsidRPr="003217F0" w:rsidRDefault="00C222F2">
      <w:pPr>
        <w:rPr>
          <w:rFonts w:ascii="Times New Roman" w:hAnsi="Times New Roman" w:cs="Times New Roman"/>
          <w:sz w:val="20"/>
          <w:szCs w:val="20"/>
        </w:rPr>
      </w:pPr>
    </w:p>
    <w:p w14:paraId="18CEA714" w14:textId="0855C110" w:rsidR="00C222F2" w:rsidRPr="003217F0" w:rsidRDefault="00C222F2" w:rsidP="00C222F2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3217F0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Figure 1. </w:t>
      </w:r>
      <w:r w:rsidRPr="003217F0">
        <w:rPr>
          <w:rFonts w:ascii="Times New Roman" w:hAnsi="Times New Roman" w:cs="Times New Roman"/>
          <w:i/>
          <w:iCs/>
          <w:sz w:val="20"/>
          <w:szCs w:val="20"/>
        </w:rPr>
        <w:t>Illustrates connectome of 67 regions of interest used in the RRC analysis for long COVID</w:t>
      </w:r>
      <w:r w:rsidR="00BB524D" w:rsidRPr="003217F0">
        <w:rPr>
          <w:rFonts w:ascii="Times New Roman" w:hAnsi="Times New Roman" w:cs="Times New Roman"/>
          <w:i/>
          <w:iCs/>
          <w:sz w:val="20"/>
          <w:szCs w:val="20"/>
        </w:rPr>
        <w:t>,</w:t>
      </w:r>
      <w:r w:rsidRPr="003217F0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BB524D" w:rsidRPr="003217F0">
        <w:rPr>
          <w:rFonts w:ascii="Times New Roman" w:hAnsi="Times New Roman" w:cs="Times New Roman"/>
          <w:i/>
          <w:iCs/>
          <w:sz w:val="20"/>
          <w:szCs w:val="20"/>
        </w:rPr>
        <w:t xml:space="preserve">ME/CFS </w:t>
      </w:r>
      <w:r w:rsidRPr="003217F0">
        <w:rPr>
          <w:rFonts w:ascii="Times New Roman" w:hAnsi="Times New Roman" w:cs="Times New Roman"/>
          <w:i/>
          <w:iCs/>
          <w:sz w:val="20"/>
          <w:szCs w:val="20"/>
        </w:rPr>
        <w:t>and healthy controls.</w:t>
      </w:r>
      <w:r w:rsidRPr="003217F0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AEC575F" w14:textId="77777777" w:rsidR="00C222F2" w:rsidRPr="003217F0" w:rsidRDefault="00C222F2" w:rsidP="00C222F2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14:paraId="67E0BEB0" w14:textId="77777777" w:rsidR="00C222F2" w:rsidRPr="003217F0" w:rsidRDefault="00C222F2" w:rsidP="00C222F2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3217F0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4004459" wp14:editId="68FE0C18">
            <wp:extent cx="5935237" cy="4382219"/>
            <wp:effectExtent l="0" t="0" r="0" b="0"/>
            <wp:docPr id="559601916" name="Picture 1" descr="A red and blue circle with black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9601916" name="Picture 1" descr="A red and blue circle with black lines&#10;&#10;AI-generated content may be incorrect."/>
                    <pic:cNvPicPr/>
                  </pic:nvPicPr>
                  <pic:blipFill rotWithShape="1">
                    <a:blip r:embed="rId5"/>
                    <a:srcRect l="3064" t="9205" r="65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8284" cy="44287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7A2E3B" w14:textId="77777777" w:rsidR="00AF4111" w:rsidRPr="003217F0" w:rsidRDefault="00AF4111" w:rsidP="00C222F2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14:paraId="3DCFD0C9" w14:textId="77777777" w:rsidR="0091798D" w:rsidRPr="003217F0" w:rsidRDefault="0091798D" w:rsidP="00C222F2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14:paraId="7F3D32A0" w14:textId="77777777" w:rsidR="0091798D" w:rsidRPr="003217F0" w:rsidRDefault="0091798D" w:rsidP="00C222F2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14:paraId="56BA4659" w14:textId="77777777" w:rsidR="0091798D" w:rsidRPr="003217F0" w:rsidRDefault="0091798D" w:rsidP="00C222F2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14:paraId="31CD8B51" w14:textId="77777777" w:rsidR="0091798D" w:rsidRPr="003217F0" w:rsidRDefault="0091798D" w:rsidP="00C222F2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14:paraId="3697BB70" w14:textId="77777777" w:rsidR="0091798D" w:rsidRPr="003217F0" w:rsidRDefault="0091798D" w:rsidP="00C222F2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14:paraId="41332473" w14:textId="77777777" w:rsidR="0091798D" w:rsidRPr="003217F0" w:rsidRDefault="0091798D" w:rsidP="00C222F2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14:paraId="3A616A47" w14:textId="77777777" w:rsidR="0091798D" w:rsidRPr="003217F0" w:rsidRDefault="0091798D" w:rsidP="00C222F2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14:paraId="47CE71F4" w14:textId="77777777" w:rsidR="0091798D" w:rsidRPr="003217F0" w:rsidRDefault="0091798D" w:rsidP="00C222F2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14:paraId="6B8BF8C4" w14:textId="77777777" w:rsidR="0091798D" w:rsidRPr="003217F0" w:rsidRDefault="0091798D" w:rsidP="00C222F2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14:paraId="11ACED23" w14:textId="77777777" w:rsidR="0091798D" w:rsidRPr="003217F0" w:rsidRDefault="0091798D" w:rsidP="00C222F2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14:paraId="792769C3" w14:textId="77777777" w:rsidR="0091798D" w:rsidRDefault="0091798D" w:rsidP="00C222F2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14:paraId="40152179" w14:textId="77777777" w:rsidR="003217F0" w:rsidRDefault="003217F0" w:rsidP="00C222F2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14:paraId="16C8059D" w14:textId="77777777" w:rsidR="003217F0" w:rsidRDefault="003217F0" w:rsidP="00C222F2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14:paraId="2282A82D" w14:textId="77777777" w:rsidR="003217F0" w:rsidRDefault="003217F0" w:rsidP="00C222F2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14:paraId="3E213CFA" w14:textId="77777777" w:rsidR="003217F0" w:rsidRDefault="003217F0" w:rsidP="00C222F2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14:paraId="06A933FD" w14:textId="77777777" w:rsidR="003217F0" w:rsidRDefault="003217F0" w:rsidP="00C222F2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14:paraId="32413C28" w14:textId="77777777" w:rsidR="003217F0" w:rsidRDefault="003217F0" w:rsidP="00C222F2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14:paraId="1C2F08BA" w14:textId="77777777" w:rsidR="003217F0" w:rsidRDefault="003217F0" w:rsidP="00C222F2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14:paraId="50734D08" w14:textId="77777777" w:rsidR="003217F0" w:rsidRDefault="003217F0" w:rsidP="00C222F2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14:paraId="425B02D6" w14:textId="77777777" w:rsidR="003217F0" w:rsidRPr="003217F0" w:rsidRDefault="003217F0" w:rsidP="00C222F2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14:paraId="4DAD999B" w14:textId="77777777" w:rsidR="0091798D" w:rsidRPr="003217F0" w:rsidRDefault="0091798D" w:rsidP="00C222F2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14:paraId="1EE0FA11" w14:textId="77777777" w:rsidR="0091798D" w:rsidRPr="003217F0" w:rsidRDefault="0091798D" w:rsidP="00C222F2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14:paraId="13AF9DC5" w14:textId="77777777" w:rsidR="0091798D" w:rsidRPr="003217F0" w:rsidRDefault="0091798D" w:rsidP="00C222F2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14:paraId="7D52E9E8" w14:textId="77777777" w:rsidR="0091798D" w:rsidRPr="003217F0" w:rsidRDefault="0091798D" w:rsidP="00C222F2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14:paraId="030EEA0F" w14:textId="77777777" w:rsidR="0091798D" w:rsidRPr="003217F0" w:rsidRDefault="0091798D" w:rsidP="00C222F2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14:paraId="28C82557" w14:textId="77777777" w:rsidR="0091798D" w:rsidRPr="003217F0" w:rsidRDefault="0091798D" w:rsidP="00C222F2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14:paraId="40E06502" w14:textId="06411063" w:rsidR="00F97E9D" w:rsidRPr="003217F0" w:rsidRDefault="00AF4111" w:rsidP="006A57D7">
      <w:pPr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3217F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Supplementary Table 2</w:t>
      </w:r>
      <w:r w:rsidRPr="003217F0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.</w:t>
      </w:r>
      <w:r w:rsidRPr="003217F0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List of ROIs used to test</w:t>
      </w:r>
      <w:r w:rsidRPr="003217F0" w:rsidDel="00031527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r w:rsidRPr="003217F0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functional connectivity for patients with long COVID</w:t>
      </w:r>
      <w:r w:rsidR="00BB524D" w:rsidRPr="003217F0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, ME/CFS </w:t>
      </w:r>
      <w:r w:rsidRPr="003217F0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and </w:t>
      </w:r>
      <w:r w:rsidR="00BB524D" w:rsidRPr="003217F0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h</w:t>
      </w:r>
      <w:r w:rsidRPr="003217F0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ealthy controls.</w:t>
      </w:r>
      <w:r w:rsidRPr="003217F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276"/>
        <w:gridCol w:w="140"/>
        <w:gridCol w:w="3417"/>
      </w:tblGrid>
      <w:tr w:rsidR="006A57D7" w:rsidRPr="003217F0" w14:paraId="2523544C" w14:textId="77777777" w:rsidTr="00E914A6">
        <w:trPr>
          <w:trHeight w:val="147"/>
          <w:jc w:val="center"/>
        </w:trPr>
        <w:tc>
          <w:tcPr>
            <w:tcW w:w="3276" w:type="dxa"/>
          </w:tcPr>
          <w:p w14:paraId="6460C302" w14:textId="77777777" w:rsidR="006A57D7" w:rsidRPr="003217F0" w:rsidRDefault="006A57D7" w:rsidP="000412B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17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gions of Interest</w:t>
            </w:r>
          </w:p>
        </w:tc>
        <w:tc>
          <w:tcPr>
            <w:tcW w:w="3557" w:type="dxa"/>
            <w:gridSpan w:val="2"/>
          </w:tcPr>
          <w:p w14:paraId="6F262341" w14:textId="3BC5D42D" w:rsidR="006A57D7" w:rsidRPr="003217F0" w:rsidRDefault="006A57D7" w:rsidP="000412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217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bbreviations</w:t>
            </w:r>
            <w:r w:rsidR="00CD357F" w:rsidRPr="003217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in Connectome</w:t>
            </w:r>
          </w:p>
        </w:tc>
      </w:tr>
      <w:tr w:rsidR="006A57D7" w:rsidRPr="003217F0" w14:paraId="757BED4B" w14:textId="77777777" w:rsidTr="00E914A6">
        <w:trPr>
          <w:trHeight w:val="152"/>
          <w:jc w:val="center"/>
        </w:trPr>
        <w:tc>
          <w:tcPr>
            <w:tcW w:w="6833" w:type="dxa"/>
            <w:gridSpan w:val="3"/>
          </w:tcPr>
          <w:p w14:paraId="5765BFCD" w14:textId="77777777" w:rsidR="006A57D7" w:rsidRPr="003217F0" w:rsidRDefault="006A57D7" w:rsidP="000412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217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fault Mode Network</w:t>
            </w:r>
          </w:p>
        </w:tc>
      </w:tr>
      <w:tr w:rsidR="006A57D7" w:rsidRPr="003217F0" w14:paraId="1EA7F92E" w14:textId="77777777" w:rsidTr="00E914A6">
        <w:trPr>
          <w:trHeight w:val="785"/>
          <w:jc w:val="center"/>
        </w:trPr>
        <w:tc>
          <w:tcPr>
            <w:tcW w:w="3276" w:type="dxa"/>
          </w:tcPr>
          <w:p w14:paraId="2E4B3D93" w14:textId="77777777" w:rsidR="006A57D7" w:rsidRPr="003217F0" w:rsidRDefault="006A57D7" w:rsidP="000412B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Medial Prefrontal Cortex</w:t>
            </w:r>
          </w:p>
          <w:p w14:paraId="1785F677" w14:textId="77777777" w:rsidR="006A57D7" w:rsidRPr="003217F0" w:rsidRDefault="006A57D7" w:rsidP="000412B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Lateral Parietal</w:t>
            </w:r>
          </w:p>
          <w:p w14:paraId="094CE057" w14:textId="436B388D" w:rsidR="00CD357F" w:rsidRPr="003217F0" w:rsidRDefault="006A57D7" w:rsidP="004D59C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Posterior Cingulate Cortex</w:t>
            </w:r>
          </w:p>
        </w:tc>
        <w:tc>
          <w:tcPr>
            <w:tcW w:w="3557" w:type="dxa"/>
            <w:gridSpan w:val="2"/>
          </w:tcPr>
          <w:p w14:paraId="65472A6B" w14:textId="16170035" w:rsidR="006A57D7" w:rsidRPr="003217F0" w:rsidRDefault="00CD357F" w:rsidP="000412B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DefaultMode.</w:t>
            </w:r>
            <w:r w:rsidR="006A57D7"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M</w:t>
            </w: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PFC</w:t>
            </w:r>
          </w:p>
          <w:p w14:paraId="76332947" w14:textId="6B260D13" w:rsidR="006A57D7" w:rsidRPr="003217F0" w:rsidRDefault="00CD357F" w:rsidP="000412B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DefaultMode.</w:t>
            </w:r>
            <w:r w:rsidR="006A57D7"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LP</w:t>
            </w:r>
            <w:r w:rsidR="000A6D3F"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 xml:space="preserve"> (l/r)</w:t>
            </w: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 xml:space="preserve"> </w:t>
            </w:r>
          </w:p>
          <w:p w14:paraId="23C383E7" w14:textId="39A2B7C9" w:rsidR="006A57D7" w:rsidRPr="003217F0" w:rsidRDefault="000A6D3F" w:rsidP="000412B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faultMode.</w:t>
            </w:r>
            <w:r w:rsidR="006A57D7"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CC</w:t>
            </w:r>
            <w:proofErr w:type="spellEnd"/>
          </w:p>
        </w:tc>
      </w:tr>
      <w:tr w:rsidR="006A57D7" w:rsidRPr="003217F0" w14:paraId="38343CAF" w14:textId="77777777" w:rsidTr="00E914A6">
        <w:trPr>
          <w:trHeight w:val="147"/>
          <w:jc w:val="center"/>
        </w:trPr>
        <w:tc>
          <w:tcPr>
            <w:tcW w:w="6833" w:type="dxa"/>
            <w:gridSpan w:val="3"/>
          </w:tcPr>
          <w:p w14:paraId="2D0F1F65" w14:textId="77777777" w:rsidR="006A57D7" w:rsidRPr="003217F0" w:rsidRDefault="006A57D7" w:rsidP="000412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217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alience network</w:t>
            </w:r>
          </w:p>
        </w:tc>
      </w:tr>
      <w:tr w:rsidR="006A57D7" w:rsidRPr="003217F0" w14:paraId="2E860FCE" w14:textId="77777777" w:rsidTr="00E914A6">
        <w:trPr>
          <w:trHeight w:val="1049"/>
          <w:jc w:val="center"/>
        </w:trPr>
        <w:tc>
          <w:tcPr>
            <w:tcW w:w="3276" w:type="dxa"/>
          </w:tcPr>
          <w:p w14:paraId="4708DAFE" w14:textId="4AC0F511" w:rsidR="006A57D7" w:rsidRPr="003217F0" w:rsidRDefault="006A57D7" w:rsidP="000412B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Rostro-PreFrontal Cortex</w:t>
            </w:r>
          </w:p>
          <w:p w14:paraId="39C61ED0" w14:textId="77777777" w:rsidR="006A57D7" w:rsidRPr="003217F0" w:rsidRDefault="006A57D7" w:rsidP="000412B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Supramarginal Gyrus</w:t>
            </w:r>
          </w:p>
          <w:p w14:paraId="0098D18E" w14:textId="77777777" w:rsidR="006A57D7" w:rsidRPr="003217F0" w:rsidRDefault="006A57D7" w:rsidP="000412B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terior Cingulate Cortex</w:t>
            </w:r>
          </w:p>
          <w:p w14:paraId="01ABECB6" w14:textId="77777777" w:rsidR="006A57D7" w:rsidRPr="003217F0" w:rsidRDefault="006A57D7" w:rsidP="000412B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terior Insula</w:t>
            </w:r>
          </w:p>
        </w:tc>
        <w:tc>
          <w:tcPr>
            <w:tcW w:w="3557" w:type="dxa"/>
            <w:gridSpan w:val="2"/>
          </w:tcPr>
          <w:p w14:paraId="3BA4B778" w14:textId="1202F676" w:rsidR="006A57D7" w:rsidRPr="003217F0" w:rsidRDefault="00700323" w:rsidP="000412B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lience.RPFC</w:t>
            </w:r>
            <w:proofErr w:type="spellEnd"/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l/r)</w:t>
            </w:r>
          </w:p>
          <w:p w14:paraId="391F4228" w14:textId="548746A7" w:rsidR="006A57D7" w:rsidRPr="003217F0" w:rsidRDefault="00700323" w:rsidP="000412B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lience.</w:t>
            </w:r>
            <w:r w:rsidR="006A57D7"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MG</w:t>
            </w:r>
            <w:proofErr w:type="spellEnd"/>
            <w:r w:rsidR="00564D71"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l/r)</w:t>
            </w:r>
          </w:p>
          <w:p w14:paraId="7F39D5AA" w14:textId="465A7D4F" w:rsidR="006A57D7" w:rsidRPr="003217F0" w:rsidRDefault="004D59C3" w:rsidP="000412B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lience.</w:t>
            </w:r>
            <w:r w:rsidR="006A57D7"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</w:t>
            </w:r>
            <w:proofErr w:type="spellEnd"/>
          </w:p>
          <w:p w14:paraId="68C6D27E" w14:textId="06A940FC" w:rsidR="006A57D7" w:rsidRPr="003217F0" w:rsidRDefault="00700323" w:rsidP="000412B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lience.</w:t>
            </w:r>
            <w:r w:rsidR="006A57D7"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Insula</w:t>
            </w:r>
            <w:proofErr w:type="spellEnd"/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l/r)</w:t>
            </w:r>
          </w:p>
        </w:tc>
      </w:tr>
      <w:tr w:rsidR="006A57D7" w:rsidRPr="003217F0" w14:paraId="25BF1F47" w14:textId="77777777" w:rsidTr="00E914A6">
        <w:trPr>
          <w:trHeight w:val="152"/>
          <w:jc w:val="center"/>
        </w:trPr>
        <w:tc>
          <w:tcPr>
            <w:tcW w:w="6833" w:type="dxa"/>
            <w:gridSpan w:val="3"/>
          </w:tcPr>
          <w:p w14:paraId="6819181E" w14:textId="77777777" w:rsidR="006A57D7" w:rsidRPr="003217F0" w:rsidRDefault="006A57D7" w:rsidP="000412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217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ubcortical Regions</w:t>
            </w:r>
          </w:p>
        </w:tc>
      </w:tr>
      <w:tr w:rsidR="00B94BDB" w:rsidRPr="003217F0" w14:paraId="6B29C8D2" w14:textId="77777777" w:rsidTr="00E914A6">
        <w:trPr>
          <w:trHeight w:val="7392"/>
          <w:jc w:val="center"/>
        </w:trPr>
        <w:tc>
          <w:tcPr>
            <w:tcW w:w="3416" w:type="dxa"/>
            <w:gridSpan w:val="2"/>
          </w:tcPr>
          <w:p w14:paraId="2D420E07" w14:textId="77777777" w:rsidR="00AE3068" w:rsidRPr="003217F0" w:rsidRDefault="00AE3068" w:rsidP="00AE306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rebellum Crus 1</w:t>
            </w:r>
          </w:p>
          <w:p w14:paraId="5A20DC3D" w14:textId="77777777" w:rsidR="00AE3068" w:rsidRPr="003217F0" w:rsidRDefault="00AE3068" w:rsidP="00AE306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rebellum Crus 2</w:t>
            </w:r>
          </w:p>
          <w:p w14:paraId="39ADE4C1" w14:textId="77777777" w:rsidR="00AE3068" w:rsidRPr="003217F0" w:rsidRDefault="00AE3068" w:rsidP="00AE306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rebellum 3</w:t>
            </w:r>
          </w:p>
          <w:p w14:paraId="5F2D9CB9" w14:textId="77777777" w:rsidR="00AE3068" w:rsidRPr="003217F0" w:rsidRDefault="00AE3068" w:rsidP="00AE306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rebellum 4 &amp; 5</w:t>
            </w:r>
          </w:p>
          <w:p w14:paraId="73E25286" w14:textId="77777777" w:rsidR="00AE3068" w:rsidRPr="003217F0" w:rsidRDefault="00AE3068" w:rsidP="00AE306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rebellum 6</w:t>
            </w:r>
          </w:p>
          <w:p w14:paraId="4C84DF68" w14:textId="77777777" w:rsidR="00AE3068" w:rsidRPr="003217F0" w:rsidRDefault="00AE3068" w:rsidP="00AE306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rebellum 7b</w:t>
            </w:r>
          </w:p>
          <w:p w14:paraId="207B7505" w14:textId="77777777" w:rsidR="00AE3068" w:rsidRPr="003217F0" w:rsidRDefault="00AE3068" w:rsidP="00AE306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rebellum 8</w:t>
            </w:r>
          </w:p>
          <w:p w14:paraId="3B450B4C" w14:textId="77777777" w:rsidR="00AE3068" w:rsidRPr="003217F0" w:rsidRDefault="00AE3068" w:rsidP="00AE306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rebellum 9</w:t>
            </w:r>
          </w:p>
          <w:p w14:paraId="62CF2B37" w14:textId="77777777" w:rsidR="00AE3068" w:rsidRPr="003217F0" w:rsidRDefault="00AE3068" w:rsidP="00AE306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rebellum10</w:t>
            </w:r>
          </w:p>
          <w:p w14:paraId="40B9B732" w14:textId="77777777" w:rsidR="00AE3068" w:rsidRPr="003217F0" w:rsidRDefault="00AE3068" w:rsidP="00AE306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rmis 1 &amp; 2</w:t>
            </w:r>
          </w:p>
          <w:p w14:paraId="2FB5C751" w14:textId="77777777" w:rsidR="00AE3068" w:rsidRPr="003217F0" w:rsidRDefault="00AE3068" w:rsidP="00AE306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rmis 3</w:t>
            </w:r>
          </w:p>
          <w:p w14:paraId="6BAC3335" w14:textId="77777777" w:rsidR="00AE3068" w:rsidRPr="003217F0" w:rsidRDefault="00AE3068" w:rsidP="00AE306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rmis 4 &amp; 5</w:t>
            </w:r>
          </w:p>
          <w:p w14:paraId="48356EB7" w14:textId="77777777" w:rsidR="00AE3068" w:rsidRPr="003217F0" w:rsidRDefault="00AE3068" w:rsidP="00AE306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rmis 6</w:t>
            </w:r>
          </w:p>
          <w:p w14:paraId="4F63F200" w14:textId="44E54310" w:rsidR="00AE3068" w:rsidRPr="003217F0" w:rsidRDefault="00AE3068" w:rsidP="00AE306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rmis 7</w:t>
            </w:r>
          </w:p>
          <w:p w14:paraId="7B3D3E41" w14:textId="0D19769B" w:rsidR="00EE1C08" w:rsidRPr="003217F0" w:rsidRDefault="00EE1C08" w:rsidP="00EE1C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rmis 8</w:t>
            </w:r>
          </w:p>
          <w:p w14:paraId="24E7D5E7" w14:textId="45D289E6" w:rsidR="00EE1C08" w:rsidRPr="003217F0" w:rsidRDefault="00EE1C08" w:rsidP="00EE1C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rmis 9</w:t>
            </w:r>
          </w:p>
          <w:p w14:paraId="39011F9C" w14:textId="40A1B48B" w:rsidR="00EE1C08" w:rsidRPr="003217F0" w:rsidRDefault="00EE1C08" w:rsidP="00EE1C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rmis 10</w:t>
            </w:r>
          </w:p>
          <w:p w14:paraId="10BF7919" w14:textId="77777777" w:rsidR="00A41AFA" w:rsidRPr="003217F0" w:rsidRDefault="00A41AFA" w:rsidP="00A41AF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alamus</w:t>
            </w:r>
          </w:p>
          <w:p w14:paraId="7CFC81E6" w14:textId="77777777" w:rsidR="00DE6124" w:rsidRPr="003217F0" w:rsidRDefault="00DE6124" w:rsidP="00DE61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cleus Caudate</w:t>
            </w:r>
          </w:p>
          <w:p w14:paraId="5C3C01A1" w14:textId="77777777" w:rsidR="00DE6124" w:rsidRPr="003217F0" w:rsidRDefault="00DE6124" w:rsidP="00DE61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cleus Putamen</w:t>
            </w:r>
          </w:p>
          <w:p w14:paraId="02BE1177" w14:textId="783A0B54" w:rsidR="00AE3068" w:rsidRPr="003217F0" w:rsidRDefault="0032771E" w:rsidP="00AA25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llidum</w:t>
            </w:r>
          </w:p>
          <w:p w14:paraId="2F7A3E37" w14:textId="77777777" w:rsidR="00B35659" w:rsidRPr="003217F0" w:rsidRDefault="00B35659" w:rsidP="00B3565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ucleus </w:t>
            </w:r>
            <w:proofErr w:type="spellStart"/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umbens</w:t>
            </w:r>
            <w:proofErr w:type="spellEnd"/>
          </w:p>
          <w:p w14:paraId="25549CA6" w14:textId="1D6298C2" w:rsidR="00AE3068" w:rsidRPr="003217F0" w:rsidRDefault="00B35659" w:rsidP="00AA25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mygdala</w:t>
            </w:r>
          </w:p>
          <w:p w14:paraId="36AAE86A" w14:textId="54A7825E" w:rsidR="00AE3068" w:rsidRPr="003217F0" w:rsidRDefault="008C30C3" w:rsidP="00AA25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uneiform Nucleus</w:t>
            </w:r>
          </w:p>
          <w:p w14:paraId="6960A236" w14:textId="77777777" w:rsidR="00AE3068" w:rsidRPr="003217F0" w:rsidRDefault="00AE3068" w:rsidP="00AA25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7770FAC" w14:textId="77777777" w:rsidR="009660BC" w:rsidRPr="003217F0" w:rsidRDefault="009660BC" w:rsidP="009660B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ns</w:t>
            </w:r>
          </w:p>
          <w:p w14:paraId="00CDCF9C" w14:textId="77777777" w:rsidR="00AE3068" w:rsidRPr="003217F0" w:rsidRDefault="00AE3068" w:rsidP="00AA25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F8D40D2" w14:textId="77777777" w:rsidR="00053C6B" w:rsidRPr="003217F0" w:rsidRDefault="00053C6B" w:rsidP="00053C6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dbrain</w:t>
            </w:r>
          </w:p>
          <w:p w14:paraId="4131715A" w14:textId="77777777" w:rsidR="009660BC" w:rsidRPr="003217F0" w:rsidRDefault="009660BC" w:rsidP="00AA25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1D45238" w14:textId="77777777" w:rsidR="007C2D74" w:rsidRPr="003217F0" w:rsidRDefault="007C2D74" w:rsidP="007C2D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ulla</w:t>
            </w:r>
          </w:p>
          <w:p w14:paraId="5C702809" w14:textId="77777777" w:rsidR="009660BC" w:rsidRPr="003217F0" w:rsidRDefault="009660BC" w:rsidP="00AA25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88E6789" w14:textId="77777777" w:rsidR="0077644F" w:rsidRPr="003217F0" w:rsidRDefault="0077644F" w:rsidP="0077644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thalamus</w:t>
            </w:r>
          </w:p>
          <w:p w14:paraId="70D497D1" w14:textId="77777777" w:rsidR="007C2D74" w:rsidRPr="003217F0" w:rsidRDefault="007C2D74" w:rsidP="004F780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0DCE6D3" w14:textId="7E87B5FB" w:rsidR="007C2D74" w:rsidRPr="003217F0" w:rsidRDefault="008E2D04" w:rsidP="004F780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ed Nucleus </w:t>
            </w:r>
          </w:p>
          <w:p w14:paraId="2EBDDF52" w14:textId="77777777" w:rsidR="007C2D74" w:rsidRPr="003217F0" w:rsidRDefault="007C2D74" w:rsidP="004F780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42ED529" w14:textId="77777777" w:rsidR="007E681E" w:rsidRPr="003217F0" w:rsidRDefault="007E681E" w:rsidP="007E68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bstantia Nigra</w:t>
            </w:r>
          </w:p>
          <w:p w14:paraId="6F104D17" w14:textId="77777777" w:rsidR="007C2D74" w:rsidRPr="003217F0" w:rsidRDefault="007C2D74" w:rsidP="004F780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DEC2C51" w14:textId="5F6A6137" w:rsidR="004F7809" w:rsidRPr="003217F0" w:rsidRDefault="004F7809" w:rsidP="004F780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lfactory</w:t>
            </w:r>
          </w:p>
          <w:p w14:paraId="5A7DF3E7" w14:textId="23F25D94" w:rsidR="00B94BDB" w:rsidRPr="003217F0" w:rsidRDefault="00B94BDB" w:rsidP="000412B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FBB3846" w14:textId="77777777" w:rsidR="00B94BDB" w:rsidRPr="003217F0" w:rsidRDefault="00B94BDB" w:rsidP="000412B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ppocampus</w:t>
            </w:r>
          </w:p>
          <w:p w14:paraId="124FD600" w14:textId="54BB3737" w:rsidR="00B94BDB" w:rsidRPr="003217F0" w:rsidRDefault="00B94BDB" w:rsidP="00AF411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17" w:type="dxa"/>
          </w:tcPr>
          <w:p w14:paraId="56C9CBE4" w14:textId="1C4123C6" w:rsidR="00AE3068" w:rsidRPr="003217F0" w:rsidRDefault="00690CE4" w:rsidP="00AA25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Cereb1 (l/r)</w:t>
            </w:r>
          </w:p>
          <w:p w14:paraId="0AF13F7C" w14:textId="323736B6" w:rsidR="00AE3068" w:rsidRPr="003217F0" w:rsidRDefault="00690CE4" w:rsidP="00AA25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Cereb2</w:t>
            </w:r>
            <w:r w:rsidR="00F51787"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 xml:space="preserve"> (l/r)</w:t>
            </w:r>
          </w:p>
          <w:p w14:paraId="1CBB3DA4" w14:textId="73AB79C6" w:rsidR="00F51787" w:rsidRPr="003217F0" w:rsidRDefault="00F51787" w:rsidP="00F517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Cereb3 (l/r)</w:t>
            </w:r>
          </w:p>
          <w:p w14:paraId="2EB97415" w14:textId="5118B34F" w:rsidR="004B619B" w:rsidRPr="003217F0" w:rsidRDefault="004B619B" w:rsidP="004B61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Cereb4 5 (l/r)</w:t>
            </w:r>
          </w:p>
          <w:p w14:paraId="459981D4" w14:textId="38D5934D" w:rsidR="00B87461" w:rsidRPr="003217F0" w:rsidRDefault="00B87461" w:rsidP="00B874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Cereb6 (l/r)</w:t>
            </w:r>
          </w:p>
          <w:p w14:paraId="667668DF" w14:textId="34AA8C22" w:rsidR="00B34716" w:rsidRPr="003217F0" w:rsidRDefault="00B34716" w:rsidP="00B347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Cereb7 (l/r)</w:t>
            </w:r>
          </w:p>
          <w:p w14:paraId="0DCECF05" w14:textId="0EF7FCCA" w:rsidR="00B34716" w:rsidRPr="003217F0" w:rsidRDefault="00B34716" w:rsidP="00B347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Cereb8 (l/r)</w:t>
            </w:r>
          </w:p>
          <w:p w14:paraId="7AF08B2B" w14:textId="50E7C456" w:rsidR="001A2AD2" w:rsidRPr="003217F0" w:rsidRDefault="001A2AD2" w:rsidP="001A2A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Cereb9 (l/r)</w:t>
            </w:r>
          </w:p>
          <w:p w14:paraId="6663E9E3" w14:textId="16BAD06C" w:rsidR="001A2AD2" w:rsidRPr="003217F0" w:rsidRDefault="001A2AD2" w:rsidP="001A2A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Cereb10 (l/r)</w:t>
            </w:r>
          </w:p>
          <w:p w14:paraId="4F91348A" w14:textId="68311AC8" w:rsidR="00AE3068" w:rsidRPr="003217F0" w:rsidRDefault="00C7482B" w:rsidP="00AA25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Verm</w:t>
            </w:r>
            <w:r w:rsidR="006134D4"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1</w:t>
            </w:r>
            <w:r w:rsidR="00174032"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 xml:space="preserve"> </w:t>
            </w:r>
            <w:r w:rsidR="006134D4"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2</w:t>
            </w:r>
          </w:p>
          <w:p w14:paraId="68F27F93" w14:textId="7749193E" w:rsidR="00AE3068" w:rsidRPr="003217F0" w:rsidRDefault="006134D4" w:rsidP="00AA25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Ver3</w:t>
            </w:r>
          </w:p>
          <w:p w14:paraId="5755A1E5" w14:textId="646740E2" w:rsidR="00AE3068" w:rsidRPr="003217F0" w:rsidRDefault="006134D4" w:rsidP="00AA25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Ver4</w:t>
            </w:r>
            <w:r w:rsidR="00174032"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 xml:space="preserve"> </w:t>
            </w: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5</w:t>
            </w:r>
          </w:p>
          <w:p w14:paraId="6684A9BF" w14:textId="78430685" w:rsidR="006134D4" w:rsidRPr="003217F0" w:rsidRDefault="006134D4" w:rsidP="006134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Ver6</w:t>
            </w:r>
          </w:p>
          <w:p w14:paraId="3E5E1B8C" w14:textId="03977359" w:rsidR="006134D4" w:rsidRPr="003217F0" w:rsidRDefault="006134D4" w:rsidP="006134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Ver7</w:t>
            </w:r>
          </w:p>
          <w:p w14:paraId="337F3E79" w14:textId="56EFD91C" w:rsidR="00EE1C08" w:rsidRPr="003217F0" w:rsidRDefault="00EE1C08" w:rsidP="00EE1C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Ver8</w:t>
            </w:r>
          </w:p>
          <w:p w14:paraId="4A68EFD9" w14:textId="608300CE" w:rsidR="00EE1C08" w:rsidRPr="003217F0" w:rsidRDefault="00EE1C08" w:rsidP="00EE1C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Ver9</w:t>
            </w:r>
          </w:p>
          <w:p w14:paraId="1CC2CA5C" w14:textId="340419E4" w:rsidR="00EE1C08" w:rsidRPr="003217F0" w:rsidRDefault="00EE1C08" w:rsidP="00EE1C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Ver10</w:t>
            </w:r>
          </w:p>
          <w:p w14:paraId="67B8E966" w14:textId="183DE0AE" w:rsidR="00AE3068" w:rsidRPr="003217F0" w:rsidRDefault="00DE6124" w:rsidP="00AA25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Thalamus (l/r)</w:t>
            </w:r>
          </w:p>
          <w:p w14:paraId="3BF28399" w14:textId="77777777" w:rsidR="00DE6124" w:rsidRPr="003217F0" w:rsidRDefault="00DE6124" w:rsidP="00DE61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Caudate (l/r)</w:t>
            </w:r>
          </w:p>
          <w:p w14:paraId="39C0381E" w14:textId="77777777" w:rsidR="00DE6124" w:rsidRPr="003217F0" w:rsidRDefault="00DE6124" w:rsidP="00DE61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Putamen (l/r)</w:t>
            </w:r>
          </w:p>
          <w:p w14:paraId="46E812FB" w14:textId="421A6E2E" w:rsidR="0032771E" w:rsidRPr="003217F0" w:rsidRDefault="0032771E" w:rsidP="003277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Pallidum</w:t>
            </w:r>
            <w:r w:rsidR="00B35659"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 xml:space="preserve"> (l/r)</w:t>
            </w:r>
          </w:p>
          <w:p w14:paraId="5DA713E6" w14:textId="77777777" w:rsidR="00B35659" w:rsidRPr="003217F0" w:rsidRDefault="00B35659" w:rsidP="00B3565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Accumbens (l/r)</w:t>
            </w:r>
          </w:p>
          <w:p w14:paraId="147892DE" w14:textId="14421F80" w:rsidR="00DE6124" w:rsidRPr="003217F0" w:rsidRDefault="00B35659" w:rsidP="00AA25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Amygdala (l/r)</w:t>
            </w:r>
          </w:p>
          <w:p w14:paraId="7113FAE8" w14:textId="1EF38313" w:rsidR="00AE3068" w:rsidRPr="003217F0" w:rsidRDefault="008C30C3" w:rsidP="00AA25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1mm</w:t>
            </w:r>
            <w:r w:rsidR="00A85D22"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_CnF_L</w:t>
            </w:r>
          </w:p>
          <w:p w14:paraId="14128824" w14:textId="1EFB5DF8" w:rsidR="00A85D22" w:rsidRPr="003217F0" w:rsidRDefault="00A85D22" w:rsidP="00A85D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1mm_CnF_R</w:t>
            </w:r>
          </w:p>
          <w:p w14:paraId="14F754F2" w14:textId="617A0745" w:rsidR="008C30C3" w:rsidRPr="003217F0" w:rsidRDefault="009660BC" w:rsidP="00AA25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ROI_01_PonsL</w:t>
            </w:r>
          </w:p>
          <w:p w14:paraId="78BB6683" w14:textId="3D42B8B2" w:rsidR="009660BC" w:rsidRPr="003217F0" w:rsidRDefault="009660BC" w:rsidP="009660B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ROI_02_PonsR</w:t>
            </w:r>
          </w:p>
          <w:p w14:paraId="437C41BF" w14:textId="2D346524" w:rsidR="00053C6B" w:rsidRPr="003217F0" w:rsidRDefault="00053C6B" w:rsidP="00053C6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ROI_03_MidbrainL</w:t>
            </w:r>
          </w:p>
          <w:p w14:paraId="2DCA1B45" w14:textId="5AC4E71F" w:rsidR="00053C6B" w:rsidRPr="003217F0" w:rsidRDefault="00053C6B" w:rsidP="00053C6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ROI_04_MidbrainR</w:t>
            </w:r>
          </w:p>
          <w:p w14:paraId="6235C3F9" w14:textId="3B44A4D2" w:rsidR="007C2D74" w:rsidRPr="003217F0" w:rsidRDefault="007C2D74" w:rsidP="007C2D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ROI_05_MedullaL</w:t>
            </w:r>
          </w:p>
          <w:p w14:paraId="3C5548C5" w14:textId="5DA1D0F2" w:rsidR="007C2D74" w:rsidRPr="003217F0" w:rsidRDefault="007C2D74" w:rsidP="007C2D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ROI_06_MedullaR</w:t>
            </w:r>
          </w:p>
          <w:p w14:paraId="0C95FC9B" w14:textId="68B78805" w:rsidR="0077644F" w:rsidRPr="003217F0" w:rsidRDefault="0077644F" w:rsidP="0077644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ROI_07_hypothalamusL</w:t>
            </w:r>
          </w:p>
          <w:p w14:paraId="6B6EBA1F" w14:textId="0BCEBEBE" w:rsidR="0077644F" w:rsidRPr="003217F0" w:rsidRDefault="0077644F" w:rsidP="0077644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ROI_08_hypothalamusR</w:t>
            </w:r>
          </w:p>
          <w:p w14:paraId="11996922" w14:textId="23EDC181" w:rsidR="008E2D04" w:rsidRPr="003217F0" w:rsidRDefault="008E2D04" w:rsidP="008E2D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OI_09_Red</w:t>
            </w:r>
            <w:r w:rsidR="007E681E"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cleusL</w:t>
            </w:r>
          </w:p>
          <w:p w14:paraId="0C5879DD" w14:textId="773AFC8E" w:rsidR="008E2D04" w:rsidRPr="003217F0" w:rsidRDefault="008E2D04" w:rsidP="008E2D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OI_10_Red</w:t>
            </w:r>
            <w:r w:rsidR="007E681E"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cleusR</w:t>
            </w:r>
          </w:p>
          <w:p w14:paraId="36AFC00A" w14:textId="31316D17" w:rsidR="007E681E" w:rsidRPr="003217F0" w:rsidRDefault="007E681E" w:rsidP="007E68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OI_11_SubstantiaNigraL</w:t>
            </w:r>
          </w:p>
          <w:p w14:paraId="007CF1D1" w14:textId="6147C5D6" w:rsidR="007E681E" w:rsidRPr="003217F0" w:rsidRDefault="007E681E" w:rsidP="007E68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OI_12_SubstantiaNigraR</w:t>
            </w:r>
          </w:p>
          <w:p w14:paraId="70C08364" w14:textId="41593DCC" w:rsidR="004F7809" w:rsidRPr="003217F0" w:rsidRDefault="004721EC" w:rsidP="000412B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OI_13_OlfactoryL</w:t>
            </w:r>
          </w:p>
          <w:p w14:paraId="265954C3" w14:textId="17A48584" w:rsidR="004721EC" w:rsidRPr="003217F0" w:rsidRDefault="004721EC" w:rsidP="004721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OI_14_OlfactoryR</w:t>
            </w:r>
          </w:p>
          <w:p w14:paraId="6E9780A1" w14:textId="29F4107E" w:rsidR="004721EC" w:rsidRPr="003217F0" w:rsidRDefault="00AF4111" w:rsidP="000412B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OI_15_hippoL</w:t>
            </w:r>
          </w:p>
          <w:p w14:paraId="3B225C0C" w14:textId="77777777" w:rsidR="00B94BDB" w:rsidRPr="003217F0" w:rsidRDefault="00AF4111" w:rsidP="00AF41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17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OI_16_hippoR</w:t>
            </w:r>
          </w:p>
          <w:p w14:paraId="2FF87EEB" w14:textId="3A62CE5E" w:rsidR="00AF4111" w:rsidRPr="003217F0" w:rsidRDefault="00AF4111" w:rsidP="00AF41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15CCED5B" w14:textId="673750AA" w:rsidR="006A57D7" w:rsidRPr="003217F0" w:rsidRDefault="00AF4111" w:rsidP="006A57D7">
      <w:pPr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3217F0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L/R or l/r = left/right</w:t>
      </w:r>
    </w:p>
    <w:p w14:paraId="71BA8C01" w14:textId="77777777" w:rsidR="006A57D7" w:rsidRPr="003217F0" w:rsidRDefault="006A57D7" w:rsidP="006A57D7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14:paraId="706918D7" w14:textId="77777777" w:rsidR="00191DCA" w:rsidRPr="003217F0" w:rsidRDefault="00191DCA" w:rsidP="006A57D7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14:paraId="6D3A4BA2" w14:textId="77777777" w:rsidR="00BB524D" w:rsidRPr="003217F0" w:rsidRDefault="00BB524D" w:rsidP="006A57D7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14:paraId="13DC7C4C" w14:textId="77777777" w:rsidR="00BB524D" w:rsidRPr="003217F0" w:rsidRDefault="00BB524D" w:rsidP="006A57D7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14:paraId="4400C42E" w14:textId="77777777" w:rsidR="000A01CD" w:rsidRPr="003217F0" w:rsidRDefault="000A01CD" w:rsidP="006A57D7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14:paraId="6DD1E766" w14:textId="77777777" w:rsidR="00BB524D" w:rsidRPr="003217F0" w:rsidRDefault="00BB524D" w:rsidP="006A57D7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14:paraId="638F6994" w14:textId="6929AF2D" w:rsidR="00530EF4" w:rsidRPr="003217F0" w:rsidRDefault="00D22221" w:rsidP="00530EF4">
      <w:pPr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3217F0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6E0D6D" w:rsidRPr="003217F0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Pr="003217F0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6E0D6D" w:rsidRPr="003217F0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6E0D6D" w:rsidRPr="003217F0">
        <w:rPr>
          <w:rFonts w:ascii="Times New Roman" w:hAnsi="Times New Roman" w:cs="Times New Roman"/>
          <w:sz w:val="20"/>
          <w:szCs w:val="20"/>
        </w:rPr>
        <w:t xml:space="preserve"> Correlation </w:t>
      </w:r>
      <w:r w:rsidR="0036736D" w:rsidRPr="003217F0">
        <w:rPr>
          <w:rFonts w:ascii="Times New Roman" w:hAnsi="Times New Roman" w:cs="Times New Roman"/>
          <w:sz w:val="20"/>
          <w:szCs w:val="20"/>
        </w:rPr>
        <w:t xml:space="preserve">is significant between </w:t>
      </w:r>
      <w:r w:rsidR="006E0D6D" w:rsidRPr="003217F0">
        <w:rPr>
          <w:rFonts w:ascii="Times New Roman" w:hAnsi="Times New Roman" w:cs="Times New Roman"/>
          <w:sz w:val="20"/>
          <w:szCs w:val="20"/>
        </w:rPr>
        <w:t xml:space="preserve">FC values and duration of illness in </w:t>
      </w:r>
      <w:proofErr w:type="spellStart"/>
      <w:r w:rsidR="006E0D6D" w:rsidRPr="003217F0">
        <w:rPr>
          <w:rFonts w:ascii="Times New Roman" w:hAnsi="Times New Roman" w:cs="Times New Roman"/>
          <w:sz w:val="20"/>
          <w:szCs w:val="20"/>
        </w:rPr>
        <w:t>pwME</w:t>
      </w:r>
      <w:proofErr w:type="spellEnd"/>
      <w:r w:rsidR="006E0D6D" w:rsidRPr="003217F0">
        <w:rPr>
          <w:rFonts w:ascii="Times New Roman" w:hAnsi="Times New Roman" w:cs="Times New Roman"/>
          <w:sz w:val="20"/>
          <w:szCs w:val="20"/>
        </w:rPr>
        <w:t>/CFS</w:t>
      </w:r>
      <w:r w:rsidR="0036736D" w:rsidRPr="003217F0">
        <w:rPr>
          <w:rFonts w:ascii="Times New Roman" w:hAnsi="Times New Roman" w:cs="Times New Roman"/>
          <w:sz w:val="20"/>
          <w:szCs w:val="20"/>
        </w:rPr>
        <w:t xml:space="preserve"> for </w:t>
      </w:r>
      <w:r w:rsidR="001B7B85" w:rsidRPr="003217F0">
        <w:rPr>
          <w:rFonts w:ascii="Times New Roman" w:hAnsi="Times New Roman" w:cs="Times New Roman"/>
          <w:sz w:val="20"/>
          <w:szCs w:val="20"/>
        </w:rPr>
        <w:t>v</w:t>
      </w:r>
      <w:r w:rsidR="0036736D" w:rsidRPr="003217F0">
        <w:rPr>
          <w:rFonts w:ascii="Times New Roman" w:hAnsi="Times New Roman" w:cs="Times New Roman"/>
          <w:sz w:val="20"/>
          <w:szCs w:val="20"/>
        </w:rPr>
        <w:t xml:space="preserve">ermis 4&amp;5 </w:t>
      </w:r>
      <w:r w:rsidR="001B7B85" w:rsidRPr="003217F0">
        <w:rPr>
          <w:rFonts w:ascii="Times New Roman" w:hAnsi="Times New Roman" w:cs="Times New Roman"/>
          <w:sz w:val="20"/>
          <w:szCs w:val="20"/>
        </w:rPr>
        <w:t>and right</w:t>
      </w:r>
      <w:r w:rsidR="0036736D" w:rsidRPr="003217F0">
        <w:rPr>
          <w:rFonts w:ascii="Times New Roman" w:hAnsi="Times New Roman" w:cs="Times New Roman"/>
          <w:sz w:val="20"/>
          <w:szCs w:val="20"/>
        </w:rPr>
        <w:t xml:space="preserve"> hippocampus</w:t>
      </w:r>
      <w:r w:rsidR="005F5A6C" w:rsidRPr="003217F0">
        <w:rPr>
          <w:rFonts w:ascii="Times New Roman" w:hAnsi="Times New Roman" w:cs="Times New Roman"/>
          <w:sz w:val="20"/>
          <w:szCs w:val="20"/>
        </w:rPr>
        <w:t xml:space="preserve"> (</w:t>
      </w:r>
      <w:r w:rsidR="005F5A6C" w:rsidRPr="003217F0">
        <w:rPr>
          <w:rFonts w:ascii="Times New Roman" w:hAnsi="Times New Roman" w:cs="Times New Roman"/>
          <w:i/>
          <w:iCs/>
          <w:sz w:val="20"/>
          <w:szCs w:val="20"/>
        </w:rPr>
        <w:t>p=0.00</w:t>
      </w:r>
      <w:r w:rsidR="008E38B6" w:rsidRPr="003217F0">
        <w:rPr>
          <w:rFonts w:ascii="Times New Roman" w:hAnsi="Times New Roman" w:cs="Times New Roman"/>
          <w:i/>
          <w:iCs/>
          <w:sz w:val="20"/>
          <w:szCs w:val="20"/>
        </w:rPr>
        <w:t>3</w:t>
      </w:r>
      <w:r w:rsidR="005F5A6C" w:rsidRPr="003217F0">
        <w:rPr>
          <w:rFonts w:ascii="Times New Roman" w:hAnsi="Times New Roman" w:cs="Times New Roman"/>
          <w:sz w:val="20"/>
          <w:szCs w:val="20"/>
        </w:rPr>
        <w:t xml:space="preserve">) </w:t>
      </w:r>
      <w:r w:rsidR="0036736D" w:rsidRPr="003217F0">
        <w:rPr>
          <w:rFonts w:ascii="Times New Roman" w:hAnsi="Times New Roman" w:cs="Times New Roman"/>
          <w:sz w:val="20"/>
          <w:szCs w:val="20"/>
        </w:rPr>
        <w:t xml:space="preserve">during </w:t>
      </w:r>
      <w:r w:rsidR="0036736D" w:rsidRPr="003217F0">
        <w:rPr>
          <w:rFonts w:ascii="Times New Roman" w:hAnsi="Times New Roman" w:cs="Times New Roman"/>
          <w:i/>
          <w:iCs/>
          <w:sz w:val="20"/>
          <w:szCs w:val="20"/>
        </w:rPr>
        <w:t xml:space="preserve">Pre. </w:t>
      </w:r>
      <w:r w:rsidR="00530EF4" w:rsidRPr="003217F0">
        <w:rPr>
          <w:rFonts w:ascii="Times New Roman" w:hAnsi="Times New Roman" w:cs="Times New Roman"/>
          <w:i/>
          <w:iCs/>
          <w:sz w:val="20"/>
          <w:szCs w:val="20"/>
        </w:rPr>
        <w:t xml:space="preserve">x-axis shows distribution of duration of illness in years for </w:t>
      </w:r>
      <w:proofErr w:type="spellStart"/>
      <w:r w:rsidR="00530EF4" w:rsidRPr="003217F0">
        <w:rPr>
          <w:rFonts w:ascii="Times New Roman" w:hAnsi="Times New Roman" w:cs="Times New Roman"/>
          <w:i/>
          <w:iCs/>
          <w:sz w:val="20"/>
          <w:szCs w:val="20"/>
        </w:rPr>
        <w:t>pwME</w:t>
      </w:r>
      <w:proofErr w:type="spellEnd"/>
      <w:r w:rsidR="00530EF4" w:rsidRPr="003217F0">
        <w:rPr>
          <w:rFonts w:ascii="Times New Roman" w:hAnsi="Times New Roman" w:cs="Times New Roman"/>
          <w:i/>
          <w:iCs/>
          <w:sz w:val="20"/>
          <w:szCs w:val="20"/>
        </w:rPr>
        <w:t>/CFS; y-axis shows FC values between seeds during Pre</w:t>
      </w:r>
    </w:p>
    <w:p w14:paraId="62A2CBC5" w14:textId="77777777" w:rsidR="00E52F8C" w:rsidRPr="003217F0" w:rsidRDefault="00E52F8C" w:rsidP="00530EF4">
      <w:pPr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23C17994" w14:textId="745D6A57" w:rsidR="008D0F38" w:rsidRPr="003217F0" w:rsidRDefault="00597BA1" w:rsidP="00D750CA">
      <w:pPr>
        <w:jc w:val="center"/>
        <w:rPr>
          <w:rFonts w:ascii="Times New Roman" w:hAnsi="Times New Roman" w:cs="Times New Roman"/>
          <w:i/>
          <w:iCs/>
          <w:sz w:val="20"/>
          <w:szCs w:val="20"/>
        </w:rPr>
      </w:pPr>
      <w:r w:rsidRPr="003217F0">
        <w:rPr>
          <w:rFonts w:ascii="Times New Roman" w:hAnsi="Times New Roman" w:cs="Times New Roman"/>
          <w:i/>
          <w:iCs/>
          <w:noProof/>
          <w:sz w:val="20"/>
          <w:szCs w:val="20"/>
        </w:rPr>
        <w:drawing>
          <wp:inline distT="0" distB="0" distL="0" distR="0" wp14:anchorId="14C95312" wp14:editId="5FC36752">
            <wp:extent cx="6146333" cy="3674853"/>
            <wp:effectExtent l="0" t="0" r="0" b="0"/>
            <wp:docPr id="7894260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6984" cy="36991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93EEC9" w14:textId="77777777" w:rsidR="008E38B6" w:rsidRPr="003217F0" w:rsidRDefault="008E38B6" w:rsidP="008E38B6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3521353" w14:textId="77777777" w:rsidR="00E52F8C" w:rsidRPr="003217F0" w:rsidRDefault="00E52F8C" w:rsidP="008E38B6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2CD67AC" w14:textId="77777777" w:rsidR="00E52F8C" w:rsidRPr="003217F0" w:rsidRDefault="00E52F8C" w:rsidP="008E38B6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56BBE3D" w14:textId="77777777" w:rsidR="00E52F8C" w:rsidRPr="003217F0" w:rsidRDefault="00E52F8C" w:rsidP="008E38B6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3B09046" w14:textId="77777777" w:rsidR="00E52F8C" w:rsidRPr="003217F0" w:rsidRDefault="00E52F8C" w:rsidP="008E38B6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E019EF8" w14:textId="77777777" w:rsidR="00E52F8C" w:rsidRPr="003217F0" w:rsidRDefault="00E52F8C" w:rsidP="008E38B6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2643AC0" w14:textId="77777777" w:rsidR="00E52F8C" w:rsidRPr="003217F0" w:rsidRDefault="00E52F8C" w:rsidP="008E38B6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E73879A" w14:textId="77777777" w:rsidR="00E52F8C" w:rsidRPr="003217F0" w:rsidRDefault="00E52F8C" w:rsidP="008E38B6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96FA10F" w14:textId="77777777" w:rsidR="00E52F8C" w:rsidRPr="003217F0" w:rsidRDefault="00E52F8C" w:rsidP="008E38B6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28C7B5B" w14:textId="77777777" w:rsidR="00E52F8C" w:rsidRPr="003217F0" w:rsidRDefault="00E52F8C" w:rsidP="008E38B6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4B29ED8" w14:textId="77777777" w:rsidR="00E52F8C" w:rsidRPr="003217F0" w:rsidRDefault="00E52F8C" w:rsidP="008E38B6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29D2427" w14:textId="77777777" w:rsidR="00E52F8C" w:rsidRPr="003217F0" w:rsidRDefault="00E52F8C" w:rsidP="008E38B6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3A52DC0" w14:textId="77777777" w:rsidR="00E52F8C" w:rsidRPr="003217F0" w:rsidRDefault="00E52F8C" w:rsidP="008E38B6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D450607" w14:textId="47EA4C7C" w:rsidR="00530EF4" w:rsidRPr="003217F0" w:rsidRDefault="00D22221" w:rsidP="00530EF4">
      <w:pPr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3217F0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Figure 3.</w:t>
      </w:r>
      <w:r w:rsidRPr="003217F0">
        <w:rPr>
          <w:rFonts w:ascii="Times New Roman" w:hAnsi="Times New Roman" w:cs="Times New Roman"/>
          <w:sz w:val="20"/>
          <w:szCs w:val="20"/>
        </w:rPr>
        <w:t xml:space="preserve"> Correlation </w:t>
      </w:r>
      <w:r w:rsidR="00CB795A" w:rsidRPr="003217F0">
        <w:rPr>
          <w:rFonts w:ascii="Times New Roman" w:hAnsi="Times New Roman" w:cs="Times New Roman"/>
          <w:sz w:val="20"/>
          <w:szCs w:val="20"/>
        </w:rPr>
        <w:t xml:space="preserve">is significant </w:t>
      </w:r>
      <w:r w:rsidRPr="003217F0">
        <w:rPr>
          <w:rFonts w:ascii="Times New Roman" w:hAnsi="Times New Roman" w:cs="Times New Roman"/>
          <w:sz w:val="20"/>
          <w:szCs w:val="20"/>
        </w:rPr>
        <w:t xml:space="preserve">between FC values and duration of illness in </w:t>
      </w:r>
      <w:proofErr w:type="spellStart"/>
      <w:r w:rsidRPr="003217F0">
        <w:rPr>
          <w:rFonts w:ascii="Times New Roman" w:hAnsi="Times New Roman" w:cs="Times New Roman"/>
          <w:sz w:val="20"/>
          <w:szCs w:val="20"/>
        </w:rPr>
        <w:t>pwME</w:t>
      </w:r>
      <w:proofErr w:type="spellEnd"/>
      <w:r w:rsidRPr="003217F0">
        <w:rPr>
          <w:rFonts w:ascii="Times New Roman" w:hAnsi="Times New Roman" w:cs="Times New Roman"/>
          <w:sz w:val="20"/>
          <w:szCs w:val="20"/>
        </w:rPr>
        <w:t>/CFS</w:t>
      </w:r>
      <w:r w:rsidR="00CB795A" w:rsidRPr="003217F0">
        <w:rPr>
          <w:rFonts w:ascii="Times New Roman" w:hAnsi="Times New Roman" w:cs="Times New Roman"/>
          <w:sz w:val="20"/>
          <w:szCs w:val="20"/>
        </w:rPr>
        <w:t xml:space="preserve"> for right cerebellum 6 and right hippocampus (</w:t>
      </w:r>
      <w:r w:rsidR="00CB795A" w:rsidRPr="003217F0">
        <w:rPr>
          <w:rFonts w:ascii="Times New Roman" w:hAnsi="Times New Roman" w:cs="Times New Roman"/>
          <w:i/>
          <w:iCs/>
          <w:sz w:val="20"/>
          <w:szCs w:val="20"/>
        </w:rPr>
        <w:t>p=</w:t>
      </w:r>
      <w:r w:rsidR="008E38B6" w:rsidRPr="003217F0">
        <w:rPr>
          <w:rFonts w:ascii="Times New Roman" w:hAnsi="Times New Roman" w:cs="Times New Roman"/>
          <w:i/>
          <w:iCs/>
          <w:sz w:val="20"/>
          <w:szCs w:val="20"/>
        </w:rPr>
        <w:t>&lt;</w:t>
      </w:r>
      <w:r w:rsidR="00A4781F" w:rsidRPr="003217F0">
        <w:rPr>
          <w:rFonts w:ascii="Times New Roman" w:hAnsi="Times New Roman" w:cs="Times New Roman"/>
          <w:i/>
          <w:iCs/>
          <w:sz w:val="20"/>
          <w:szCs w:val="20"/>
        </w:rPr>
        <w:t>0.</w:t>
      </w:r>
      <w:r w:rsidR="008E38B6" w:rsidRPr="003217F0">
        <w:rPr>
          <w:rFonts w:ascii="Times New Roman" w:hAnsi="Times New Roman" w:cs="Times New Roman"/>
          <w:i/>
          <w:iCs/>
          <w:sz w:val="20"/>
          <w:szCs w:val="20"/>
        </w:rPr>
        <w:t>0</w:t>
      </w:r>
      <w:r w:rsidR="00A4781F" w:rsidRPr="003217F0">
        <w:rPr>
          <w:rFonts w:ascii="Times New Roman" w:hAnsi="Times New Roman" w:cs="Times New Roman"/>
          <w:i/>
          <w:iCs/>
          <w:sz w:val="20"/>
          <w:szCs w:val="20"/>
        </w:rPr>
        <w:t>01</w:t>
      </w:r>
      <w:r w:rsidR="00CB795A" w:rsidRPr="003217F0">
        <w:rPr>
          <w:rFonts w:ascii="Times New Roman" w:hAnsi="Times New Roman" w:cs="Times New Roman"/>
          <w:sz w:val="20"/>
          <w:szCs w:val="20"/>
        </w:rPr>
        <w:t xml:space="preserve">) during </w:t>
      </w:r>
      <w:r w:rsidR="00CB795A" w:rsidRPr="003217F0">
        <w:rPr>
          <w:rFonts w:ascii="Times New Roman" w:hAnsi="Times New Roman" w:cs="Times New Roman"/>
          <w:i/>
          <w:iCs/>
          <w:sz w:val="20"/>
          <w:szCs w:val="20"/>
        </w:rPr>
        <w:t>Pre</w:t>
      </w:r>
      <w:r w:rsidR="00530EF4" w:rsidRPr="003217F0">
        <w:rPr>
          <w:rFonts w:ascii="Times New Roman" w:hAnsi="Times New Roman" w:cs="Times New Roman"/>
          <w:i/>
          <w:iCs/>
          <w:sz w:val="20"/>
          <w:szCs w:val="20"/>
        </w:rPr>
        <w:t xml:space="preserve">. x-axis shows distribution of duration of illness in years for </w:t>
      </w:r>
      <w:proofErr w:type="spellStart"/>
      <w:r w:rsidR="00530EF4" w:rsidRPr="003217F0">
        <w:rPr>
          <w:rFonts w:ascii="Times New Roman" w:hAnsi="Times New Roman" w:cs="Times New Roman"/>
          <w:i/>
          <w:iCs/>
          <w:sz w:val="20"/>
          <w:szCs w:val="20"/>
        </w:rPr>
        <w:t>pwME</w:t>
      </w:r>
      <w:proofErr w:type="spellEnd"/>
      <w:r w:rsidR="00530EF4" w:rsidRPr="003217F0">
        <w:rPr>
          <w:rFonts w:ascii="Times New Roman" w:hAnsi="Times New Roman" w:cs="Times New Roman"/>
          <w:i/>
          <w:iCs/>
          <w:sz w:val="20"/>
          <w:szCs w:val="20"/>
        </w:rPr>
        <w:t>/CFS; y-axis shows FC values between seeds during Pre</w:t>
      </w:r>
    </w:p>
    <w:p w14:paraId="5F7B51B4" w14:textId="77777777" w:rsidR="00E52F8C" w:rsidRPr="003217F0" w:rsidRDefault="00E52F8C" w:rsidP="00530EF4">
      <w:pPr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257D2155" w14:textId="4449F866" w:rsidR="00AA624C" w:rsidRPr="003217F0" w:rsidRDefault="00D750CA" w:rsidP="00D750CA">
      <w:pPr>
        <w:jc w:val="center"/>
        <w:rPr>
          <w:rFonts w:ascii="Times New Roman" w:hAnsi="Times New Roman" w:cs="Times New Roman"/>
          <w:sz w:val="20"/>
          <w:szCs w:val="20"/>
        </w:rPr>
      </w:pPr>
      <w:r w:rsidRPr="003217F0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4DED397" wp14:editId="45AB52A5">
            <wp:extent cx="6065512" cy="3717984"/>
            <wp:effectExtent l="0" t="0" r="0" b="0"/>
            <wp:docPr id="24870248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7698" cy="3731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748AF4" w14:textId="77777777" w:rsidR="00AA624C" w:rsidRPr="003217F0" w:rsidRDefault="00AA624C" w:rsidP="00AA624C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E038626" w14:textId="77777777" w:rsidR="00AA624C" w:rsidRPr="003217F0" w:rsidRDefault="00AA624C" w:rsidP="00AA624C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617A433" w14:textId="77777777" w:rsidR="00E52F8C" w:rsidRPr="003217F0" w:rsidRDefault="00E52F8C" w:rsidP="00AA624C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01BE8EB" w14:textId="77777777" w:rsidR="00E52F8C" w:rsidRPr="003217F0" w:rsidRDefault="00E52F8C" w:rsidP="00AA624C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F12910E" w14:textId="77777777" w:rsidR="00E52F8C" w:rsidRPr="003217F0" w:rsidRDefault="00E52F8C" w:rsidP="00AA624C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569A7F6" w14:textId="77777777" w:rsidR="00E52F8C" w:rsidRPr="003217F0" w:rsidRDefault="00E52F8C" w:rsidP="00AA624C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40C59C3" w14:textId="77777777" w:rsidR="00E52F8C" w:rsidRPr="003217F0" w:rsidRDefault="00E52F8C" w:rsidP="00AA624C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FEEBCF5" w14:textId="77777777" w:rsidR="00E52F8C" w:rsidRPr="003217F0" w:rsidRDefault="00E52F8C" w:rsidP="00AA624C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F3C3719" w14:textId="77777777" w:rsidR="00E52F8C" w:rsidRPr="003217F0" w:rsidRDefault="00E52F8C" w:rsidP="00AA624C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98183B9" w14:textId="77777777" w:rsidR="00E52F8C" w:rsidRPr="003217F0" w:rsidRDefault="00E52F8C" w:rsidP="00AA624C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AD2B054" w14:textId="77777777" w:rsidR="00083D77" w:rsidRDefault="00083D77" w:rsidP="00AA624C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B28AF1D" w14:textId="77777777" w:rsidR="003217F0" w:rsidRDefault="003217F0" w:rsidP="00AA624C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BF8F977" w14:textId="77777777" w:rsidR="003217F0" w:rsidRDefault="003217F0" w:rsidP="00AA624C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0E9F36D" w14:textId="77777777" w:rsidR="003217F0" w:rsidRPr="003217F0" w:rsidRDefault="003217F0" w:rsidP="00AA624C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6123A79" w14:textId="77777777" w:rsidR="00E52F8C" w:rsidRPr="003217F0" w:rsidRDefault="00E52F8C" w:rsidP="00AA624C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06AFEC7" w14:textId="77777777" w:rsidR="00E52F8C" w:rsidRPr="003217F0" w:rsidRDefault="00E52F8C" w:rsidP="00AA624C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670B434" w14:textId="77777777" w:rsidR="001D0B96" w:rsidRPr="003217F0" w:rsidRDefault="001D0B96" w:rsidP="001D0B96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14:paraId="4CBDE969" w14:textId="3BDA1C02" w:rsidR="001D0B96" w:rsidRPr="003217F0" w:rsidRDefault="001D0B96" w:rsidP="001D0B96">
      <w:pPr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3217F0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 w:rsidR="00647FFA" w:rsidRPr="003217F0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3217F0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3217F0">
        <w:rPr>
          <w:rFonts w:ascii="Times New Roman" w:hAnsi="Times New Roman" w:cs="Times New Roman"/>
          <w:sz w:val="20"/>
          <w:szCs w:val="20"/>
        </w:rPr>
        <w:t xml:space="preserve"> Correlation is significant between FC values and duration of illness in </w:t>
      </w:r>
      <w:proofErr w:type="spellStart"/>
      <w:r w:rsidRPr="003217F0">
        <w:rPr>
          <w:rFonts w:ascii="Times New Roman" w:hAnsi="Times New Roman" w:cs="Times New Roman"/>
          <w:sz w:val="20"/>
          <w:szCs w:val="20"/>
        </w:rPr>
        <w:t>pwME</w:t>
      </w:r>
      <w:proofErr w:type="spellEnd"/>
      <w:r w:rsidRPr="003217F0">
        <w:rPr>
          <w:rFonts w:ascii="Times New Roman" w:hAnsi="Times New Roman" w:cs="Times New Roman"/>
          <w:sz w:val="20"/>
          <w:szCs w:val="20"/>
        </w:rPr>
        <w:t>/CFS for vermis 4&amp;5 and right hippocampus (</w:t>
      </w:r>
      <w:r w:rsidRPr="003217F0">
        <w:rPr>
          <w:rFonts w:ascii="Times New Roman" w:hAnsi="Times New Roman" w:cs="Times New Roman"/>
          <w:i/>
          <w:iCs/>
          <w:sz w:val="20"/>
          <w:szCs w:val="20"/>
        </w:rPr>
        <w:t>p=0.00</w:t>
      </w:r>
      <w:r w:rsidR="000C5558" w:rsidRPr="003217F0">
        <w:rPr>
          <w:rFonts w:ascii="Times New Roman" w:hAnsi="Times New Roman" w:cs="Times New Roman"/>
          <w:i/>
          <w:iCs/>
          <w:sz w:val="20"/>
          <w:szCs w:val="20"/>
        </w:rPr>
        <w:t>4</w:t>
      </w:r>
      <w:r w:rsidRPr="003217F0">
        <w:rPr>
          <w:rFonts w:ascii="Times New Roman" w:hAnsi="Times New Roman" w:cs="Times New Roman"/>
          <w:sz w:val="20"/>
          <w:szCs w:val="20"/>
        </w:rPr>
        <w:t xml:space="preserve">) during </w:t>
      </w:r>
      <w:r w:rsidRPr="003217F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D343DA" w:rsidRPr="003217F0">
        <w:rPr>
          <w:rFonts w:ascii="Times New Roman" w:hAnsi="Times New Roman" w:cs="Times New Roman"/>
          <w:i/>
          <w:iCs/>
          <w:sz w:val="20"/>
          <w:szCs w:val="20"/>
        </w:rPr>
        <w:t>ost</w:t>
      </w:r>
      <w:r w:rsidRPr="003217F0">
        <w:rPr>
          <w:rFonts w:ascii="Times New Roman" w:hAnsi="Times New Roman" w:cs="Times New Roman"/>
          <w:i/>
          <w:iCs/>
          <w:sz w:val="20"/>
          <w:szCs w:val="20"/>
        </w:rPr>
        <w:t xml:space="preserve">. x-axis shows distribution of duration of illness in years for </w:t>
      </w:r>
      <w:proofErr w:type="spellStart"/>
      <w:r w:rsidRPr="003217F0">
        <w:rPr>
          <w:rFonts w:ascii="Times New Roman" w:hAnsi="Times New Roman" w:cs="Times New Roman"/>
          <w:i/>
          <w:iCs/>
          <w:sz w:val="20"/>
          <w:szCs w:val="20"/>
        </w:rPr>
        <w:t>pwME</w:t>
      </w:r>
      <w:proofErr w:type="spellEnd"/>
      <w:r w:rsidRPr="003217F0">
        <w:rPr>
          <w:rFonts w:ascii="Times New Roman" w:hAnsi="Times New Roman" w:cs="Times New Roman"/>
          <w:i/>
          <w:iCs/>
          <w:sz w:val="20"/>
          <w:szCs w:val="20"/>
        </w:rPr>
        <w:t>/CFS; y-axis shows FC values between seeds during Post</w:t>
      </w:r>
    </w:p>
    <w:p w14:paraId="52B122C7" w14:textId="77777777" w:rsidR="00E52F8C" w:rsidRPr="003217F0" w:rsidRDefault="00E52F8C" w:rsidP="001D0B96">
      <w:pPr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62F9F8FC" w14:textId="77777777" w:rsidR="00E52F8C" w:rsidRPr="003217F0" w:rsidRDefault="00E52F8C" w:rsidP="001D0B96">
      <w:pPr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7B320E0B" w14:textId="111D807C" w:rsidR="001D0B96" w:rsidRPr="003217F0" w:rsidRDefault="008C7F93" w:rsidP="0044467F">
      <w:pPr>
        <w:jc w:val="both"/>
        <w:rPr>
          <w:rFonts w:ascii="Times New Roman" w:hAnsi="Times New Roman" w:cs="Times New Roman"/>
          <w:sz w:val="20"/>
          <w:szCs w:val="20"/>
        </w:rPr>
      </w:pPr>
      <w:r w:rsidRPr="003217F0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4ED5AE3" wp14:editId="59379DBD">
            <wp:extent cx="6348737" cy="3700145"/>
            <wp:effectExtent l="0" t="0" r="0" b="0"/>
            <wp:docPr id="103790706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7049" cy="37166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A380D0" w14:textId="14336EDE" w:rsidR="006A6124" w:rsidRPr="003217F0" w:rsidRDefault="006A6124" w:rsidP="00A5775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F2895E4" w14:textId="77777777" w:rsidR="00E52F8C" w:rsidRPr="003217F0" w:rsidRDefault="00E52F8C" w:rsidP="00A5775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B10410F" w14:textId="77777777" w:rsidR="00E52F8C" w:rsidRPr="003217F0" w:rsidRDefault="00E52F8C" w:rsidP="00A5775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702407D" w14:textId="77777777" w:rsidR="00E52F8C" w:rsidRPr="003217F0" w:rsidRDefault="00E52F8C" w:rsidP="00A5775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6184049" w14:textId="77777777" w:rsidR="00E52F8C" w:rsidRPr="003217F0" w:rsidRDefault="00E52F8C" w:rsidP="00A5775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4EC6351" w14:textId="77777777" w:rsidR="00E52F8C" w:rsidRPr="003217F0" w:rsidRDefault="00E52F8C" w:rsidP="00A5775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A41112A" w14:textId="77777777" w:rsidR="00E52F8C" w:rsidRPr="003217F0" w:rsidRDefault="00E52F8C" w:rsidP="00A5775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048822E" w14:textId="77777777" w:rsidR="00E52F8C" w:rsidRDefault="00E52F8C" w:rsidP="00A5775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6DC9774" w14:textId="77777777" w:rsidR="003217F0" w:rsidRDefault="003217F0" w:rsidP="00A5775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AF93D36" w14:textId="77777777" w:rsidR="003217F0" w:rsidRDefault="003217F0" w:rsidP="00A5775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A6BAF0A" w14:textId="77777777" w:rsidR="003217F0" w:rsidRDefault="003217F0" w:rsidP="00A5775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D902F0D" w14:textId="77777777" w:rsidR="003217F0" w:rsidRPr="003217F0" w:rsidRDefault="003217F0" w:rsidP="00A5775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1BCE49D" w14:textId="77777777" w:rsidR="00E52F8C" w:rsidRPr="003217F0" w:rsidRDefault="00E52F8C" w:rsidP="00A5775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C61FA73" w14:textId="77777777" w:rsidR="00E52F8C" w:rsidRPr="003217F0" w:rsidRDefault="00E52F8C" w:rsidP="00A5775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EA4419C" w14:textId="77777777" w:rsidR="00E52F8C" w:rsidRPr="003217F0" w:rsidRDefault="00E52F8C" w:rsidP="00A5775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7332CC9" w14:textId="77777777" w:rsidR="00E52F8C" w:rsidRPr="003217F0" w:rsidRDefault="00E52F8C" w:rsidP="00A5775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97D990C" w14:textId="77777777" w:rsidR="00E52F8C" w:rsidRPr="003217F0" w:rsidRDefault="00E52F8C" w:rsidP="00A5775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3E62578" w14:textId="7B24DA33" w:rsidR="00191DCA" w:rsidRPr="003217F0" w:rsidRDefault="00D22221" w:rsidP="00647FFA">
      <w:pPr>
        <w:tabs>
          <w:tab w:val="left" w:pos="1273"/>
        </w:tabs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3217F0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 w:rsidR="00647FFA" w:rsidRPr="003217F0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3217F0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3217F0">
        <w:rPr>
          <w:rFonts w:ascii="Times New Roman" w:hAnsi="Times New Roman" w:cs="Times New Roman"/>
          <w:sz w:val="20"/>
          <w:szCs w:val="20"/>
        </w:rPr>
        <w:t xml:space="preserve"> Correlation </w:t>
      </w:r>
      <w:r w:rsidR="00452543" w:rsidRPr="003217F0">
        <w:rPr>
          <w:rFonts w:ascii="Times New Roman" w:hAnsi="Times New Roman" w:cs="Times New Roman"/>
          <w:sz w:val="20"/>
          <w:szCs w:val="20"/>
        </w:rPr>
        <w:t xml:space="preserve">is significant </w:t>
      </w:r>
      <w:r w:rsidRPr="003217F0">
        <w:rPr>
          <w:rFonts w:ascii="Times New Roman" w:hAnsi="Times New Roman" w:cs="Times New Roman"/>
          <w:sz w:val="20"/>
          <w:szCs w:val="20"/>
        </w:rPr>
        <w:t xml:space="preserve">between FC values and </w:t>
      </w:r>
      <w:r w:rsidR="00452543" w:rsidRPr="003217F0">
        <w:rPr>
          <w:rFonts w:ascii="Times New Roman" w:hAnsi="Times New Roman" w:cs="Times New Roman"/>
          <w:sz w:val="20"/>
          <w:szCs w:val="20"/>
        </w:rPr>
        <w:t>cognitive scores</w:t>
      </w:r>
      <w:r w:rsidRPr="003217F0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Pr="003217F0">
        <w:rPr>
          <w:rFonts w:ascii="Times New Roman" w:hAnsi="Times New Roman" w:cs="Times New Roman"/>
          <w:sz w:val="20"/>
          <w:szCs w:val="20"/>
        </w:rPr>
        <w:t>pwME</w:t>
      </w:r>
      <w:proofErr w:type="spellEnd"/>
      <w:r w:rsidRPr="003217F0">
        <w:rPr>
          <w:rFonts w:ascii="Times New Roman" w:hAnsi="Times New Roman" w:cs="Times New Roman"/>
          <w:sz w:val="20"/>
          <w:szCs w:val="20"/>
        </w:rPr>
        <w:t>/CFS</w:t>
      </w:r>
      <w:r w:rsidR="004C49EA" w:rsidRPr="003217F0">
        <w:rPr>
          <w:rFonts w:ascii="Times New Roman" w:hAnsi="Times New Roman" w:cs="Times New Roman"/>
          <w:sz w:val="20"/>
          <w:szCs w:val="20"/>
        </w:rPr>
        <w:t xml:space="preserve"> for left caudate and cerebellum 6 right </w:t>
      </w:r>
      <w:r w:rsidR="00AC32CB" w:rsidRPr="003217F0">
        <w:rPr>
          <w:rFonts w:ascii="Times New Roman" w:hAnsi="Times New Roman" w:cs="Times New Roman"/>
          <w:sz w:val="20"/>
          <w:szCs w:val="20"/>
        </w:rPr>
        <w:t>(</w:t>
      </w:r>
      <w:r w:rsidR="00AC32CB" w:rsidRPr="003217F0">
        <w:rPr>
          <w:rFonts w:ascii="Times New Roman" w:hAnsi="Times New Roman" w:cs="Times New Roman"/>
          <w:i/>
          <w:iCs/>
          <w:sz w:val="20"/>
          <w:szCs w:val="20"/>
        </w:rPr>
        <w:t>p=</w:t>
      </w:r>
      <w:r w:rsidR="003D02ED" w:rsidRPr="003217F0">
        <w:rPr>
          <w:rFonts w:ascii="Times New Roman" w:hAnsi="Times New Roman" w:cs="Times New Roman"/>
          <w:i/>
          <w:iCs/>
          <w:sz w:val="20"/>
          <w:szCs w:val="20"/>
        </w:rPr>
        <w:t>&lt;</w:t>
      </w:r>
      <w:r w:rsidR="00AC32CB" w:rsidRPr="003217F0">
        <w:rPr>
          <w:rFonts w:ascii="Times New Roman" w:hAnsi="Times New Roman" w:cs="Times New Roman"/>
          <w:i/>
          <w:iCs/>
          <w:sz w:val="20"/>
          <w:szCs w:val="20"/>
        </w:rPr>
        <w:t>0.00</w:t>
      </w:r>
      <w:r w:rsidR="008A19F3" w:rsidRPr="003217F0">
        <w:rPr>
          <w:rFonts w:ascii="Times New Roman" w:hAnsi="Times New Roman" w:cs="Times New Roman"/>
          <w:i/>
          <w:iCs/>
          <w:sz w:val="20"/>
          <w:szCs w:val="20"/>
        </w:rPr>
        <w:t>1</w:t>
      </w:r>
      <w:r w:rsidR="00AC32CB" w:rsidRPr="003217F0">
        <w:rPr>
          <w:rFonts w:ascii="Times New Roman" w:hAnsi="Times New Roman" w:cs="Times New Roman"/>
          <w:sz w:val="20"/>
          <w:szCs w:val="20"/>
        </w:rPr>
        <w:t>)</w:t>
      </w:r>
      <w:r w:rsidR="00376960" w:rsidRPr="003217F0">
        <w:rPr>
          <w:rFonts w:ascii="Times New Roman" w:hAnsi="Times New Roman" w:cs="Times New Roman"/>
          <w:sz w:val="20"/>
          <w:szCs w:val="20"/>
        </w:rPr>
        <w:t xml:space="preserve"> during </w:t>
      </w:r>
      <w:r w:rsidR="00376960" w:rsidRPr="003217F0">
        <w:rPr>
          <w:rFonts w:ascii="Times New Roman" w:hAnsi="Times New Roman" w:cs="Times New Roman"/>
          <w:i/>
          <w:iCs/>
          <w:sz w:val="20"/>
          <w:szCs w:val="20"/>
        </w:rPr>
        <w:t xml:space="preserve">Post. </w:t>
      </w:r>
      <w:r w:rsidR="00530EF4" w:rsidRPr="003217F0">
        <w:rPr>
          <w:rFonts w:ascii="Times New Roman" w:hAnsi="Times New Roman" w:cs="Times New Roman"/>
          <w:i/>
          <w:iCs/>
          <w:sz w:val="20"/>
          <w:szCs w:val="20"/>
        </w:rPr>
        <w:t xml:space="preserve">x-axis shows distribution of WHODAS cognitive scores for </w:t>
      </w:r>
      <w:proofErr w:type="spellStart"/>
      <w:r w:rsidR="00530EF4" w:rsidRPr="003217F0">
        <w:rPr>
          <w:rFonts w:ascii="Times New Roman" w:hAnsi="Times New Roman" w:cs="Times New Roman"/>
          <w:i/>
          <w:iCs/>
          <w:sz w:val="20"/>
          <w:szCs w:val="20"/>
        </w:rPr>
        <w:t>pwME</w:t>
      </w:r>
      <w:proofErr w:type="spellEnd"/>
      <w:r w:rsidR="00530EF4" w:rsidRPr="003217F0">
        <w:rPr>
          <w:rFonts w:ascii="Times New Roman" w:hAnsi="Times New Roman" w:cs="Times New Roman"/>
          <w:i/>
          <w:iCs/>
          <w:sz w:val="20"/>
          <w:szCs w:val="20"/>
        </w:rPr>
        <w:t>/CFS; y-axis shows FC values between seeds during Post</w:t>
      </w:r>
    </w:p>
    <w:p w14:paraId="31159FC5" w14:textId="77777777" w:rsidR="00E52F8C" w:rsidRPr="003217F0" w:rsidRDefault="00E52F8C" w:rsidP="00647FFA">
      <w:pPr>
        <w:tabs>
          <w:tab w:val="left" w:pos="1273"/>
        </w:tabs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61F5641C" w14:textId="77777777" w:rsidR="00E52F8C" w:rsidRPr="003217F0" w:rsidRDefault="00E52F8C" w:rsidP="00647FFA">
      <w:pPr>
        <w:tabs>
          <w:tab w:val="left" w:pos="1273"/>
        </w:tabs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1CDE04AD" w14:textId="76CC7E9C" w:rsidR="008901FE" w:rsidRPr="003217F0" w:rsidRDefault="008F60E9" w:rsidP="008F60E9">
      <w:pPr>
        <w:tabs>
          <w:tab w:val="left" w:pos="1273"/>
        </w:tabs>
        <w:jc w:val="center"/>
        <w:rPr>
          <w:rFonts w:ascii="Times New Roman" w:hAnsi="Times New Roman" w:cs="Times New Roman"/>
          <w:i/>
          <w:iCs/>
          <w:sz w:val="20"/>
          <w:szCs w:val="20"/>
        </w:rPr>
      </w:pPr>
      <w:r w:rsidRPr="003217F0">
        <w:rPr>
          <w:rFonts w:ascii="Times New Roman" w:hAnsi="Times New Roman" w:cs="Times New Roman"/>
          <w:i/>
          <w:iCs/>
          <w:noProof/>
          <w:sz w:val="20"/>
          <w:szCs w:val="20"/>
        </w:rPr>
        <w:drawing>
          <wp:inline distT="0" distB="0" distL="0" distR="0" wp14:anchorId="2DEBA430" wp14:editId="10C7BA02">
            <wp:extent cx="6247429" cy="3528204"/>
            <wp:effectExtent l="0" t="0" r="0" b="0"/>
            <wp:docPr id="154345655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368" cy="3550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0F5B59" w14:textId="77777777" w:rsidR="008901FE" w:rsidRPr="003217F0" w:rsidRDefault="008901FE" w:rsidP="00647FFA">
      <w:pPr>
        <w:tabs>
          <w:tab w:val="left" w:pos="1273"/>
        </w:tabs>
        <w:jc w:val="both"/>
        <w:rPr>
          <w:rFonts w:ascii="Times New Roman" w:hAnsi="Times New Roman" w:cs="Times New Roman"/>
          <w:sz w:val="20"/>
          <w:szCs w:val="20"/>
          <w:highlight w:val="green"/>
        </w:rPr>
      </w:pPr>
    </w:p>
    <w:p w14:paraId="2ABD4B0A" w14:textId="77777777" w:rsidR="008F60E9" w:rsidRPr="003217F0" w:rsidRDefault="008F60E9" w:rsidP="00647FFA">
      <w:pPr>
        <w:tabs>
          <w:tab w:val="left" w:pos="1273"/>
        </w:tabs>
        <w:jc w:val="both"/>
        <w:rPr>
          <w:rFonts w:ascii="Times New Roman" w:hAnsi="Times New Roman" w:cs="Times New Roman"/>
          <w:sz w:val="20"/>
          <w:szCs w:val="20"/>
          <w:highlight w:val="green"/>
        </w:rPr>
      </w:pPr>
    </w:p>
    <w:p w14:paraId="53EEF29D" w14:textId="77777777" w:rsidR="008F60E9" w:rsidRPr="003217F0" w:rsidRDefault="008F60E9" w:rsidP="00647FFA">
      <w:pPr>
        <w:tabs>
          <w:tab w:val="left" w:pos="1273"/>
        </w:tabs>
        <w:jc w:val="both"/>
        <w:rPr>
          <w:rFonts w:ascii="Times New Roman" w:hAnsi="Times New Roman" w:cs="Times New Roman"/>
          <w:sz w:val="20"/>
          <w:szCs w:val="20"/>
          <w:highlight w:val="green"/>
        </w:rPr>
      </w:pPr>
    </w:p>
    <w:p w14:paraId="0E8CF80D" w14:textId="77777777" w:rsidR="00E52F8C" w:rsidRPr="003217F0" w:rsidRDefault="00E52F8C" w:rsidP="00647FFA">
      <w:pPr>
        <w:tabs>
          <w:tab w:val="left" w:pos="1273"/>
        </w:tabs>
        <w:jc w:val="both"/>
        <w:rPr>
          <w:rFonts w:ascii="Times New Roman" w:hAnsi="Times New Roman" w:cs="Times New Roman"/>
          <w:sz w:val="20"/>
          <w:szCs w:val="20"/>
          <w:highlight w:val="green"/>
        </w:rPr>
      </w:pPr>
    </w:p>
    <w:p w14:paraId="260D8277" w14:textId="77777777" w:rsidR="00E52F8C" w:rsidRPr="003217F0" w:rsidRDefault="00E52F8C" w:rsidP="00647FFA">
      <w:pPr>
        <w:tabs>
          <w:tab w:val="left" w:pos="1273"/>
        </w:tabs>
        <w:jc w:val="both"/>
        <w:rPr>
          <w:rFonts w:ascii="Times New Roman" w:hAnsi="Times New Roman" w:cs="Times New Roman"/>
          <w:sz w:val="20"/>
          <w:szCs w:val="20"/>
          <w:highlight w:val="green"/>
        </w:rPr>
      </w:pPr>
    </w:p>
    <w:p w14:paraId="588822F2" w14:textId="77777777" w:rsidR="00E52F8C" w:rsidRPr="003217F0" w:rsidRDefault="00E52F8C" w:rsidP="00647FFA">
      <w:pPr>
        <w:tabs>
          <w:tab w:val="left" w:pos="1273"/>
        </w:tabs>
        <w:jc w:val="both"/>
        <w:rPr>
          <w:rFonts w:ascii="Times New Roman" w:hAnsi="Times New Roman" w:cs="Times New Roman"/>
          <w:sz w:val="20"/>
          <w:szCs w:val="20"/>
          <w:highlight w:val="green"/>
        </w:rPr>
      </w:pPr>
    </w:p>
    <w:p w14:paraId="2A686079" w14:textId="77777777" w:rsidR="00E52F8C" w:rsidRPr="003217F0" w:rsidRDefault="00E52F8C" w:rsidP="00647FFA">
      <w:pPr>
        <w:tabs>
          <w:tab w:val="left" w:pos="1273"/>
        </w:tabs>
        <w:jc w:val="both"/>
        <w:rPr>
          <w:rFonts w:ascii="Times New Roman" w:hAnsi="Times New Roman" w:cs="Times New Roman"/>
          <w:sz w:val="20"/>
          <w:szCs w:val="20"/>
          <w:highlight w:val="green"/>
        </w:rPr>
      </w:pPr>
    </w:p>
    <w:p w14:paraId="0857003C" w14:textId="77777777" w:rsidR="00E52F8C" w:rsidRPr="003217F0" w:rsidRDefault="00E52F8C" w:rsidP="00647FFA">
      <w:pPr>
        <w:tabs>
          <w:tab w:val="left" w:pos="1273"/>
        </w:tabs>
        <w:jc w:val="both"/>
        <w:rPr>
          <w:rFonts w:ascii="Times New Roman" w:hAnsi="Times New Roman" w:cs="Times New Roman"/>
          <w:sz w:val="20"/>
          <w:szCs w:val="20"/>
          <w:highlight w:val="green"/>
        </w:rPr>
      </w:pPr>
    </w:p>
    <w:p w14:paraId="72795CFF" w14:textId="77777777" w:rsidR="00E52F8C" w:rsidRPr="003217F0" w:rsidRDefault="00E52F8C" w:rsidP="00647FFA">
      <w:pPr>
        <w:tabs>
          <w:tab w:val="left" w:pos="1273"/>
        </w:tabs>
        <w:jc w:val="both"/>
        <w:rPr>
          <w:rFonts w:ascii="Times New Roman" w:hAnsi="Times New Roman" w:cs="Times New Roman"/>
          <w:sz w:val="20"/>
          <w:szCs w:val="20"/>
          <w:highlight w:val="green"/>
        </w:rPr>
      </w:pPr>
    </w:p>
    <w:p w14:paraId="327B90ED" w14:textId="77777777" w:rsidR="00E52F8C" w:rsidRPr="003217F0" w:rsidRDefault="00E52F8C" w:rsidP="00647FFA">
      <w:pPr>
        <w:tabs>
          <w:tab w:val="left" w:pos="1273"/>
        </w:tabs>
        <w:jc w:val="both"/>
        <w:rPr>
          <w:rFonts w:ascii="Times New Roman" w:hAnsi="Times New Roman" w:cs="Times New Roman"/>
          <w:sz w:val="20"/>
          <w:szCs w:val="20"/>
          <w:highlight w:val="green"/>
        </w:rPr>
      </w:pPr>
    </w:p>
    <w:p w14:paraId="724FAB1D" w14:textId="77777777" w:rsidR="00E52F8C" w:rsidRPr="003217F0" w:rsidRDefault="00E52F8C" w:rsidP="00647FFA">
      <w:pPr>
        <w:tabs>
          <w:tab w:val="left" w:pos="1273"/>
        </w:tabs>
        <w:jc w:val="both"/>
        <w:rPr>
          <w:rFonts w:ascii="Times New Roman" w:hAnsi="Times New Roman" w:cs="Times New Roman"/>
          <w:sz w:val="20"/>
          <w:szCs w:val="20"/>
          <w:highlight w:val="green"/>
        </w:rPr>
      </w:pPr>
    </w:p>
    <w:p w14:paraId="260B30C2" w14:textId="77777777" w:rsidR="00E52F8C" w:rsidRPr="003217F0" w:rsidRDefault="00E52F8C" w:rsidP="00647FFA">
      <w:pPr>
        <w:tabs>
          <w:tab w:val="left" w:pos="1273"/>
        </w:tabs>
        <w:jc w:val="both"/>
        <w:rPr>
          <w:rFonts w:ascii="Times New Roman" w:hAnsi="Times New Roman" w:cs="Times New Roman"/>
          <w:sz w:val="20"/>
          <w:szCs w:val="20"/>
          <w:highlight w:val="green"/>
        </w:rPr>
      </w:pPr>
    </w:p>
    <w:p w14:paraId="1F7290B1" w14:textId="77777777" w:rsidR="00E52F8C" w:rsidRPr="003217F0" w:rsidRDefault="00E52F8C" w:rsidP="00647FFA">
      <w:pPr>
        <w:tabs>
          <w:tab w:val="left" w:pos="1273"/>
        </w:tabs>
        <w:jc w:val="both"/>
        <w:rPr>
          <w:rFonts w:ascii="Times New Roman" w:hAnsi="Times New Roman" w:cs="Times New Roman"/>
          <w:sz w:val="20"/>
          <w:szCs w:val="20"/>
          <w:highlight w:val="green"/>
        </w:rPr>
      </w:pPr>
    </w:p>
    <w:p w14:paraId="38F0B02B" w14:textId="18A46947" w:rsidR="00191DCA" w:rsidRPr="003217F0" w:rsidRDefault="00191DCA" w:rsidP="00A57754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037A6E2C" w14:textId="77777777" w:rsidR="00C05579" w:rsidRPr="003217F0" w:rsidRDefault="00C05579">
      <w:pPr>
        <w:rPr>
          <w:rFonts w:ascii="Times New Roman" w:hAnsi="Times New Roman" w:cs="Times New Roman"/>
          <w:sz w:val="20"/>
          <w:szCs w:val="20"/>
        </w:rPr>
      </w:pPr>
    </w:p>
    <w:p w14:paraId="3DE2921D" w14:textId="255C469B" w:rsidR="00530EF4" w:rsidRPr="003217F0" w:rsidRDefault="0057045F" w:rsidP="00530EF4">
      <w:pPr>
        <w:tabs>
          <w:tab w:val="left" w:pos="1273"/>
        </w:tabs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3217F0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 w:rsidR="00647FFA" w:rsidRPr="003217F0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3217F0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3217F0">
        <w:rPr>
          <w:rFonts w:ascii="Times New Roman" w:hAnsi="Times New Roman" w:cs="Times New Roman"/>
          <w:sz w:val="20"/>
          <w:szCs w:val="20"/>
        </w:rPr>
        <w:t xml:space="preserve"> </w:t>
      </w:r>
      <w:r w:rsidR="004F49D8" w:rsidRPr="003217F0">
        <w:rPr>
          <w:rFonts w:ascii="Times New Roman" w:hAnsi="Times New Roman" w:cs="Times New Roman"/>
          <w:sz w:val="20"/>
          <w:szCs w:val="20"/>
        </w:rPr>
        <w:t xml:space="preserve">Correlation is significant between FC values and cognitive scores in </w:t>
      </w:r>
      <w:proofErr w:type="spellStart"/>
      <w:r w:rsidR="004F49D8" w:rsidRPr="003217F0">
        <w:rPr>
          <w:rFonts w:ascii="Times New Roman" w:hAnsi="Times New Roman" w:cs="Times New Roman"/>
          <w:sz w:val="20"/>
          <w:szCs w:val="20"/>
        </w:rPr>
        <w:t>pwME</w:t>
      </w:r>
      <w:proofErr w:type="spellEnd"/>
      <w:r w:rsidR="004F49D8" w:rsidRPr="003217F0">
        <w:rPr>
          <w:rFonts w:ascii="Times New Roman" w:hAnsi="Times New Roman" w:cs="Times New Roman"/>
          <w:sz w:val="20"/>
          <w:szCs w:val="20"/>
        </w:rPr>
        <w:t>/CFS for left SMG and right amygdala (</w:t>
      </w:r>
      <w:r w:rsidR="004F49D8" w:rsidRPr="003217F0">
        <w:rPr>
          <w:rFonts w:ascii="Times New Roman" w:hAnsi="Times New Roman" w:cs="Times New Roman"/>
          <w:i/>
          <w:iCs/>
          <w:sz w:val="20"/>
          <w:szCs w:val="20"/>
        </w:rPr>
        <w:t>p=</w:t>
      </w:r>
      <w:r w:rsidR="003D02ED" w:rsidRPr="003217F0">
        <w:rPr>
          <w:rFonts w:ascii="Times New Roman" w:hAnsi="Times New Roman" w:cs="Times New Roman"/>
          <w:i/>
          <w:iCs/>
          <w:sz w:val="20"/>
          <w:szCs w:val="20"/>
        </w:rPr>
        <w:t>&lt;</w:t>
      </w:r>
      <w:r w:rsidR="004F49D8" w:rsidRPr="003217F0">
        <w:rPr>
          <w:rFonts w:ascii="Times New Roman" w:hAnsi="Times New Roman" w:cs="Times New Roman"/>
          <w:i/>
          <w:iCs/>
          <w:sz w:val="20"/>
          <w:szCs w:val="20"/>
        </w:rPr>
        <w:t>0.0</w:t>
      </w:r>
      <w:r w:rsidR="003D02ED" w:rsidRPr="003217F0">
        <w:rPr>
          <w:rFonts w:ascii="Times New Roman" w:hAnsi="Times New Roman" w:cs="Times New Roman"/>
          <w:i/>
          <w:iCs/>
          <w:sz w:val="20"/>
          <w:szCs w:val="20"/>
        </w:rPr>
        <w:t>01</w:t>
      </w:r>
      <w:r w:rsidR="004F49D8" w:rsidRPr="003217F0">
        <w:rPr>
          <w:rFonts w:ascii="Times New Roman" w:hAnsi="Times New Roman" w:cs="Times New Roman"/>
          <w:sz w:val="20"/>
          <w:szCs w:val="20"/>
        </w:rPr>
        <w:t xml:space="preserve">) during </w:t>
      </w:r>
      <w:r w:rsidR="004F49D8" w:rsidRPr="003217F0">
        <w:rPr>
          <w:rFonts w:ascii="Times New Roman" w:hAnsi="Times New Roman" w:cs="Times New Roman"/>
          <w:i/>
          <w:iCs/>
          <w:sz w:val="20"/>
          <w:szCs w:val="20"/>
        </w:rPr>
        <w:t xml:space="preserve">Pre. </w:t>
      </w:r>
      <w:r w:rsidR="00530EF4" w:rsidRPr="003217F0">
        <w:rPr>
          <w:rFonts w:ascii="Times New Roman" w:hAnsi="Times New Roman" w:cs="Times New Roman"/>
          <w:i/>
          <w:iCs/>
          <w:sz w:val="20"/>
          <w:szCs w:val="20"/>
        </w:rPr>
        <w:t xml:space="preserve">x-axis shows distribution of WHODAS cognitive scores for </w:t>
      </w:r>
      <w:proofErr w:type="spellStart"/>
      <w:r w:rsidR="00530EF4" w:rsidRPr="003217F0">
        <w:rPr>
          <w:rFonts w:ascii="Times New Roman" w:hAnsi="Times New Roman" w:cs="Times New Roman"/>
          <w:i/>
          <w:iCs/>
          <w:sz w:val="20"/>
          <w:szCs w:val="20"/>
        </w:rPr>
        <w:t>pwME</w:t>
      </w:r>
      <w:proofErr w:type="spellEnd"/>
      <w:r w:rsidR="00530EF4" w:rsidRPr="003217F0">
        <w:rPr>
          <w:rFonts w:ascii="Times New Roman" w:hAnsi="Times New Roman" w:cs="Times New Roman"/>
          <w:i/>
          <w:iCs/>
          <w:sz w:val="20"/>
          <w:szCs w:val="20"/>
        </w:rPr>
        <w:t>/CFS; y-axis shows FC values between seeds during Pre</w:t>
      </w:r>
    </w:p>
    <w:p w14:paraId="6199DAEA" w14:textId="77777777" w:rsidR="00E52F8C" w:rsidRPr="003217F0" w:rsidRDefault="00E52F8C" w:rsidP="00530EF4">
      <w:pPr>
        <w:tabs>
          <w:tab w:val="left" w:pos="1273"/>
        </w:tabs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7B73446D" w14:textId="77777777" w:rsidR="00E52F8C" w:rsidRPr="003217F0" w:rsidRDefault="00E52F8C" w:rsidP="00530EF4">
      <w:pPr>
        <w:tabs>
          <w:tab w:val="left" w:pos="1273"/>
        </w:tabs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0ED8B53F" w14:textId="77777777" w:rsidR="00E52F8C" w:rsidRPr="003217F0" w:rsidRDefault="00E52F8C" w:rsidP="00530EF4">
      <w:pPr>
        <w:tabs>
          <w:tab w:val="left" w:pos="1273"/>
        </w:tabs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5C73E336" w14:textId="52664D80" w:rsidR="00C05579" w:rsidRPr="003217F0" w:rsidRDefault="00814054" w:rsidP="00A57754">
      <w:pPr>
        <w:jc w:val="center"/>
        <w:rPr>
          <w:rFonts w:ascii="Times New Roman" w:hAnsi="Times New Roman" w:cs="Times New Roman"/>
          <w:sz w:val="20"/>
          <w:szCs w:val="20"/>
        </w:rPr>
      </w:pPr>
      <w:r w:rsidRPr="003217F0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4C1DDDF" wp14:editId="425D4FB5">
            <wp:extent cx="6284954" cy="3640347"/>
            <wp:effectExtent l="0" t="0" r="0" b="0"/>
            <wp:docPr id="71274367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9830" cy="36605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9104CC" w14:textId="77777777" w:rsidR="00647FFA" w:rsidRPr="003217F0" w:rsidRDefault="00647FFA" w:rsidP="00A5775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AD7E2E1" w14:textId="77777777" w:rsidR="00E52F8C" w:rsidRPr="003217F0" w:rsidRDefault="00E52F8C" w:rsidP="00A5775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B8E94D1" w14:textId="77777777" w:rsidR="00E52F8C" w:rsidRPr="003217F0" w:rsidRDefault="00E52F8C" w:rsidP="00A5775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8D41AA4" w14:textId="77777777" w:rsidR="00E52F8C" w:rsidRPr="003217F0" w:rsidRDefault="00E52F8C" w:rsidP="00A5775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B42E6BD" w14:textId="77777777" w:rsidR="00E52F8C" w:rsidRPr="003217F0" w:rsidRDefault="00E52F8C" w:rsidP="00A5775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F7ADE00" w14:textId="77777777" w:rsidR="00E52F8C" w:rsidRDefault="00E52F8C" w:rsidP="00A5775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1F94F14" w14:textId="77777777" w:rsidR="003217F0" w:rsidRDefault="003217F0" w:rsidP="00A5775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609A5C5" w14:textId="77777777" w:rsidR="003217F0" w:rsidRDefault="003217F0" w:rsidP="00A5775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65B4CDE" w14:textId="77777777" w:rsidR="003217F0" w:rsidRPr="003217F0" w:rsidRDefault="003217F0" w:rsidP="00A5775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51BE760" w14:textId="77777777" w:rsidR="00E52F8C" w:rsidRPr="003217F0" w:rsidRDefault="00E52F8C" w:rsidP="00A5775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0A8545A" w14:textId="77777777" w:rsidR="00E52F8C" w:rsidRPr="003217F0" w:rsidRDefault="00E52F8C" w:rsidP="00A5775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C215673" w14:textId="77777777" w:rsidR="00E52F8C" w:rsidRPr="003217F0" w:rsidRDefault="00E52F8C" w:rsidP="00A5775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C419EE2" w14:textId="77777777" w:rsidR="00E52F8C" w:rsidRPr="003217F0" w:rsidRDefault="00E52F8C" w:rsidP="00A5775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72E6A50" w14:textId="03200691" w:rsidR="00530EF4" w:rsidRPr="003217F0" w:rsidRDefault="00A57754" w:rsidP="00530EF4">
      <w:pPr>
        <w:tabs>
          <w:tab w:val="left" w:pos="1273"/>
        </w:tabs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3217F0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Figure </w:t>
      </w:r>
      <w:r w:rsidR="00E52F8C" w:rsidRPr="003217F0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Pr="003217F0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3217F0">
        <w:rPr>
          <w:rFonts w:ascii="Times New Roman" w:hAnsi="Times New Roman" w:cs="Times New Roman"/>
          <w:sz w:val="20"/>
          <w:szCs w:val="20"/>
        </w:rPr>
        <w:t xml:space="preserve"> Correlation is significant between FC values and cognitive scores in </w:t>
      </w:r>
      <w:proofErr w:type="spellStart"/>
      <w:r w:rsidRPr="003217F0">
        <w:rPr>
          <w:rFonts w:ascii="Times New Roman" w:hAnsi="Times New Roman" w:cs="Times New Roman"/>
          <w:sz w:val="20"/>
          <w:szCs w:val="20"/>
        </w:rPr>
        <w:t>pw</w:t>
      </w:r>
      <w:r w:rsidR="007A406B" w:rsidRPr="003217F0">
        <w:rPr>
          <w:rFonts w:ascii="Times New Roman" w:hAnsi="Times New Roman" w:cs="Times New Roman"/>
          <w:sz w:val="20"/>
          <w:szCs w:val="20"/>
        </w:rPr>
        <w:t>LC</w:t>
      </w:r>
      <w:proofErr w:type="spellEnd"/>
      <w:r w:rsidRPr="003217F0">
        <w:rPr>
          <w:rFonts w:ascii="Times New Roman" w:hAnsi="Times New Roman" w:cs="Times New Roman"/>
          <w:sz w:val="20"/>
          <w:szCs w:val="20"/>
        </w:rPr>
        <w:t xml:space="preserve"> for </w:t>
      </w:r>
      <w:r w:rsidR="0080690F" w:rsidRPr="003217F0">
        <w:rPr>
          <w:rFonts w:ascii="Times New Roman" w:hAnsi="Times New Roman" w:cs="Times New Roman"/>
          <w:sz w:val="20"/>
          <w:szCs w:val="20"/>
        </w:rPr>
        <w:t>left</w:t>
      </w:r>
      <w:r w:rsidRPr="003217F0">
        <w:rPr>
          <w:rFonts w:ascii="Times New Roman" w:hAnsi="Times New Roman" w:cs="Times New Roman"/>
          <w:sz w:val="20"/>
          <w:szCs w:val="20"/>
        </w:rPr>
        <w:t xml:space="preserve"> cerebellum </w:t>
      </w:r>
      <w:r w:rsidR="0080690F" w:rsidRPr="003217F0">
        <w:rPr>
          <w:rFonts w:ascii="Times New Roman" w:hAnsi="Times New Roman" w:cs="Times New Roman"/>
          <w:sz w:val="20"/>
          <w:szCs w:val="20"/>
        </w:rPr>
        <w:t>7</w:t>
      </w:r>
      <w:r w:rsidRPr="003217F0">
        <w:rPr>
          <w:rFonts w:ascii="Times New Roman" w:hAnsi="Times New Roman" w:cs="Times New Roman"/>
          <w:sz w:val="20"/>
          <w:szCs w:val="20"/>
        </w:rPr>
        <w:t xml:space="preserve"> and </w:t>
      </w:r>
      <w:r w:rsidR="00A4452E" w:rsidRPr="003217F0">
        <w:rPr>
          <w:rFonts w:ascii="Times New Roman" w:hAnsi="Times New Roman" w:cs="Times New Roman"/>
          <w:sz w:val="20"/>
          <w:szCs w:val="20"/>
        </w:rPr>
        <w:t>right supramarginal gyrus</w:t>
      </w:r>
      <w:r w:rsidRPr="003217F0">
        <w:rPr>
          <w:rFonts w:ascii="Times New Roman" w:hAnsi="Times New Roman" w:cs="Times New Roman"/>
          <w:sz w:val="20"/>
          <w:szCs w:val="20"/>
        </w:rPr>
        <w:t xml:space="preserve"> (</w:t>
      </w:r>
      <w:r w:rsidRPr="003217F0">
        <w:rPr>
          <w:rFonts w:ascii="Times New Roman" w:hAnsi="Times New Roman" w:cs="Times New Roman"/>
          <w:i/>
          <w:iCs/>
          <w:sz w:val="20"/>
          <w:szCs w:val="20"/>
        </w:rPr>
        <w:t>p=0.</w:t>
      </w:r>
      <w:r w:rsidR="006A4D5A" w:rsidRPr="003217F0">
        <w:rPr>
          <w:rFonts w:ascii="Times New Roman" w:hAnsi="Times New Roman" w:cs="Times New Roman"/>
          <w:i/>
          <w:iCs/>
          <w:sz w:val="20"/>
          <w:szCs w:val="20"/>
        </w:rPr>
        <w:t>0</w:t>
      </w:r>
      <w:r w:rsidRPr="003217F0">
        <w:rPr>
          <w:rFonts w:ascii="Times New Roman" w:hAnsi="Times New Roman" w:cs="Times New Roman"/>
          <w:i/>
          <w:iCs/>
          <w:sz w:val="20"/>
          <w:szCs w:val="20"/>
        </w:rPr>
        <w:t>01</w:t>
      </w:r>
      <w:r w:rsidRPr="003217F0">
        <w:rPr>
          <w:rFonts w:ascii="Times New Roman" w:hAnsi="Times New Roman" w:cs="Times New Roman"/>
          <w:sz w:val="20"/>
          <w:szCs w:val="20"/>
        </w:rPr>
        <w:t xml:space="preserve">) during </w:t>
      </w:r>
      <w:r w:rsidRPr="003217F0">
        <w:rPr>
          <w:rFonts w:ascii="Times New Roman" w:hAnsi="Times New Roman" w:cs="Times New Roman"/>
          <w:i/>
          <w:iCs/>
          <w:sz w:val="20"/>
          <w:szCs w:val="20"/>
        </w:rPr>
        <w:t>Pre</w:t>
      </w:r>
      <w:r w:rsidR="00530EF4" w:rsidRPr="003217F0">
        <w:rPr>
          <w:rFonts w:ascii="Times New Roman" w:hAnsi="Times New Roman" w:cs="Times New Roman"/>
          <w:i/>
          <w:iCs/>
          <w:sz w:val="20"/>
          <w:szCs w:val="20"/>
        </w:rPr>
        <w:t xml:space="preserve">. x-axis shows distribution of WHODAS cognitive scores for </w:t>
      </w:r>
      <w:proofErr w:type="spellStart"/>
      <w:r w:rsidR="00530EF4" w:rsidRPr="003217F0">
        <w:rPr>
          <w:rFonts w:ascii="Times New Roman" w:hAnsi="Times New Roman" w:cs="Times New Roman"/>
          <w:i/>
          <w:iCs/>
          <w:sz w:val="20"/>
          <w:szCs w:val="20"/>
        </w:rPr>
        <w:t>pwLC</w:t>
      </w:r>
      <w:proofErr w:type="spellEnd"/>
      <w:r w:rsidR="00530EF4" w:rsidRPr="003217F0">
        <w:rPr>
          <w:rFonts w:ascii="Times New Roman" w:hAnsi="Times New Roman" w:cs="Times New Roman"/>
          <w:i/>
          <w:iCs/>
          <w:sz w:val="20"/>
          <w:szCs w:val="20"/>
        </w:rPr>
        <w:t>; y-axis shows FC values between seeds during Pre</w:t>
      </w:r>
    </w:p>
    <w:p w14:paraId="22F97A5B" w14:textId="77777777" w:rsidR="00540CD6" w:rsidRPr="003217F0" w:rsidRDefault="00540CD6" w:rsidP="00530EF4">
      <w:pPr>
        <w:tabs>
          <w:tab w:val="left" w:pos="1273"/>
        </w:tabs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1405F69C" w14:textId="2159D178" w:rsidR="00C05579" w:rsidRPr="003217F0" w:rsidRDefault="00334EF2" w:rsidP="00334EF2">
      <w:pPr>
        <w:jc w:val="center"/>
        <w:rPr>
          <w:rFonts w:ascii="Times New Roman" w:hAnsi="Times New Roman" w:cs="Times New Roman"/>
          <w:sz w:val="20"/>
          <w:szCs w:val="20"/>
        </w:rPr>
      </w:pPr>
      <w:r w:rsidRPr="003217F0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F541C15" wp14:editId="370E8050">
            <wp:extent cx="6212484" cy="3648973"/>
            <wp:effectExtent l="0" t="0" r="0" b="0"/>
            <wp:docPr id="76028736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3694" cy="36614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7F24A2" w14:textId="1D07F1D2" w:rsidR="00C05579" w:rsidRPr="003217F0" w:rsidRDefault="00C05579" w:rsidP="00A5775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2E81095" w14:textId="77777777" w:rsidR="00334EF2" w:rsidRPr="003217F0" w:rsidRDefault="00334EF2" w:rsidP="00A5775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B588884" w14:textId="77777777" w:rsidR="00334EF2" w:rsidRPr="003217F0" w:rsidRDefault="00334EF2" w:rsidP="00A5775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08A5EA2" w14:textId="77777777" w:rsidR="00C05579" w:rsidRPr="003217F0" w:rsidRDefault="00C05579" w:rsidP="00C05579">
      <w:pPr>
        <w:rPr>
          <w:rFonts w:ascii="Times New Roman" w:hAnsi="Times New Roman" w:cs="Times New Roman"/>
          <w:sz w:val="20"/>
          <w:szCs w:val="20"/>
        </w:rPr>
      </w:pPr>
    </w:p>
    <w:p w14:paraId="104EE56A" w14:textId="77777777" w:rsidR="00E52F8C" w:rsidRPr="003217F0" w:rsidRDefault="00E52F8C" w:rsidP="00C05579">
      <w:pPr>
        <w:rPr>
          <w:rFonts w:ascii="Times New Roman" w:hAnsi="Times New Roman" w:cs="Times New Roman"/>
          <w:sz w:val="20"/>
          <w:szCs w:val="20"/>
        </w:rPr>
      </w:pPr>
    </w:p>
    <w:p w14:paraId="1E41DA5B" w14:textId="77777777" w:rsidR="00E52F8C" w:rsidRPr="003217F0" w:rsidRDefault="00E52F8C" w:rsidP="00C05579">
      <w:pPr>
        <w:rPr>
          <w:rFonts w:ascii="Times New Roman" w:hAnsi="Times New Roman" w:cs="Times New Roman"/>
          <w:sz w:val="20"/>
          <w:szCs w:val="20"/>
        </w:rPr>
      </w:pPr>
    </w:p>
    <w:p w14:paraId="625BFE98" w14:textId="77777777" w:rsidR="00E52F8C" w:rsidRPr="003217F0" w:rsidRDefault="00E52F8C" w:rsidP="00C05579">
      <w:pPr>
        <w:rPr>
          <w:rFonts w:ascii="Times New Roman" w:hAnsi="Times New Roman" w:cs="Times New Roman"/>
          <w:sz w:val="20"/>
          <w:szCs w:val="20"/>
        </w:rPr>
      </w:pPr>
    </w:p>
    <w:p w14:paraId="6B3ED2BC" w14:textId="77777777" w:rsidR="00E52F8C" w:rsidRPr="003217F0" w:rsidRDefault="00E52F8C" w:rsidP="00C05579">
      <w:pPr>
        <w:rPr>
          <w:rFonts w:ascii="Times New Roman" w:hAnsi="Times New Roman" w:cs="Times New Roman"/>
          <w:sz w:val="20"/>
          <w:szCs w:val="20"/>
        </w:rPr>
      </w:pPr>
    </w:p>
    <w:p w14:paraId="56C67798" w14:textId="77777777" w:rsidR="00E52F8C" w:rsidRPr="003217F0" w:rsidRDefault="00E52F8C" w:rsidP="00C05579">
      <w:pPr>
        <w:rPr>
          <w:rFonts w:ascii="Times New Roman" w:hAnsi="Times New Roman" w:cs="Times New Roman"/>
          <w:sz w:val="20"/>
          <w:szCs w:val="20"/>
        </w:rPr>
      </w:pPr>
    </w:p>
    <w:p w14:paraId="32DF8E40" w14:textId="77777777" w:rsidR="00E52F8C" w:rsidRPr="003217F0" w:rsidRDefault="00E52F8C" w:rsidP="00C05579">
      <w:pPr>
        <w:rPr>
          <w:rFonts w:ascii="Times New Roman" w:hAnsi="Times New Roman" w:cs="Times New Roman"/>
          <w:sz w:val="20"/>
          <w:szCs w:val="20"/>
        </w:rPr>
      </w:pPr>
    </w:p>
    <w:p w14:paraId="34404736" w14:textId="77777777" w:rsidR="00E52F8C" w:rsidRPr="003217F0" w:rsidRDefault="00E52F8C" w:rsidP="00C05579">
      <w:pPr>
        <w:rPr>
          <w:rFonts w:ascii="Times New Roman" w:hAnsi="Times New Roman" w:cs="Times New Roman"/>
          <w:sz w:val="20"/>
          <w:szCs w:val="20"/>
        </w:rPr>
      </w:pPr>
    </w:p>
    <w:p w14:paraId="01D2C123" w14:textId="77777777" w:rsidR="00E52F8C" w:rsidRPr="003217F0" w:rsidRDefault="00E52F8C" w:rsidP="00C05579">
      <w:pPr>
        <w:rPr>
          <w:rFonts w:ascii="Times New Roman" w:hAnsi="Times New Roman" w:cs="Times New Roman"/>
          <w:sz w:val="20"/>
          <w:szCs w:val="20"/>
        </w:rPr>
      </w:pPr>
    </w:p>
    <w:p w14:paraId="1F5389CC" w14:textId="77777777" w:rsidR="00E52F8C" w:rsidRPr="003217F0" w:rsidRDefault="00E52F8C" w:rsidP="00C05579">
      <w:pPr>
        <w:rPr>
          <w:rFonts w:ascii="Times New Roman" w:hAnsi="Times New Roman" w:cs="Times New Roman"/>
          <w:sz w:val="20"/>
          <w:szCs w:val="20"/>
        </w:rPr>
      </w:pPr>
    </w:p>
    <w:p w14:paraId="6594A6FE" w14:textId="77777777" w:rsidR="00E52F8C" w:rsidRPr="003217F0" w:rsidRDefault="00E52F8C" w:rsidP="00C05579">
      <w:pPr>
        <w:rPr>
          <w:rFonts w:ascii="Times New Roman" w:hAnsi="Times New Roman" w:cs="Times New Roman"/>
          <w:sz w:val="20"/>
          <w:szCs w:val="20"/>
        </w:rPr>
      </w:pPr>
    </w:p>
    <w:p w14:paraId="6947F766" w14:textId="77777777" w:rsidR="00E52F8C" w:rsidRPr="003217F0" w:rsidRDefault="00E52F8C" w:rsidP="00C05579">
      <w:pPr>
        <w:rPr>
          <w:rFonts w:ascii="Times New Roman" w:hAnsi="Times New Roman" w:cs="Times New Roman"/>
          <w:sz w:val="20"/>
          <w:szCs w:val="20"/>
        </w:rPr>
      </w:pPr>
    </w:p>
    <w:p w14:paraId="37CAAF48" w14:textId="77777777" w:rsidR="00E52F8C" w:rsidRDefault="00E52F8C" w:rsidP="00C05579">
      <w:pPr>
        <w:rPr>
          <w:rFonts w:ascii="Times New Roman" w:hAnsi="Times New Roman" w:cs="Times New Roman"/>
          <w:sz w:val="20"/>
          <w:szCs w:val="20"/>
        </w:rPr>
      </w:pPr>
    </w:p>
    <w:p w14:paraId="1867A9E4" w14:textId="77777777" w:rsidR="003217F0" w:rsidRDefault="003217F0" w:rsidP="00C05579">
      <w:pPr>
        <w:rPr>
          <w:rFonts w:ascii="Times New Roman" w:hAnsi="Times New Roman" w:cs="Times New Roman"/>
          <w:sz w:val="20"/>
          <w:szCs w:val="20"/>
        </w:rPr>
      </w:pPr>
    </w:p>
    <w:p w14:paraId="3B5DD4ED" w14:textId="77777777" w:rsidR="003217F0" w:rsidRPr="003217F0" w:rsidRDefault="003217F0" w:rsidP="00C05579">
      <w:pPr>
        <w:rPr>
          <w:rFonts w:ascii="Times New Roman" w:hAnsi="Times New Roman" w:cs="Times New Roman"/>
          <w:sz w:val="20"/>
          <w:szCs w:val="20"/>
        </w:rPr>
      </w:pPr>
    </w:p>
    <w:p w14:paraId="73566544" w14:textId="3121DBD4" w:rsidR="00530EF4" w:rsidRPr="003217F0" w:rsidRDefault="005E6EBF" w:rsidP="00530EF4">
      <w:pPr>
        <w:tabs>
          <w:tab w:val="left" w:pos="1273"/>
        </w:tabs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3217F0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 w:rsidR="00E52F8C" w:rsidRPr="003217F0">
        <w:rPr>
          <w:rFonts w:ascii="Times New Roman" w:hAnsi="Times New Roman" w:cs="Times New Roman"/>
          <w:b/>
          <w:bCs/>
          <w:sz w:val="20"/>
          <w:szCs w:val="20"/>
        </w:rPr>
        <w:t>8</w:t>
      </w:r>
      <w:r w:rsidRPr="003217F0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3217F0">
        <w:rPr>
          <w:rFonts w:ascii="Times New Roman" w:hAnsi="Times New Roman" w:cs="Times New Roman"/>
          <w:sz w:val="20"/>
          <w:szCs w:val="20"/>
        </w:rPr>
        <w:t xml:space="preserve"> Correlation is significant between FC values and cognitive scores in </w:t>
      </w:r>
      <w:proofErr w:type="spellStart"/>
      <w:r w:rsidRPr="003217F0">
        <w:rPr>
          <w:rFonts w:ascii="Times New Roman" w:hAnsi="Times New Roman" w:cs="Times New Roman"/>
          <w:sz w:val="20"/>
          <w:szCs w:val="20"/>
        </w:rPr>
        <w:t>pwLC</w:t>
      </w:r>
      <w:proofErr w:type="spellEnd"/>
      <w:r w:rsidRPr="003217F0">
        <w:rPr>
          <w:rFonts w:ascii="Times New Roman" w:hAnsi="Times New Roman" w:cs="Times New Roman"/>
          <w:sz w:val="20"/>
          <w:szCs w:val="20"/>
        </w:rPr>
        <w:t xml:space="preserve"> for </w:t>
      </w:r>
      <w:r w:rsidR="00256283" w:rsidRPr="003217F0">
        <w:rPr>
          <w:rFonts w:ascii="Times New Roman" w:hAnsi="Times New Roman" w:cs="Times New Roman"/>
          <w:sz w:val="20"/>
          <w:szCs w:val="20"/>
        </w:rPr>
        <w:t>left red nucleus</w:t>
      </w:r>
      <w:r w:rsidRPr="003217F0">
        <w:rPr>
          <w:rFonts w:ascii="Times New Roman" w:hAnsi="Times New Roman" w:cs="Times New Roman"/>
          <w:sz w:val="20"/>
          <w:szCs w:val="20"/>
        </w:rPr>
        <w:t xml:space="preserve"> and right supramarginal gyrus (</w:t>
      </w:r>
      <w:r w:rsidRPr="003217F0">
        <w:rPr>
          <w:rFonts w:ascii="Times New Roman" w:hAnsi="Times New Roman" w:cs="Times New Roman"/>
          <w:i/>
          <w:iCs/>
          <w:sz w:val="20"/>
          <w:szCs w:val="20"/>
        </w:rPr>
        <w:t>p=0.</w:t>
      </w:r>
      <w:r w:rsidR="006A4D5A" w:rsidRPr="003217F0">
        <w:rPr>
          <w:rFonts w:ascii="Times New Roman" w:hAnsi="Times New Roman" w:cs="Times New Roman"/>
          <w:i/>
          <w:iCs/>
          <w:sz w:val="20"/>
          <w:szCs w:val="20"/>
        </w:rPr>
        <w:t>0</w:t>
      </w:r>
      <w:r w:rsidRPr="003217F0">
        <w:rPr>
          <w:rFonts w:ascii="Times New Roman" w:hAnsi="Times New Roman" w:cs="Times New Roman"/>
          <w:i/>
          <w:iCs/>
          <w:sz w:val="20"/>
          <w:szCs w:val="20"/>
        </w:rPr>
        <w:t>01</w:t>
      </w:r>
      <w:r w:rsidRPr="003217F0">
        <w:rPr>
          <w:rFonts w:ascii="Times New Roman" w:hAnsi="Times New Roman" w:cs="Times New Roman"/>
          <w:sz w:val="20"/>
          <w:szCs w:val="20"/>
        </w:rPr>
        <w:t xml:space="preserve">) during </w:t>
      </w:r>
      <w:r w:rsidRPr="003217F0">
        <w:rPr>
          <w:rFonts w:ascii="Times New Roman" w:hAnsi="Times New Roman" w:cs="Times New Roman"/>
          <w:i/>
          <w:iCs/>
          <w:sz w:val="20"/>
          <w:szCs w:val="20"/>
        </w:rPr>
        <w:t>Pre</w:t>
      </w:r>
      <w:r w:rsidR="00256283" w:rsidRPr="003217F0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530EF4" w:rsidRPr="003217F0">
        <w:rPr>
          <w:rFonts w:ascii="Times New Roman" w:hAnsi="Times New Roman" w:cs="Times New Roman"/>
          <w:i/>
          <w:iCs/>
          <w:sz w:val="20"/>
          <w:szCs w:val="20"/>
        </w:rPr>
        <w:t xml:space="preserve"> x-axis shows distribution of WHODAS cognitive scores for </w:t>
      </w:r>
      <w:proofErr w:type="spellStart"/>
      <w:r w:rsidR="00530EF4" w:rsidRPr="003217F0">
        <w:rPr>
          <w:rFonts w:ascii="Times New Roman" w:hAnsi="Times New Roman" w:cs="Times New Roman"/>
          <w:i/>
          <w:iCs/>
          <w:sz w:val="20"/>
          <w:szCs w:val="20"/>
        </w:rPr>
        <w:t>pwLC</w:t>
      </w:r>
      <w:proofErr w:type="spellEnd"/>
      <w:r w:rsidR="00530EF4" w:rsidRPr="003217F0">
        <w:rPr>
          <w:rFonts w:ascii="Times New Roman" w:hAnsi="Times New Roman" w:cs="Times New Roman"/>
          <w:i/>
          <w:iCs/>
          <w:sz w:val="20"/>
          <w:szCs w:val="20"/>
        </w:rPr>
        <w:t>; y-axis shows FC values between seeds during Pre.</w:t>
      </w:r>
    </w:p>
    <w:p w14:paraId="30BD5CBA" w14:textId="77777777" w:rsidR="00E52F8C" w:rsidRPr="003217F0" w:rsidRDefault="00E52F8C" w:rsidP="00530EF4">
      <w:pPr>
        <w:tabs>
          <w:tab w:val="left" w:pos="1273"/>
        </w:tabs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50049B42" w14:textId="75113DC8" w:rsidR="00387AD1" w:rsidRPr="003217F0" w:rsidRDefault="00334EF2" w:rsidP="00334EF2">
      <w:pPr>
        <w:tabs>
          <w:tab w:val="left" w:pos="1273"/>
        </w:tabs>
        <w:jc w:val="center"/>
        <w:rPr>
          <w:rFonts w:ascii="Times New Roman" w:hAnsi="Times New Roman" w:cs="Times New Roman"/>
          <w:i/>
          <w:iCs/>
          <w:sz w:val="20"/>
          <w:szCs w:val="20"/>
        </w:rPr>
      </w:pPr>
      <w:r w:rsidRPr="003217F0">
        <w:rPr>
          <w:rFonts w:ascii="Times New Roman" w:hAnsi="Times New Roman" w:cs="Times New Roman"/>
          <w:i/>
          <w:iCs/>
          <w:noProof/>
          <w:sz w:val="20"/>
          <w:szCs w:val="20"/>
        </w:rPr>
        <w:drawing>
          <wp:inline distT="0" distB="0" distL="0" distR="0" wp14:anchorId="603AC7C2" wp14:editId="6B9B1200">
            <wp:extent cx="6311032" cy="3683479"/>
            <wp:effectExtent l="0" t="0" r="0" b="0"/>
            <wp:docPr id="1655002725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4000" cy="36910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9409B6" w14:textId="40E40AA3" w:rsidR="00530EF4" w:rsidRPr="003217F0" w:rsidRDefault="00530EF4">
      <w:pPr>
        <w:tabs>
          <w:tab w:val="left" w:pos="1273"/>
        </w:tabs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sectPr w:rsidR="00530EF4" w:rsidRPr="003217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70AE8"/>
    <w:rsid w:val="000412B8"/>
    <w:rsid w:val="00053C6B"/>
    <w:rsid w:val="00074CD1"/>
    <w:rsid w:val="00083D77"/>
    <w:rsid w:val="000A01CD"/>
    <w:rsid w:val="000A6D3F"/>
    <w:rsid w:val="000B344B"/>
    <w:rsid w:val="000C5558"/>
    <w:rsid w:val="001214C6"/>
    <w:rsid w:val="00132178"/>
    <w:rsid w:val="00150EEC"/>
    <w:rsid w:val="00174032"/>
    <w:rsid w:val="00191DCA"/>
    <w:rsid w:val="00194451"/>
    <w:rsid w:val="00194750"/>
    <w:rsid w:val="00196205"/>
    <w:rsid w:val="001A2AD2"/>
    <w:rsid w:val="001B3FB6"/>
    <w:rsid w:val="001B7B85"/>
    <w:rsid w:val="001C0DC7"/>
    <w:rsid w:val="001D0B96"/>
    <w:rsid w:val="001D5338"/>
    <w:rsid w:val="001E3B1C"/>
    <w:rsid w:val="001F5F9B"/>
    <w:rsid w:val="00247D9B"/>
    <w:rsid w:val="00252755"/>
    <w:rsid w:val="00256283"/>
    <w:rsid w:val="0026067C"/>
    <w:rsid w:val="00266714"/>
    <w:rsid w:val="00272BD8"/>
    <w:rsid w:val="002A0777"/>
    <w:rsid w:val="002E06E0"/>
    <w:rsid w:val="00317604"/>
    <w:rsid w:val="003217F0"/>
    <w:rsid w:val="003267CC"/>
    <w:rsid w:val="0032771E"/>
    <w:rsid w:val="00334EF2"/>
    <w:rsid w:val="0035479A"/>
    <w:rsid w:val="00360DA6"/>
    <w:rsid w:val="00361D6F"/>
    <w:rsid w:val="0036736D"/>
    <w:rsid w:val="00375B39"/>
    <w:rsid w:val="00376960"/>
    <w:rsid w:val="00387AD1"/>
    <w:rsid w:val="003A71E6"/>
    <w:rsid w:val="003D02ED"/>
    <w:rsid w:val="003E1888"/>
    <w:rsid w:val="003E67FC"/>
    <w:rsid w:val="0040517D"/>
    <w:rsid w:val="00405E56"/>
    <w:rsid w:val="0044467F"/>
    <w:rsid w:val="00452543"/>
    <w:rsid w:val="004721EC"/>
    <w:rsid w:val="004779C5"/>
    <w:rsid w:val="004A53A5"/>
    <w:rsid w:val="004B619B"/>
    <w:rsid w:val="004C0610"/>
    <w:rsid w:val="004C49EA"/>
    <w:rsid w:val="004D59C3"/>
    <w:rsid w:val="004F22C9"/>
    <w:rsid w:val="004F49D8"/>
    <w:rsid w:val="004F7809"/>
    <w:rsid w:val="005136F4"/>
    <w:rsid w:val="00530EF4"/>
    <w:rsid w:val="00540CD6"/>
    <w:rsid w:val="00564D71"/>
    <w:rsid w:val="0057045F"/>
    <w:rsid w:val="00597BA1"/>
    <w:rsid w:val="005E6EBF"/>
    <w:rsid w:val="005F5A6C"/>
    <w:rsid w:val="00603C78"/>
    <w:rsid w:val="006134D4"/>
    <w:rsid w:val="006151BA"/>
    <w:rsid w:val="00647FFA"/>
    <w:rsid w:val="00654189"/>
    <w:rsid w:val="006825D2"/>
    <w:rsid w:val="00690CE4"/>
    <w:rsid w:val="006A4D5A"/>
    <w:rsid w:val="006A57D7"/>
    <w:rsid w:val="006A6124"/>
    <w:rsid w:val="006E0D6D"/>
    <w:rsid w:val="006E3D67"/>
    <w:rsid w:val="00700323"/>
    <w:rsid w:val="007242F1"/>
    <w:rsid w:val="0073275A"/>
    <w:rsid w:val="00732895"/>
    <w:rsid w:val="00760096"/>
    <w:rsid w:val="0077644F"/>
    <w:rsid w:val="00786E1B"/>
    <w:rsid w:val="007A406B"/>
    <w:rsid w:val="007C2D74"/>
    <w:rsid w:val="007E681E"/>
    <w:rsid w:val="007F13DD"/>
    <w:rsid w:val="0080375E"/>
    <w:rsid w:val="0080690F"/>
    <w:rsid w:val="00814054"/>
    <w:rsid w:val="00860B3C"/>
    <w:rsid w:val="00886149"/>
    <w:rsid w:val="008901FE"/>
    <w:rsid w:val="008A19F3"/>
    <w:rsid w:val="008A240B"/>
    <w:rsid w:val="008A7692"/>
    <w:rsid w:val="008C30C3"/>
    <w:rsid w:val="008C7F93"/>
    <w:rsid w:val="008D0F38"/>
    <w:rsid w:val="008E2D04"/>
    <w:rsid w:val="008E38B6"/>
    <w:rsid w:val="008F60E9"/>
    <w:rsid w:val="0091798D"/>
    <w:rsid w:val="00926923"/>
    <w:rsid w:val="0094794E"/>
    <w:rsid w:val="009660BC"/>
    <w:rsid w:val="0096644D"/>
    <w:rsid w:val="00985052"/>
    <w:rsid w:val="00996B39"/>
    <w:rsid w:val="009A290D"/>
    <w:rsid w:val="009C114A"/>
    <w:rsid w:val="00A41AFA"/>
    <w:rsid w:val="00A4452E"/>
    <w:rsid w:val="00A4781F"/>
    <w:rsid w:val="00A57754"/>
    <w:rsid w:val="00A85D22"/>
    <w:rsid w:val="00AA2584"/>
    <w:rsid w:val="00AA624C"/>
    <w:rsid w:val="00AC27A4"/>
    <w:rsid w:val="00AC32CB"/>
    <w:rsid w:val="00AE3068"/>
    <w:rsid w:val="00AE6D1B"/>
    <w:rsid w:val="00AF1A07"/>
    <w:rsid w:val="00AF4111"/>
    <w:rsid w:val="00AF659E"/>
    <w:rsid w:val="00B34716"/>
    <w:rsid w:val="00B35659"/>
    <w:rsid w:val="00B43626"/>
    <w:rsid w:val="00B87461"/>
    <w:rsid w:val="00B94BDB"/>
    <w:rsid w:val="00BB3ED7"/>
    <w:rsid w:val="00BB524D"/>
    <w:rsid w:val="00C05579"/>
    <w:rsid w:val="00C222F2"/>
    <w:rsid w:val="00C43C6A"/>
    <w:rsid w:val="00C63C63"/>
    <w:rsid w:val="00C7482B"/>
    <w:rsid w:val="00C76538"/>
    <w:rsid w:val="00CB5692"/>
    <w:rsid w:val="00CB795A"/>
    <w:rsid w:val="00CD0FB8"/>
    <w:rsid w:val="00CD357F"/>
    <w:rsid w:val="00CF3E6D"/>
    <w:rsid w:val="00D22221"/>
    <w:rsid w:val="00D27FB6"/>
    <w:rsid w:val="00D343DA"/>
    <w:rsid w:val="00D750CA"/>
    <w:rsid w:val="00DE0C10"/>
    <w:rsid w:val="00DE6124"/>
    <w:rsid w:val="00DF23EA"/>
    <w:rsid w:val="00E00E32"/>
    <w:rsid w:val="00E07179"/>
    <w:rsid w:val="00E16049"/>
    <w:rsid w:val="00E224B2"/>
    <w:rsid w:val="00E22B1B"/>
    <w:rsid w:val="00E260DF"/>
    <w:rsid w:val="00E26217"/>
    <w:rsid w:val="00E52F8C"/>
    <w:rsid w:val="00E70AE8"/>
    <w:rsid w:val="00E914A6"/>
    <w:rsid w:val="00EA03EB"/>
    <w:rsid w:val="00EC6067"/>
    <w:rsid w:val="00EE1C08"/>
    <w:rsid w:val="00EE3408"/>
    <w:rsid w:val="00EE49E7"/>
    <w:rsid w:val="00EE715F"/>
    <w:rsid w:val="00F12EC5"/>
    <w:rsid w:val="00F1553F"/>
    <w:rsid w:val="00F51787"/>
    <w:rsid w:val="00F56BBF"/>
    <w:rsid w:val="00F97E9D"/>
    <w:rsid w:val="00FB20C8"/>
    <w:rsid w:val="00FE4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D7EB0"/>
  <w15:chartTrackingRefBased/>
  <w15:docId w15:val="{AB0200A3-9066-4F92-BE75-E33D19B6C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205"/>
  </w:style>
  <w:style w:type="paragraph" w:styleId="Heading1">
    <w:name w:val="heading 1"/>
    <w:basedOn w:val="Normal"/>
    <w:next w:val="Normal"/>
    <w:link w:val="Heading1Char"/>
    <w:uiPriority w:val="9"/>
    <w:qFormat/>
    <w:rsid w:val="00E70A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0A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0A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0A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0A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0A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0A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0A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0A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0A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0A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0A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0A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0A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0A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0A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0A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0A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0A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0A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0A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0A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0A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0A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0A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0A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0A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0A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0AE8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196205"/>
    <w:pPr>
      <w:spacing w:after="0" w:line="240" w:lineRule="auto"/>
    </w:pPr>
    <w:rPr>
      <w:kern w:val="0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375B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A57D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29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6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7279E8-C74D-4FF0-B1F0-BBF25FD585D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0</TotalTime>
  <Pages>11</Pages>
  <Words>800</Words>
  <Characters>456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ra Inderyas</dc:creator>
  <cp:keywords/>
  <dc:description/>
  <cp:lastModifiedBy>Maira Inderyas</cp:lastModifiedBy>
  <cp:revision>159</cp:revision>
  <cp:lastPrinted>2025-08-06T15:06:00Z</cp:lastPrinted>
  <dcterms:created xsi:type="dcterms:W3CDTF">2025-08-05T09:05:00Z</dcterms:created>
  <dcterms:modified xsi:type="dcterms:W3CDTF">2025-09-30T03:29:00Z</dcterms:modified>
</cp:coreProperties>
</file>